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45590C" w14:textId="25F0EDD7" w:rsidR="00487CE2" w:rsidRPr="00376818" w:rsidRDefault="00E54E25" w:rsidP="00DA6C5D">
      <w:pPr>
        <w:pStyle w:val="Heading1"/>
        <w:rPr>
          <w:sz w:val="36"/>
        </w:rPr>
      </w:pPr>
      <w:r w:rsidRPr="00376818">
        <w:rPr>
          <w:sz w:val="36"/>
        </w:rPr>
        <w:t>Supporting Information Item 1</w:t>
      </w:r>
      <w:r w:rsidR="00487CE2" w:rsidRPr="00376818">
        <w:rPr>
          <w:sz w:val="36"/>
        </w:rPr>
        <w:t>. Protocol for scoping review.</w:t>
      </w:r>
    </w:p>
    <w:p w14:paraId="7677F314" w14:textId="2F18980C" w:rsidR="005365B9" w:rsidRPr="00376818" w:rsidRDefault="00376818" w:rsidP="00DA6C5D">
      <w:pPr>
        <w:pStyle w:val="Heading1"/>
        <w:rPr>
          <w:sz w:val="32"/>
        </w:rPr>
      </w:pPr>
      <w:r w:rsidRPr="00376818">
        <w:rPr>
          <w:sz w:val="32"/>
        </w:rPr>
        <w:t>Title</w:t>
      </w:r>
    </w:p>
    <w:p w14:paraId="74A3DE3B" w14:textId="11B974BA" w:rsidR="00A478D9" w:rsidRPr="001D6DF2" w:rsidRDefault="00916A50" w:rsidP="00B351B7">
      <w:r>
        <w:t>Factors implicated in the</w:t>
      </w:r>
      <w:r w:rsidR="00495788">
        <w:t xml:space="preserve"> increase</w:t>
      </w:r>
      <w:r>
        <w:t>d</w:t>
      </w:r>
      <w:r w:rsidR="00495788">
        <w:t xml:space="preserve"> </w:t>
      </w:r>
      <w:r w:rsidR="00A478D9" w:rsidRPr="001D6DF2">
        <w:t>risk of developi</w:t>
      </w:r>
      <w:r w:rsidR="00495788">
        <w:t>ng acute abdominal pain (colic) in equids – A scoping review</w:t>
      </w:r>
      <w:r w:rsidR="00A478D9" w:rsidRPr="001D6DF2">
        <w:t xml:space="preserve"> </w:t>
      </w:r>
    </w:p>
    <w:p w14:paraId="5E06BAC7" w14:textId="77777777" w:rsidR="00153A0A" w:rsidRPr="001D6DF2" w:rsidRDefault="00153A0A">
      <w:pPr>
        <w:rPr>
          <w:b/>
        </w:rPr>
      </w:pPr>
    </w:p>
    <w:p w14:paraId="5DC53BD5" w14:textId="25336BFB" w:rsidR="00DD10A5" w:rsidRPr="00376818" w:rsidRDefault="00376818" w:rsidP="00DA6C5D">
      <w:pPr>
        <w:pStyle w:val="Heading1"/>
        <w:rPr>
          <w:sz w:val="32"/>
        </w:rPr>
      </w:pPr>
      <w:r w:rsidRPr="00376818">
        <w:rPr>
          <w:sz w:val="32"/>
        </w:rPr>
        <w:t>Introduction</w:t>
      </w:r>
    </w:p>
    <w:p w14:paraId="7180D499" w14:textId="305F0EBE" w:rsidR="00A44ADE" w:rsidRPr="00376818" w:rsidRDefault="00DD10A5" w:rsidP="00376818">
      <w:pPr>
        <w:pStyle w:val="Heading2"/>
      </w:pPr>
      <w:r w:rsidRPr="00376818">
        <w:t>Rationale</w:t>
      </w:r>
    </w:p>
    <w:p w14:paraId="660548C1" w14:textId="4CB33C2D" w:rsidR="00495788" w:rsidRDefault="00AE3143">
      <w:pPr>
        <w:rPr>
          <w:rFonts w:cs="Arial"/>
        </w:rPr>
      </w:pPr>
      <w:r>
        <w:rPr>
          <w:rFonts w:cs="Arial"/>
        </w:rPr>
        <w:t>The manifestation of a</w:t>
      </w:r>
      <w:r w:rsidR="00495788">
        <w:rPr>
          <w:rFonts w:cs="Arial"/>
        </w:rPr>
        <w:t xml:space="preserve">bdominal pain or discomfort (termed colic) is an important hazard to the health of equids around the world </w:t>
      </w:r>
    </w:p>
    <w:p w14:paraId="2C385F8E" w14:textId="1FB16FBD" w:rsidR="006A08E2" w:rsidRDefault="00AE3143">
      <w:pPr>
        <w:rPr>
          <w:rFonts w:cs="Arial"/>
        </w:rPr>
      </w:pPr>
      <w:r>
        <w:rPr>
          <w:rFonts w:cs="Arial"/>
        </w:rPr>
        <w:t>This review aims to systematically map the literature available on factors associated with the development of colic</w:t>
      </w:r>
      <w:r w:rsidR="00D60AC2">
        <w:rPr>
          <w:rFonts w:cs="Arial"/>
        </w:rPr>
        <w:t>, and present the main themes and charac</w:t>
      </w:r>
      <w:r w:rsidR="00916A50">
        <w:rPr>
          <w:rFonts w:cs="Arial"/>
        </w:rPr>
        <w:t>teristics.</w:t>
      </w:r>
    </w:p>
    <w:p w14:paraId="0F82DEF8" w14:textId="77777777" w:rsidR="00D60AC2" w:rsidRPr="00D60AC2" w:rsidRDefault="00D60AC2">
      <w:pPr>
        <w:rPr>
          <w:rFonts w:cs="Arial"/>
        </w:rPr>
      </w:pPr>
    </w:p>
    <w:p w14:paraId="66924BDD" w14:textId="77777777" w:rsidR="004F1295" w:rsidRPr="00376818" w:rsidRDefault="004F1295" w:rsidP="00376818">
      <w:pPr>
        <w:pStyle w:val="Heading2"/>
      </w:pPr>
      <w:r w:rsidRPr="00376818">
        <w:t>Objectives</w:t>
      </w:r>
    </w:p>
    <w:p w14:paraId="53A855DE" w14:textId="77777777" w:rsidR="00AE3143" w:rsidRDefault="00AE3143" w:rsidP="00AE3143">
      <w:pPr>
        <w:pStyle w:val="ListParagraph"/>
      </w:pPr>
    </w:p>
    <w:p w14:paraId="2F03D26C" w14:textId="63EC6C24" w:rsidR="0096285F" w:rsidRDefault="00A0381A" w:rsidP="0096285F">
      <w:pPr>
        <w:pStyle w:val="ListParagraph"/>
        <w:numPr>
          <w:ilvl w:val="0"/>
          <w:numId w:val="1"/>
        </w:numPr>
      </w:pPr>
      <w:r>
        <w:t xml:space="preserve">To examine the extent of available </w:t>
      </w:r>
      <w:r w:rsidRPr="001D6DF2">
        <w:t>published, peer-reviewed literature</w:t>
      </w:r>
      <w:r>
        <w:t xml:space="preserve"> on risk factors for colic in horses and ponies </w:t>
      </w:r>
      <w:r w:rsidRPr="001D6DF2">
        <w:t>through a systematic search of databases.</w:t>
      </w:r>
    </w:p>
    <w:p w14:paraId="7FFD869A" w14:textId="77777777" w:rsidR="0096285F" w:rsidRDefault="0096285F" w:rsidP="0096285F">
      <w:pPr>
        <w:pStyle w:val="ListParagraph"/>
      </w:pPr>
    </w:p>
    <w:p w14:paraId="082A941D" w14:textId="6190BFF6" w:rsidR="0096285F" w:rsidRDefault="0096285F" w:rsidP="00A94A3C">
      <w:pPr>
        <w:pStyle w:val="ListParagraph"/>
        <w:numPr>
          <w:ilvl w:val="0"/>
          <w:numId w:val="1"/>
        </w:numPr>
      </w:pPr>
      <w:r>
        <w:t>To chart the characteristics and relevant information of included publications in a pre-designed charting form</w:t>
      </w:r>
    </w:p>
    <w:p w14:paraId="76D71553" w14:textId="77777777" w:rsidR="0096285F" w:rsidRDefault="0096285F" w:rsidP="0096285F">
      <w:pPr>
        <w:pStyle w:val="ListParagraph"/>
      </w:pPr>
    </w:p>
    <w:p w14:paraId="40AC3E18" w14:textId="6CB758B0" w:rsidR="0096285F" w:rsidRPr="001D6DF2" w:rsidRDefault="0096285F" w:rsidP="0096285F">
      <w:pPr>
        <w:pStyle w:val="ListParagraph"/>
        <w:numPr>
          <w:ilvl w:val="0"/>
          <w:numId w:val="1"/>
        </w:numPr>
      </w:pPr>
      <w:r>
        <w:t>To gather key themes and concepts from the evidence in order to determine the value in conducting syst</w:t>
      </w:r>
      <w:r w:rsidR="00487CE2">
        <w:t>ematic review/s in those areas</w:t>
      </w:r>
    </w:p>
    <w:p w14:paraId="5DE85777" w14:textId="14C69852" w:rsidR="00DD10A5" w:rsidRPr="00376818" w:rsidRDefault="00376818" w:rsidP="00DA6C5D">
      <w:pPr>
        <w:pStyle w:val="Heading1"/>
        <w:rPr>
          <w:sz w:val="32"/>
        </w:rPr>
      </w:pPr>
      <w:r w:rsidRPr="00376818">
        <w:rPr>
          <w:sz w:val="32"/>
        </w:rPr>
        <w:t>Methods</w:t>
      </w:r>
    </w:p>
    <w:p w14:paraId="3459F239" w14:textId="0F9C85D0" w:rsidR="00DD10A5" w:rsidRPr="001D6DF2" w:rsidRDefault="00845F7A" w:rsidP="00376818">
      <w:pPr>
        <w:pStyle w:val="Heading2"/>
      </w:pPr>
      <w:r w:rsidRPr="001D6DF2">
        <w:t>Protocol and r</w:t>
      </w:r>
      <w:r w:rsidR="00DD10A5" w:rsidRPr="001D6DF2">
        <w:t>egistration</w:t>
      </w:r>
    </w:p>
    <w:p w14:paraId="375D905A" w14:textId="1839B90D" w:rsidR="00F91B84" w:rsidRPr="001D6DF2" w:rsidRDefault="00F91B84" w:rsidP="00A94A3C">
      <w:r>
        <w:t xml:space="preserve">A PRISMA extension for scoping reviews (PRISMA-ScR) is currently under development. </w:t>
      </w:r>
      <w:r w:rsidR="007B080F">
        <w:t>This review will be developed using guidance from a methodological framework for scoping reviews proposed by</w:t>
      </w:r>
      <w:r>
        <w:t xml:space="preserve"> The Joanna Briggs Institute </w:t>
      </w:r>
      <w:r w:rsidR="00D60AC2">
        <w:fldChar w:fldCharType="begin"/>
      </w:r>
      <w:r w:rsidR="00376818">
        <w:instrText xml:space="preserve"> ADDIN EN.CITE &lt;EndNote&gt;&lt;Cite&gt;&lt;Author&gt;JBI&lt;/Author&gt;&lt;Year&gt;2015&lt;/Year&gt;&lt;RecNum&gt;479&lt;/RecNum&gt;&lt;DisplayText&gt;[1]&lt;/DisplayText&gt;&lt;record&gt;&lt;rec-number&gt;479&lt;/rec-number&gt;&lt;foreign-keys&gt;&lt;key app="EN" db-id="efww9vwdoaas54e5d0dpztzmw5tp9rdaexrr" timestamp="1554375861"&gt;479&lt;/key&gt;&lt;key app="ENWeb" db-id=""&gt;0&lt;/key&gt;&lt;/foreign-keys&gt;&lt;ref-type name="Report"&gt;27&lt;/ref-type&gt;&lt;contributors&gt;&lt;authors&gt;&lt;author&gt;JBI&lt;/author&gt;&lt;/authors&gt;&lt;secondary-authors&gt;&lt;author&gt;The Joanna Briggs Institute&lt;/author&gt;&lt;/secondary-authors&gt;&lt;tertiary-authors&gt;&lt;author&gt;The Joanna Briggs Institute&lt;/author&gt;&lt;/tertiary-authors&gt;&lt;/contributors&gt;&lt;titles&gt;&lt;title&gt;The Joanna Briggs Institute Reviewers&amp;apos; Manual: 2015 edition / supplement&lt;/title&gt;&lt;secondary-title&gt;Methodology for JBI Scoping Reviews&lt;/secondary-title&gt;&lt;/titles&gt;&lt;dates&gt;&lt;year&gt;2015&lt;/year&gt;&lt;/dates&gt;&lt;pub-location&gt;The University of Adelaide, Australia&lt;/pub-location&gt;&lt;urls&gt;&lt;related-urls&gt;&lt;url&gt;http://joannabriggs.org/assets/docs/sumari/Reviewers-Manual_Methodology-for-JBI-Scoping-Reviews_2015_v2.pdf&lt;/url&gt;&lt;/related-urls&gt;&lt;/urls&gt;&lt;/record&gt;&lt;/Cite&gt;&lt;/EndNote&gt;</w:instrText>
      </w:r>
      <w:r w:rsidR="00D60AC2">
        <w:fldChar w:fldCharType="separate"/>
      </w:r>
      <w:r w:rsidR="00376818">
        <w:rPr>
          <w:noProof/>
        </w:rPr>
        <w:t>[</w:t>
      </w:r>
      <w:hyperlink w:anchor="_ENREF_1" w:tooltip="JBI, 2015 #479" w:history="1">
        <w:r w:rsidR="00055D90">
          <w:rPr>
            <w:noProof/>
          </w:rPr>
          <w:t>1</w:t>
        </w:r>
      </w:hyperlink>
      <w:r w:rsidR="00376818">
        <w:rPr>
          <w:noProof/>
        </w:rPr>
        <w:t>]</w:t>
      </w:r>
      <w:r w:rsidR="00D60AC2">
        <w:fldChar w:fldCharType="end"/>
      </w:r>
      <w:r>
        <w:t xml:space="preserve"> in addition to findings by </w:t>
      </w:r>
      <w:hyperlink w:anchor="_ENREF_2" w:tooltip="Tricco, 2016 #478" w:history="1">
        <w:r w:rsidR="00055D90">
          <w:fldChar w:fldCharType="begin"/>
        </w:r>
        <w:r w:rsidR="00055D90">
          <w:instrText xml:space="preserve"> ADDIN EN.CITE &lt;EndNote&gt;&lt;Cite AuthorYear="1"&gt;&lt;Author&gt;Tricco&lt;/Author&gt;&lt;Year&gt;2016&lt;/Year&gt;&lt;RecNum&gt;478&lt;/RecNum&gt;&lt;DisplayText&gt;Tricco, Lillie (2)&lt;/DisplayText&gt;&lt;record&gt;&lt;rec-number&gt;478&lt;/rec-number&gt;&lt;foreign-keys&gt;&lt;key app="EN" db-id="efww9vwdoaas54e5d0dpztzmw5tp9rdaexrr" timestamp="1554375862"&gt;478&lt;/key&gt;&lt;key app="ENWeb" db-id=""&gt;0&lt;/key&gt;&lt;/foreign-keys&gt;&lt;ref-type name="Journal Article"&gt;17&lt;/ref-type&gt;&lt;contributors&gt;&lt;authors&gt;&lt;author&gt;Tricco, Andrea C.&lt;/author&gt;&lt;author&gt;Lillie, Erin&lt;/author&gt;&lt;author&gt;Zarin, Wasifa&lt;/author&gt;&lt;author&gt;O’Brien, Kelly&lt;/author&gt;&lt;author&gt;Colquhoun, Heather&lt;/author&gt;&lt;author&gt;Kastner, Monika&lt;/author&gt;&lt;author&gt;Levac, Danielle&lt;/author&gt;&lt;author&gt;Ng, Carmen&lt;/author&gt;&lt;author&gt;Sharpe, Jane Pearson&lt;/author&gt;&lt;author&gt;Wilson, Katherine&lt;/author&gt;&lt;author&gt;Kenny, Meghan&lt;/author&gt;&lt;author&gt;Warren, Rachel&lt;/author&gt;&lt;author&gt;Wilson, Charlotte&lt;/author&gt;&lt;author&gt;Stelfox, Henry T.&lt;/author&gt;&lt;author&gt;Straus, Sharon E.&lt;/author&gt;&lt;/authors&gt;&lt;/contributors&gt;&lt;titles&gt;&lt;title&gt;A scoping review on the conduct and reporting of scoping reviews&lt;/title&gt;&lt;secondary-title&gt;BMC Medical Research Methodology&lt;/secondary-title&gt;&lt;/titles&gt;&lt;periodical&gt;&lt;full-title&gt;BMC Medical Research Methodology&lt;/full-title&gt;&lt;/periodical&gt;&lt;pages&gt;15&lt;/pages&gt;&lt;volume&gt;16&lt;/volume&gt;&lt;number&gt;1&lt;/number&gt;&lt;dates&gt;&lt;year&gt;2016&lt;/year&gt;&lt;/dates&gt;&lt;isbn&gt;1471-2288&lt;/isbn&gt;&lt;label&gt;Tricco2016&lt;/label&gt;&lt;work-type&gt;journal article&lt;/work-type&gt;&lt;urls&gt;&lt;related-urls&gt;&lt;url&gt;https://doi.org/10.1186/s12874-016-0116-4&lt;/url&gt;&lt;/related-urls&gt;&lt;/urls&gt;&lt;electronic-resource-num&gt;10.1186/s12874-016-0116-4&lt;/electronic-resource-num&gt;&lt;/record&gt;&lt;/Cite&gt;&lt;/EndNote&gt;</w:instrText>
        </w:r>
        <w:r w:rsidR="00055D90">
          <w:fldChar w:fldCharType="separate"/>
        </w:r>
        <w:r w:rsidR="00055D90">
          <w:rPr>
            <w:noProof/>
          </w:rPr>
          <w:t>Tricco, Lillie (2)</w:t>
        </w:r>
        <w:r w:rsidR="00055D90">
          <w:fldChar w:fldCharType="end"/>
        </w:r>
      </w:hyperlink>
      <w:r>
        <w:t xml:space="preserve">. </w:t>
      </w:r>
      <w:r w:rsidR="00C66643">
        <w:t>This review has</w:t>
      </w:r>
      <w:r w:rsidR="009C0B39">
        <w:t xml:space="preserve"> not</w:t>
      </w:r>
      <w:r w:rsidR="00C66643">
        <w:t xml:space="preserve"> been</w:t>
      </w:r>
      <w:r w:rsidR="009C0B39">
        <w:t xml:space="preserve"> registered</w:t>
      </w:r>
      <w:r w:rsidR="00C66643">
        <w:t xml:space="preserve"> to an existing protocol.</w:t>
      </w:r>
    </w:p>
    <w:p w14:paraId="26CC5CB0" w14:textId="77777777" w:rsidR="00DA6C5D" w:rsidRDefault="00125D08" w:rsidP="00A94A3C">
      <w:r w:rsidRPr="001D6DF2">
        <w:lastRenderedPageBreak/>
        <w:t>This project was reviewed and approved by the Ethics Committee, School of Veterinary Medicine and Science, University of Nottingham.</w:t>
      </w:r>
    </w:p>
    <w:p w14:paraId="11F4E3F2" w14:textId="090C8B68" w:rsidR="00BF60A8" w:rsidRPr="00DA6C5D" w:rsidRDefault="00DD10A5" w:rsidP="00376818">
      <w:pPr>
        <w:pStyle w:val="Heading2"/>
      </w:pPr>
      <w:r w:rsidRPr="001D6DF2">
        <w:t>Elig</w:t>
      </w:r>
      <w:r w:rsidR="00845F7A" w:rsidRPr="001D6DF2">
        <w:t>ibility c</w:t>
      </w:r>
      <w:r w:rsidRPr="001D6DF2">
        <w:t>riteria</w:t>
      </w:r>
      <w:r w:rsidR="00845F7A" w:rsidRPr="001D6DF2">
        <w:t xml:space="preserve"> </w:t>
      </w:r>
    </w:p>
    <w:p w14:paraId="1BBFE13F" w14:textId="6E2ABCF1" w:rsidR="00055D90" w:rsidRPr="00055D90" w:rsidRDefault="00055D90" w:rsidP="00055D90">
      <w:pPr>
        <w:spacing w:after="0" w:line="240" w:lineRule="auto"/>
        <w:contextualSpacing/>
        <w:rPr>
          <w:moveTo w:id="0" w:author="Sarah Freeman" w:date="2019-07-01T13:54:00Z"/>
          <w:rPrChange w:id="1" w:author="Sarah Freeman" w:date="2019-07-01T13:54:00Z">
            <w:rPr>
              <w:moveTo w:id="2" w:author="Sarah Freeman" w:date="2019-07-01T13:54:00Z"/>
              <w:b/>
            </w:rPr>
          </w:rPrChange>
        </w:rPr>
      </w:pPr>
      <w:ins w:id="3" w:author="Sarah Freeman" w:date="2019-07-01T13:53:00Z">
        <w:r>
          <w:t xml:space="preserve">The eligibility criteria are described in Table 1. </w:t>
        </w:r>
      </w:ins>
      <w:moveToRangeStart w:id="4" w:author="Sarah Freeman" w:date="2019-07-01T13:54:00Z" w:name="move12881661"/>
      <w:moveTo w:id="5" w:author="Sarah Freeman" w:date="2019-07-01T13:54:00Z">
        <w:del w:id="6" w:author="Sarah Freeman" w:date="2019-07-01T13:54:00Z">
          <w:r w:rsidRPr="00055D90" w:rsidDel="00055D90">
            <w:rPr>
              <w:vertAlign w:val="superscript"/>
              <w:rPrChange w:id="7" w:author="Sarah Freeman" w:date="2019-07-01T13:54:00Z">
                <w:rPr>
                  <w:b/>
                  <w:vertAlign w:val="superscript"/>
                </w:rPr>
              </w:rPrChange>
            </w:rPr>
            <w:delText>1</w:delText>
          </w:r>
        </w:del>
        <w:r w:rsidRPr="00055D90">
          <w:rPr>
            <w:rPrChange w:id="8" w:author="Sarah Freeman" w:date="2019-07-01T13:54:00Z">
              <w:rPr>
                <w:b/>
              </w:rPr>
            </w:rPrChange>
          </w:rPr>
          <w:t xml:space="preserve"> A new case of abdominal pain was described as such if onset occurred at least seven days after the end of the previous episode </w:t>
        </w:r>
        <w:r w:rsidRPr="00055D90">
          <w:rPr>
            <w:rPrChange w:id="9" w:author="Sarah Freeman" w:date="2019-07-01T13:54:00Z">
              <w:rPr>
                <w:b/>
              </w:rPr>
            </w:rPrChange>
          </w:rPr>
          <w:fldChar w:fldCharType="begin">
            <w:fldData xml:space="preserve">PEVuZE5vdGU+PENpdGU+PEF1dGhvcj5IaWxseWVyPC9BdXRob3I+PFllYXI+MjAwMTwvWWVhcj48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</w:fldData>
          </w:fldChar>
        </w:r>
        <w:r w:rsidRPr="00055D90">
          <w:rPr>
            <w:rPrChange w:id="10" w:author="Sarah Freeman" w:date="2019-07-01T13:54:00Z">
              <w:rPr>
                <w:b/>
              </w:rPr>
            </w:rPrChange>
          </w:rPr>
          <w:instrText xml:space="preserve"> ADDIN EN.CITE </w:instrText>
        </w:r>
        <w:r w:rsidRPr="00055D90">
          <w:rPr>
            <w:rPrChange w:id="11" w:author="Sarah Freeman" w:date="2019-07-01T13:54:00Z">
              <w:rPr>
                <w:b/>
              </w:rPr>
            </w:rPrChange>
          </w:rPr>
          <w:fldChar w:fldCharType="begin">
            <w:fldData xml:space="preserve">PEVuZE5vdGU+PENpdGU+PEF1dGhvcj5IaWxseWVyPC9BdXRob3I+PFllYXI+MjAwMTwvWWVhcj48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</w:fldData>
          </w:fldChar>
        </w:r>
        <w:r w:rsidRPr="00055D90">
          <w:rPr>
            <w:rPrChange w:id="12" w:author="Sarah Freeman" w:date="2019-07-01T13:54:00Z">
              <w:rPr>
                <w:b/>
              </w:rPr>
            </w:rPrChange>
          </w:rPr>
          <w:instrText xml:space="preserve"> ADDIN EN.CITE.DATA </w:instrText>
        </w:r>
        <w:r w:rsidRPr="00055D90">
          <w:rPr>
            <w:rPrChange w:id="13" w:author="Sarah Freeman" w:date="2019-07-01T13:54:00Z">
              <w:rPr>
                <w:b/>
              </w:rPr>
            </w:rPrChange>
          </w:rPr>
        </w:r>
        <w:r w:rsidRPr="00055D90">
          <w:rPr>
            <w:rPrChange w:id="14" w:author="Sarah Freeman" w:date="2019-07-01T13:54:00Z">
              <w:rPr>
                <w:b/>
              </w:rPr>
            </w:rPrChange>
          </w:rPr>
          <w:fldChar w:fldCharType="end"/>
        </w:r>
        <w:r w:rsidRPr="00055D90">
          <w:rPr>
            <w:rPrChange w:id="15" w:author="Sarah Freeman" w:date="2019-07-01T13:54:00Z">
              <w:rPr>
                <w:b/>
              </w:rPr>
            </w:rPrChange>
          </w:rPr>
        </w:r>
        <w:r w:rsidRPr="00055D90">
          <w:rPr>
            <w:rPrChange w:id="16" w:author="Sarah Freeman" w:date="2019-07-01T13:54:00Z">
              <w:rPr>
                <w:b/>
              </w:rPr>
            </w:rPrChange>
          </w:rPr>
          <w:fldChar w:fldCharType="separate"/>
        </w:r>
        <w:r w:rsidRPr="00055D90">
          <w:rPr>
            <w:noProof/>
            <w:rPrChange w:id="17" w:author="Sarah Freeman" w:date="2019-07-01T13:54:00Z">
              <w:rPr>
                <w:b/>
                <w:noProof/>
              </w:rPr>
            </w:rPrChange>
          </w:rPr>
          <w:t>[</w:t>
        </w:r>
      </w:moveTo>
      <w:r>
        <w:rPr>
          <w:noProof/>
        </w:rPr>
        <w:fldChar w:fldCharType="begin"/>
      </w:r>
      <w:r>
        <w:rPr>
          <w:noProof/>
        </w:rPr>
        <w:instrText xml:space="preserve"> HYPERLINK \l "_ENREF_3" \o "Hillyer, 2001 #501" </w:instrText>
      </w:r>
      <w:r>
        <w:rPr>
          <w:noProof/>
        </w:rPr>
      </w:r>
      <w:r>
        <w:rPr>
          <w:noProof/>
        </w:rPr>
        <w:fldChar w:fldCharType="separate"/>
      </w:r>
      <w:moveTo w:id="18" w:author="Sarah Freeman" w:date="2019-07-01T13:54:00Z">
        <w:r w:rsidRPr="00055D90">
          <w:rPr>
            <w:noProof/>
            <w:rPrChange w:id="19" w:author="Sarah Freeman" w:date="2019-07-01T13:54:00Z">
              <w:rPr>
                <w:b/>
                <w:noProof/>
              </w:rPr>
            </w:rPrChange>
          </w:rPr>
          <w:t>3</w:t>
        </w:r>
      </w:moveTo>
      <w:r>
        <w:rPr>
          <w:noProof/>
        </w:rPr>
        <w:fldChar w:fldCharType="end"/>
      </w:r>
      <w:moveTo w:id="20" w:author="Sarah Freeman" w:date="2019-07-01T13:54:00Z">
        <w:r w:rsidRPr="00055D90">
          <w:rPr>
            <w:noProof/>
            <w:rPrChange w:id="21" w:author="Sarah Freeman" w:date="2019-07-01T13:54:00Z">
              <w:rPr>
                <w:b/>
                <w:noProof/>
              </w:rPr>
            </w:rPrChange>
          </w:rPr>
          <w:t>]</w:t>
        </w:r>
        <w:r w:rsidRPr="00055D90">
          <w:rPr>
            <w:rPrChange w:id="22" w:author="Sarah Freeman" w:date="2019-07-01T13:54:00Z">
              <w:rPr>
                <w:b/>
              </w:rPr>
            </w:rPrChange>
          </w:rPr>
          <w:fldChar w:fldCharType="end"/>
        </w:r>
        <w:r w:rsidRPr="00055D90">
          <w:rPr>
            <w:rPrChange w:id="23" w:author="Sarah Freeman" w:date="2019-07-01T13:54:00Z">
              <w:rPr>
                <w:b/>
              </w:rPr>
            </w:rPrChange>
          </w:rPr>
          <w:t>.</w:t>
        </w:r>
      </w:moveTo>
    </w:p>
    <w:p w14:paraId="2B30ECC1" w14:textId="77777777" w:rsidR="00055D90" w:rsidRPr="00055D90" w:rsidRDefault="00055D90" w:rsidP="00055D90">
      <w:pPr>
        <w:spacing w:after="0" w:line="240" w:lineRule="auto"/>
        <w:contextualSpacing/>
        <w:rPr>
          <w:moveTo w:id="24" w:author="Sarah Freeman" w:date="2019-07-01T13:54:00Z"/>
          <w:rPrChange w:id="25" w:author="Sarah Freeman" w:date="2019-07-01T13:54:00Z">
            <w:rPr>
              <w:moveTo w:id="26" w:author="Sarah Freeman" w:date="2019-07-01T13:54:00Z"/>
              <w:b/>
            </w:rPr>
          </w:rPrChange>
        </w:rPr>
      </w:pPr>
      <w:moveTo w:id="27" w:author="Sarah Freeman" w:date="2019-07-01T13:54:00Z">
        <w:del w:id="28" w:author="Sarah Freeman" w:date="2019-07-01T13:54:00Z">
          <w:r w:rsidRPr="00055D90" w:rsidDel="00055D90">
            <w:rPr>
              <w:vertAlign w:val="superscript"/>
              <w:rPrChange w:id="29" w:author="Sarah Freeman" w:date="2019-07-01T13:54:00Z">
                <w:rPr>
                  <w:b/>
                  <w:vertAlign w:val="superscript"/>
                </w:rPr>
              </w:rPrChange>
            </w:rPr>
            <w:delText>2</w:delText>
          </w:r>
          <w:r w:rsidRPr="00055D90" w:rsidDel="00055D90">
            <w:rPr>
              <w:rPrChange w:id="30" w:author="Sarah Freeman" w:date="2019-07-01T13:54:00Z">
                <w:rPr>
                  <w:b/>
                </w:rPr>
              </w:rPrChange>
            </w:rPr>
            <w:delText xml:space="preserve"> </w:delText>
          </w:r>
        </w:del>
        <w:r w:rsidRPr="00055D90">
          <w:rPr>
            <w:rPrChange w:id="31" w:author="Sarah Freeman" w:date="2019-07-01T13:54:00Z">
              <w:rPr>
                <w:b/>
              </w:rPr>
            </w:rPrChange>
          </w:rPr>
          <w:t>A study was included if full text could be obtained from any of the University of Nottingham libraries or e-libraries, through University of Nottingham journal subscriptions, during one of three visits to the British Library, or from free online Open Access.</w:t>
        </w:r>
      </w:moveTo>
    </w:p>
    <w:moveToRangeEnd w:id="4"/>
    <w:p w14:paraId="5254179C" w14:textId="242D6525" w:rsidR="00055D90" w:rsidRDefault="00055D90" w:rsidP="00A94A3C">
      <w:pPr>
        <w:rPr>
          <w:ins w:id="32" w:author="Sarah Freeman" w:date="2019-07-01T13:53:00Z"/>
        </w:rPr>
      </w:pPr>
    </w:p>
    <w:p w14:paraId="6689B5C9" w14:textId="14711C37" w:rsidR="00B8344B" w:rsidRPr="00B8344B" w:rsidRDefault="00B8344B" w:rsidP="00A94A3C">
      <w:r>
        <w:t>Table 1: Inclusion and exclusion criteria for a</w:t>
      </w:r>
      <w:r w:rsidR="00DB52B1">
        <w:t xml:space="preserve"> scoping</w:t>
      </w:r>
      <w:r>
        <w:t xml:space="preserve"> review of </w:t>
      </w:r>
      <w:r w:rsidR="00DB52B1">
        <w:t>risk</w:t>
      </w:r>
      <w:r w:rsidRPr="001D6DF2">
        <w:t xml:space="preserve"> factors associated with the</w:t>
      </w:r>
      <w:r w:rsidR="00DA6C5D">
        <w:t xml:space="preserve"> development of</w:t>
      </w:r>
      <w:r w:rsidRPr="001D6DF2">
        <w:t xml:space="preserve"> abdominal pain (colic) in horses and ponies</w:t>
      </w:r>
    </w:p>
    <w:tbl>
      <w:tblPr>
        <w:tblStyle w:val="TableGrid"/>
        <w:tblW w:w="0" w:type="auto"/>
        <w:tblLook w:val="04A0" w:firstRow="1" w:lastRow="0" w:firstColumn="1" w:lastColumn="0" w:noHBand="0" w:noVBand="1"/>
      </w:tblPr>
      <w:tblGrid>
        <w:gridCol w:w="1655"/>
        <w:gridCol w:w="3749"/>
        <w:gridCol w:w="3612"/>
      </w:tblGrid>
      <w:tr w:rsidR="00BF60A8" w:rsidRPr="001D6DF2" w14:paraId="56B2A127" w14:textId="77777777" w:rsidTr="00DA6C5D">
        <w:tc>
          <w:tcPr>
            <w:tcW w:w="1668" w:type="dxa"/>
          </w:tcPr>
          <w:p w14:paraId="015E9029" w14:textId="77777777" w:rsidR="00BF60A8" w:rsidRPr="001D6DF2" w:rsidRDefault="00BF60A8" w:rsidP="001D6DF2">
            <w:r w:rsidRPr="001D6DF2">
              <w:t>Criteria</w:t>
            </w:r>
          </w:p>
        </w:tc>
        <w:tc>
          <w:tcPr>
            <w:tcW w:w="3827" w:type="dxa"/>
          </w:tcPr>
          <w:p w14:paraId="23CD2BAB" w14:textId="77777777" w:rsidR="00BF60A8" w:rsidRPr="001D6DF2" w:rsidRDefault="00BF60A8" w:rsidP="001D6DF2">
            <w:r w:rsidRPr="001D6DF2">
              <w:t>Inclusion</w:t>
            </w:r>
          </w:p>
        </w:tc>
        <w:tc>
          <w:tcPr>
            <w:tcW w:w="3685" w:type="dxa"/>
          </w:tcPr>
          <w:p w14:paraId="1111107F" w14:textId="77777777" w:rsidR="00BF60A8" w:rsidRPr="001D6DF2" w:rsidRDefault="00BF60A8" w:rsidP="001D6DF2">
            <w:r w:rsidRPr="001D6DF2">
              <w:t>Exclusion</w:t>
            </w:r>
          </w:p>
        </w:tc>
      </w:tr>
      <w:tr w:rsidR="00BF60A8" w:rsidRPr="001D6DF2" w14:paraId="61298867" w14:textId="77777777" w:rsidTr="00DA6C5D">
        <w:tc>
          <w:tcPr>
            <w:tcW w:w="1668" w:type="dxa"/>
          </w:tcPr>
          <w:p w14:paraId="1DDD4287" w14:textId="77777777" w:rsidR="00BF60A8" w:rsidRPr="001D6DF2" w:rsidRDefault="00BF60A8" w:rsidP="001D6DF2">
            <w:r w:rsidRPr="001D6DF2">
              <w:t>Population</w:t>
            </w:r>
          </w:p>
        </w:tc>
        <w:tc>
          <w:tcPr>
            <w:tcW w:w="3827" w:type="dxa"/>
          </w:tcPr>
          <w:p w14:paraId="4C4DFFBF" w14:textId="77777777" w:rsidR="00BF60A8" w:rsidRPr="001D6DF2" w:rsidRDefault="00BF60A8" w:rsidP="00DA6C5D">
            <w:pPr>
              <w:contextualSpacing/>
            </w:pPr>
            <w:r w:rsidRPr="001D6DF2">
              <w:rPr>
                <w:rFonts w:cs="Arial"/>
              </w:rPr>
              <w:t>All types of domesticated equids (horses and ponies)</w:t>
            </w:r>
          </w:p>
        </w:tc>
        <w:tc>
          <w:tcPr>
            <w:tcW w:w="3685" w:type="dxa"/>
          </w:tcPr>
          <w:p w14:paraId="7770A14E" w14:textId="77777777" w:rsidR="00BF60A8" w:rsidRDefault="00BF60A8" w:rsidP="00DA6C5D">
            <w:pPr>
              <w:contextualSpacing/>
              <w:rPr>
                <w:rFonts w:cs="Arial"/>
              </w:rPr>
            </w:pPr>
            <w:r w:rsidRPr="001D6DF2">
              <w:rPr>
                <w:rFonts w:cs="Arial"/>
              </w:rPr>
              <w:t>Donkeys or mules</w:t>
            </w:r>
          </w:p>
          <w:p w14:paraId="7707FD00" w14:textId="77777777" w:rsidR="00D02E2D" w:rsidRDefault="00D02E2D" w:rsidP="00DA6C5D">
            <w:pPr>
              <w:contextualSpacing/>
              <w:rPr>
                <w:rFonts w:cs="Arial"/>
              </w:rPr>
            </w:pPr>
            <w:r>
              <w:rPr>
                <w:rFonts w:cs="Arial"/>
              </w:rPr>
              <w:t>Non equids</w:t>
            </w:r>
          </w:p>
          <w:p w14:paraId="1D20D234" w14:textId="77777777" w:rsidR="00916A50" w:rsidRDefault="00916A50" w:rsidP="00DA6C5D">
            <w:pPr>
              <w:contextualSpacing/>
              <w:rPr>
                <w:rFonts w:cs="Arial"/>
              </w:rPr>
            </w:pPr>
          </w:p>
          <w:p w14:paraId="67591FE5" w14:textId="0881E53C" w:rsidR="00DB52B1" w:rsidRPr="001D6DF2" w:rsidRDefault="00DB52B1" w:rsidP="00DA6C5D">
            <w:pPr>
              <w:contextualSpacing/>
            </w:pPr>
            <w:r>
              <w:rPr>
                <w:rFonts w:cs="Arial"/>
              </w:rPr>
              <w:t>Foals/neonates</w:t>
            </w:r>
          </w:p>
        </w:tc>
      </w:tr>
      <w:tr w:rsidR="00BF60A8" w:rsidRPr="001D6DF2" w14:paraId="1CD870FF" w14:textId="77777777" w:rsidTr="00DA6C5D">
        <w:tc>
          <w:tcPr>
            <w:tcW w:w="1668" w:type="dxa"/>
          </w:tcPr>
          <w:p w14:paraId="1162CD0F" w14:textId="77777777" w:rsidR="00BF60A8" w:rsidRPr="001D6DF2" w:rsidRDefault="00BF60A8" w:rsidP="001D6DF2">
            <w:r w:rsidRPr="001D6DF2">
              <w:t>Exposures</w:t>
            </w:r>
          </w:p>
        </w:tc>
        <w:tc>
          <w:tcPr>
            <w:tcW w:w="3827" w:type="dxa"/>
          </w:tcPr>
          <w:p w14:paraId="166172AC" w14:textId="3501C0C5" w:rsidR="00BF60A8" w:rsidRPr="001D6DF2" w:rsidRDefault="00A359D4" w:rsidP="00DA6C5D">
            <w:pPr>
              <w:contextualSpacing/>
            </w:pPr>
            <w:r>
              <w:rPr>
                <w:rFonts w:ascii="Calibri" w:hAnsi="Calibri"/>
                <w:color w:val="000000"/>
                <w:shd w:val="clear" w:color="auto" w:fill="FFFFFF"/>
              </w:rPr>
              <w:t>Publications investigating diagnostic test/s in order to identify a potential risk factor for colic</w:t>
            </w:r>
          </w:p>
        </w:tc>
        <w:tc>
          <w:tcPr>
            <w:tcW w:w="3685" w:type="dxa"/>
          </w:tcPr>
          <w:p w14:paraId="573C0548" w14:textId="77777777" w:rsidR="00BF60A8" w:rsidRDefault="00A359D4" w:rsidP="00DA6C5D">
            <w:pPr>
              <w:contextualSpacing/>
              <w:rPr>
                <w:rFonts w:ascii="Calibri" w:hAnsi="Calibri"/>
                <w:color w:val="000000"/>
                <w:shd w:val="clear" w:color="auto" w:fill="FFFFFF"/>
              </w:rPr>
            </w:pPr>
            <w:r>
              <w:rPr>
                <w:rFonts w:ascii="Calibri" w:hAnsi="Calibri"/>
                <w:color w:val="000000"/>
                <w:shd w:val="clear" w:color="auto" w:fill="FFFFFF"/>
              </w:rPr>
              <w:t>Publications investigating prognostic and/or diagnostic test/s in order to diagnose a disease or clinical sign relating to colic</w:t>
            </w:r>
          </w:p>
          <w:p w14:paraId="5170B79F" w14:textId="77777777" w:rsidR="00916A50" w:rsidRDefault="00916A50" w:rsidP="00DA6C5D">
            <w:pPr>
              <w:contextualSpacing/>
              <w:rPr>
                <w:rFonts w:ascii="Calibri" w:hAnsi="Calibri"/>
                <w:color w:val="000000"/>
                <w:shd w:val="clear" w:color="auto" w:fill="FFFFFF"/>
              </w:rPr>
            </w:pPr>
          </w:p>
          <w:p w14:paraId="00DE58FB" w14:textId="20680411" w:rsidR="00916A50" w:rsidRDefault="00916A50" w:rsidP="00DA6C5D">
            <w:pPr>
              <w:contextualSpacing/>
              <w:rPr>
                <w:rFonts w:ascii="Calibri" w:hAnsi="Calibri"/>
                <w:color w:val="000000"/>
                <w:shd w:val="clear" w:color="auto" w:fill="FFFFFF"/>
              </w:rPr>
            </w:pPr>
            <w:r>
              <w:rPr>
                <w:rFonts w:ascii="Calibri" w:hAnsi="Calibri"/>
                <w:color w:val="000000"/>
                <w:shd w:val="clear" w:color="auto" w:fill="FFFFFF"/>
              </w:rPr>
              <w:t>Studies of treatment/s for colic</w:t>
            </w:r>
          </w:p>
          <w:p w14:paraId="6C41387C" w14:textId="77777777" w:rsidR="00916A50" w:rsidRDefault="00916A50" w:rsidP="00DA6C5D">
            <w:pPr>
              <w:contextualSpacing/>
              <w:rPr>
                <w:rFonts w:ascii="Calibri" w:hAnsi="Calibri"/>
                <w:color w:val="000000"/>
                <w:shd w:val="clear" w:color="auto" w:fill="FFFFFF"/>
              </w:rPr>
            </w:pPr>
          </w:p>
          <w:p w14:paraId="18F57D66" w14:textId="34A3897D" w:rsidR="00916A50" w:rsidRPr="00916A50" w:rsidRDefault="00916A50" w:rsidP="00DA6C5D">
            <w:pPr>
              <w:contextualSpacing/>
              <w:rPr>
                <w:rFonts w:ascii="Calibri" w:hAnsi="Calibri"/>
                <w:color w:val="000000"/>
                <w:shd w:val="clear" w:color="auto" w:fill="FFFFFF"/>
              </w:rPr>
            </w:pPr>
            <w:r>
              <w:rPr>
                <w:rFonts w:ascii="Calibri" w:hAnsi="Calibri"/>
                <w:color w:val="000000"/>
                <w:shd w:val="clear" w:color="auto" w:fill="FFFFFF"/>
              </w:rPr>
              <w:t>Studies seeking to establish pain scores for colic</w:t>
            </w:r>
          </w:p>
        </w:tc>
      </w:tr>
      <w:tr w:rsidR="00BF60A8" w:rsidRPr="001D6DF2" w14:paraId="68F9A22F" w14:textId="77777777" w:rsidTr="00DA6C5D">
        <w:tc>
          <w:tcPr>
            <w:tcW w:w="1668" w:type="dxa"/>
          </w:tcPr>
          <w:p w14:paraId="3673B04B" w14:textId="77777777" w:rsidR="00BF60A8" w:rsidRPr="001D6DF2" w:rsidRDefault="00BF60A8" w:rsidP="001D6DF2">
            <w:r w:rsidRPr="001D6DF2">
              <w:t>Comparator</w:t>
            </w:r>
          </w:p>
        </w:tc>
        <w:tc>
          <w:tcPr>
            <w:tcW w:w="3827" w:type="dxa"/>
          </w:tcPr>
          <w:p w14:paraId="0F3EF5EE" w14:textId="4B4E290F" w:rsidR="00BF60A8" w:rsidRPr="001D6DF2" w:rsidRDefault="004942AE" w:rsidP="00DA6C5D">
            <w:pPr>
              <w:contextualSpacing/>
            </w:pPr>
            <w:r>
              <w:t>No mention of risk factors for colic</w:t>
            </w:r>
          </w:p>
        </w:tc>
        <w:tc>
          <w:tcPr>
            <w:tcW w:w="3685" w:type="dxa"/>
          </w:tcPr>
          <w:p w14:paraId="7D6D6647" w14:textId="77777777" w:rsidR="00BF60A8" w:rsidRPr="001D6DF2" w:rsidRDefault="00BF60A8" w:rsidP="00DA6C5D">
            <w:pPr>
              <w:contextualSpacing/>
            </w:pPr>
          </w:p>
        </w:tc>
      </w:tr>
      <w:tr w:rsidR="00BF60A8" w:rsidRPr="001D6DF2" w14:paraId="0194E5AB" w14:textId="77777777" w:rsidTr="00DA6C5D">
        <w:tc>
          <w:tcPr>
            <w:tcW w:w="1668" w:type="dxa"/>
          </w:tcPr>
          <w:p w14:paraId="4BCFD099" w14:textId="77777777" w:rsidR="00BF60A8" w:rsidRPr="001D6DF2" w:rsidRDefault="00BF60A8" w:rsidP="001D6DF2">
            <w:r w:rsidRPr="001D6DF2">
              <w:t>Outcome</w:t>
            </w:r>
          </w:p>
        </w:tc>
        <w:tc>
          <w:tcPr>
            <w:tcW w:w="3827" w:type="dxa"/>
          </w:tcPr>
          <w:p w14:paraId="7E824A28" w14:textId="77777777" w:rsidR="00BF60A8" w:rsidRPr="001D6DF2" w:rsidRDefault="00BF60A8" w:rsidP="00DA6C5D">
            <w:pPr>
              <w:contextualSpacing/>
            </w:pPr>
            <w:r w:rsidRPr="001D6DF2">
              <w:t>Development of any clinical signs of colic / abdominal pain as recognised by owner/carer or veterinary surgeon, irrespective of severity or survival outcome</w:t>
            </w:r>
          </w:p>
          <w:p w14:paraId="6763D2CB" w14:textId="77777777" w:rsidR="00BF60A8" w:rsidRPr="001D6DF2" w:rsidRDefault="00BF60A8" w:rsidP="00DA6C5D">
            <w:pPr>
              <w:contextualSpacing/>
            </w:pPr>
          </w:p>
          <w:p w14:paraId="7B9AB618" w14:textId="77777777" w:rsidR="00BF60A8" w:rsidRPr="001D6DF2" w:rsidRDefault="00BF60A8" w:rsidP="00DA6C5D">
            <w:pPr>
              <w:contextualSpacing/>
            </w:pPr>
            <w:r w:rsidRPr="001D6DF2">
              <w:t>Abdominal pain relating to diseases of the gastrointestinal tract</w:t>
            </w:r>
          </w:p>
          <w:p w14:paraId="7948BCB0" w14:textId="77777777" w:rsidR="00BF60A8" w:rsidRPr="001D6DF2" w:rsidRDefault="00BF60A8" w:rsidP="00DA6C5D">
            <w:pPr>
              <w:contextualSpacing/>
            </w:pPr>
          </w:p>
          <w:p w14:paraId="767BA372" w14:textId="77777777" w:rsidR="00BF60A8" w:rsidRPr="001D6DF2" w:rsidRDefault="00BF60A8" w:rsidP="00DA6C5D">
            <w:pPr>
              <w:contextualSpacing/>
            </w:pPr>
            <w:r w:rsidRPr="001D6DF2">
              <w:t>Single and recurrent episodes of abdominal pain</w:t>
            </w:r>
            <w:del w:id="33" w:author="Sarah Freeman" w:date="2019-07-01T13:54:00Z">
              <w:r w:rsidRPr="001D6DF2" w:rsidDel="00055D90">
                <w:rPr>
                  <w:vertAlign w:val="superscript"/>
                </w:rPr>
                <w:delText>1</w:delText>
              </w:r>
            </w:del>
          </w:p>
          <w:p w14:paraId="003A41D5" w14:textId="77777777" w:rsidR="00BF60A8" w:rsidRPr="001D6DF2" w:rsidRDefault="00BF60A8" w:rsidP="00DA6C5D">
            <w:pPr>
              <w:contextualSpacing/>
            </w:pPr>
          </w:p>
          <w:p w14:paraId="427B7FED" w14:textId="77777777" w:rsidR="00BF60A8" w:rsidRPr="001D6DF2" w:rsidRDefault="00BF60A8" w:rsidP="00DA6C5D">
            <w:pPr>
              <w:contextualSpacing/>
            </w:pPr>
            <w:r w:rsidRPr="001D6DF2">
              <w:t>Abdominal pain occurring &gt;30 days following abdominal surgery</w:t>
            </w:r>
          </w:p>
        </w:tc>
        <w:tc>
          <w:tcPr>
            <w:tcW w:w="3685" w:type="dxa"/>
          </w:tcPr>
          <w:p w14:paraId="4BD13745" w14:textId="77777777" w:rsidR="00BF60A8" w:rsidRDefault="00BF60A8" w:rsidP="00DA6C5D">
            <w:pPr>
              <w:contextualSpacing/>
            </w:pPr>
          </w:p>
          <w:p w14:paraId="186B0799" w14:textId="77777777" w:rsidR="00DB52B1" w:rsidRPr="001D6DF2" w:rsidRDefault="00DB52B1" w:rsidP="00DA6C5D">
            <w:pPr>
              <w:contextualSpacing/>
            </w:pPr>
          </w:p>
          <w:p w14:paraId="34423A71" w14:textId="77777777" w:rsidR="00BF60A8" w:rsidRPr="001D6DF2" w:rsidRDefault="00BF60A8" w:rsidP="00DA6C5D">
            <w:pPr>
              <w:contextualSpacing/>
            </w:pPr>
          </w:p>
          <w:p w14:paraId="6BC8DBDD" w14:textId="77777777" w:rsidR="00BF60A8" w:rsidRPr="001D6DF2" w:rsidRDefault="00BF60A8" w:rsidP="00DA6C5D">
            <w:pPr>
              <w:contextualSpacing/>
            </w:pPr>
          </w:p>
          <w:p w14:paraId="13A78CD2" w14:textId="77777777" w:rsidR="00BF60A8" w:rsidRPr="001D6DF2" w:rsidRDefault="00BF60A8" w:rsidP="00DA6C5D">
            <w:pPr>
              <w:contextualSpacing/>
            </w:pPr>
          </w:p>
          <w:p w14:paraId="1DD21E8C" w14:textId="77777777" w:rsidR="00BF60A8" w:rsidRPr="001D6DF2" w:rsidRDefault="00BF60A8" w:rsidP="00DA6C5D">
            <w:pPr>
              <w:contextualSpacing/>
            </w:pPr>
          </w:p>
          <w:p w14:paraId="20EA9490" w14:textId="77777777" w:rsidR="00BF60A8" w:rsidRPr="001D6DF2" w:rsidRDefault="00BF60A8" w:rsidP="00DA6C5D">
            <w:pPr>
              <w:contextualSpacing/>
            </w:pPr>
          </w:p>
          <w:p w14:paraId="62521886" w14:textId="77777777" w:rsidR="00BF60A8" w:rsidRPr="001D6DF2" w:rsidRDefault="00BF60A8" w:rsidP="00DA6C5D">
            <w:pPr>
              <w:contextualSpacing/>
            </w:pPr>
            <w:r w:rsidRPr="001D6DF2">
              <w:t>Abdominal pain arising from non-gastrointestinal causes</w:t>
            </w:r>
          </w:p>
          <w:p w14:paraId="0283C013" w14:textId="77777777" w:rsidR="00BF60A8" w:rsidRPr="001D6DF2" w:rsidRDefault="00BF60A8" w:rsidP="00DA6C5D">
            <w:pPr>
              <w:contextualSpacing/>
            </w:pPr>
          </w:p>
          <w:p w14:paraId="136C41E4" w14:textId="77777777" w:rsidR="00BF60A8" w:rsidRPr="001D6DF2" w:rsidRDefault="00BF60A8" w:rsidP="00DA6C5D">
            <w:pPr>
              <w:contextualSpacing/>
            </w:pPr>
          </w:p>
          <w:p w14:paraId="1D1D5059" w14:textId="77777777" w:rsidR="00BF60A8" w:rsidRDefault="00BF60A8" w:rsidP="00DA6C5D">
            <w:pPr>
              <w:contextualSpacing/>
            </w:pPr>
          </w:p>
          <w:p w14:paraId="222E4AC1" w14:textId="77777777" w:rsidR="00DB52B1" w:rsidRDefault="00DB52B1" w:rsidP="00DA6C5D">
            <w:pPr>
              <w:contextualSpacing/>
            </w:pPr>
          </w:p>
          <w:p w14:paraId="64F6846F" w14:textId="77777777" w:rsidR="00DB52B1" w:rsidRDefault="00DB52B1" w:rsidP="00DA6C5D">
            <w:pPr>
              <w:contextualSpacing/>
            </w:pPr>
          </w:p>
          <w:p w14:paraId="08A01D68" w14:textId="77777777" w:rsidR="00BF60A8" w:rsidRPr="001D6DF2" w:rsidRDefault="00BF60A8" w:rsidP="00DA6C5D">
            <w:pPr>
              <w:contextualSpacing/>
            </w:pPr>
            <w:r w:rsidRPr="001D6DF2">
              <w:t>Abdominal pain occurring &lt;30 days following abdominal surgery</w:t>
            </w:r>
          </w:p>
        </w:tc>
      </w:tr>
      <w:tr w:rsidR="00BF60A8" w:rsidRPr="001D6DF2" w14:paraId="1B1E355E" w14:textId="77777777" w:rsidTr="00DA6C5D">
        <w:tc>
          <w:tcPr>
            <w:tcW w:w="1668" w:type="dxa"/>
          </w:tcPr>
          <w:p w14:paraId="483B7E27" w14:textId="77777777" w:rsidR="00BF60A8" w:rsidRPr="001D6DF2" w:rsidRDefault="00BF60A8" w:rsidP="001D6DF2">
            <w:r w:rsidRPr="001D6DF2">
              <w:t>Language</w:t>
            </w:r>
          </w:p>
        </w:tc>
        <w:tc>
          <w:tcPr>
            <w:tcW w:w="3827" w:type="dxa"/>
          </w:tcPr>
          <w:p w14:paraId="2D637E61" w14:textId="77777777" w:rsidR="00BF60A8" w:rsidRPr="001D6DF2" w:rsidRDefault="00BF60A8" w:rsidP="00DA6C5D">
            <w:pPr>
              <w:contextualSpacing/>
            </w:pPr>
            <w:r w:rsidRPr="001D6DF2">
              <w:t>All languages if translation available</w:t>
            </w:r>
          </w:p>
        </w:tc>
        <w:tc>
          <w:tcPr>
            <w:tcW w:w="3685" w:type="dxa"/>
          </w:tcPr>
          <w:p w14:paraId="5CF416DE" w14:textId="77777777" w:rsidR="00BF60A8" w:rsidRPr="001D6DF2" w:rsidRDefault="00BF60A8" w:rsidP="00DA6C5D">
            <w:pPr>
              <w:contextualSpacing/>
            </w:pPr>
            <w:r w:rsidRPr="001D6DF2">
              <w:t xml:space="preserve">Translation not available </w:t>
            </w:r>
          </w:p>
        </w:tc>
      </w:tr>
      <w:tr w:rsidR="00BF60A8" w:rsidRPr="001D6DF2" w14:paraId="001A0A21" w14:textId="77777777" w:rsidTr="00DA6C5D">
        <w:tc>
          <w:tcPr>
            <w:tcW w:w="1668" w:type="dxa"/>
          </w:tcPr>
          <w:p w14:paraId="70F20E25" w14:textId="77777777" w:rsidR="00BF60A8" w:rsidRPr="001D6DF2" w:rsidRDefault="00BF60A8" w:rsidP="001D6DF2">
            <w:r w:rsidRPr="001D6DF2">
              <w:t>Study design</w:t>
            </w:r>
          </w:p>
        </w:tc>
        <w:tc>
          <w:tcPr>
            <w:tcW w:w="3827" w:type="dxa"/>
          </w:tcPr>
          <w:p w14:paraId="111587B9" w14:textId="77777777" w:rsidR="00BF60A8" w:rsidRPr="001D6DF2" w:rsidRDefault="00BF60A8" w:rsidP="00DA6C5D">
            <w:pPr>
              <w:contextualSpacing/>
            </w:pPr>
            <w:r w:rsidRPr="001D6DF2">
              <w:t>Cohort, case-control or cross-sectional studies</w:t>
            </w:r>
          </w:p>
        </w:tc>
        <w:tc>
          <w:tcPr>
            <w:tcW w:w="3685" w:type="dxa"/>
          </w:tcPr>
          <w:p w14:paraId="02047570" w14:textId="20064FFB" w:rsidR="00916A50" w:rsidRPr="001D6DF2" w:rsidRDefault="00BF60A8" w:rsidP="00DA6C5D">
            <w:pPr>
              <w:contextualSpacing/>
            </w:pPr>
            <w:r w:rsidRPr="001D6DF2">
              <w:t xml:space="preserve">Case series, case reports, randomised controlled trials, narrative reviews, textbook chapters </w:t>
            </w:r>
          </w:p>
        </w:tc>
      </w:tr>
      <w:tr w:rsidR="00BF60A8" w:rsidRPr="001D6DF2" w14:paraId="003C9046" w14:textId="77777777" w:rsidTr="00DA6C5D">
        <w:tc>
          <w:tcPr>
            <w:tcW w:w="1668" w:type="dxa"/>
          </w:tcPr>
          <w:p w14:paraId="02034F90" w14:textId="038B70F7" w:rsidR="00BF60A8" w:rsidRPr="001D6DF2" w:rsidRDefault="00BF60A8" w:rsidP="001D6DF2">
            <w:r w:rsidRPr="001D6DF2">
              <w:lastRenderedPageBreak/>
              <w:t>Publication type</w:t>
            </w:r>
          </w:p>
        </w:tc>
        <w:tc>
          <w:tcPr>
            <w:tcW w:w="3827" w:type="dxa"/>
          </w:tcPr>
          <w:p w14:paraId="540FFAEE" w14:textId="77777777" w:rsidR="00BF60A8" w:rsidRPr="001D6DF2" w:rsidRDefault="00BF60A8" w:rsidP="00DA6C5D">
            <w:pPr>
              <w:contextualSpacing/>
            </w:pPr>
            <w:r w:rsidRPr="001D6DF2">
              <w:t>Peer and non-peer reviewed publications</w:t>
            </w:r>
          </w:p>
          <w:p w14:paraId="5DF7D3FF" w14:textId="77777777" w:rsidR="00BF60A8" w:rsidRDefault="00BF60A8" w:rsidP="00DA6C5D">
            <w:pPr>
              <w:contextualSpacing/>
            </w:pPr>
            <w:r w:rsidRPr="001D6DF2">
              <w:t>Research presented in conference proceedings</w:t>
            </w:r>
          </w:p>
          <w:p w14:paraId="041A7230" w14:textId="0BCA9D7A" w:rsidR="00DB52B1" w:rsidRPr="001D6DF2" w:rsidRDefault="00DB52B1" w:rsidP="00DA6C5D">
            <w:pPr>
              <w:contextualSpacing/>
            </w:pPr>
            <w:r>
              <w:t>Studies published post- 1960</w:t>
            </w:r>
          </w:p>
        </w:tc>
        <w:tc>
          <w:tcPr>
            <w:tcW w:w="3685" w:type="dxa"/>
          </w:tcPr>
          <w:p w14:paraId="059B458D" w14:textId="77777777" w:rsidR="00BF60A8" w:rsidRPr="001D6DF2" w:rsidRDefault="00BF60A8" w:rsidP="00DA6C5D">
            <w:pPr>
              <w:contextualSpacing/>
            </w:pPr>
            <w:r w:rsidRPr="001D6DF2">
              <w:t>Unable to obtain full study details</w:t>
            </w:r>
            <w:del w:id="34" w:author="Sarah Freeman" w:date="2019-07-01T13:54:00Z">
              <w:r w:rsidRPr="001D6DF2" w:rsidDel="00055D90">
                <w:rPr>
                  <w:vertAlign w:val="superscript"/>
                </w:rPr>
                <w:delText>2</w:delText>
              </w:r>
            </w:del>
          </w:p>
          <w:p w14:paraId="3DB7E5DD" w14:textId="77777777" w:rsidR="00BF60A8" w:rsidRDefault="00BF60A8" w:rsidP="00DA6C5D">
            <w:pPr>
              <w:contextualSpacing/>
            </w:pPr>
          </w:p>
          <w:p w14:paraId="52FA12DF" w14:textId="77777777" w:rsidR="00DB52B1" w:rsidRDefault="00DB52B1" w:rsidP="00DA6C5D">
            <w:pPr>
              <w:contextualSpacing/>
            </w:pPr>
          </w:p>
          <w:p w14:paraId="30C7E8D9" w14:textId="5EB2C8B4" w:rsidR="00DB52B1" w:rsidRPr="001D6DF2" w:rsidRDefault="00DB52B1" w:rsidP="00DA6C5D">
            <w:pPr>
              <w:contextualSpacing/>
            </w:pPr>
            <w:r>
              <w:t>Studies published pre-1960</w:t>
            </w:r>
          </w:p>
        </w:tc>
      </w:tr>
    </w:tbl>
    <w:p w14:paraId="5292BA4D" w14:textId="776DB034" w:rsidR="00BF60A8" w:rsidRPr="001D6DF2" w:rsidDel="00055D90" w:rsidRDefault="00BF60A8" w:rsidP="00BF60A8">
      <w:pPr>
        <w:spacing w:after="0" w:line="240" w:lineRule="auto"/>
        <w:contextualSpacing/>
        <w:rPr>
          <w:moveFrom w:id="35" w:author="Sarah Freeman" w:date="2019-07-01T13:54:00Z"/>
          <w:b/>
        </w:rPr>
      </w:pPr>
      <w:moveFromRangeStart w:id="36" w:author="Sarah Freeman" w:date="2019-07-01T13:54:00Z" w:name="move12881661"/>
      <w:moveFrom w:id="37" w:author="Sarah Freeman" w:date="2019-07-01T13:54:00Z">
        <w:r w:rsidRPr="001D6DF2" w:rsidDel="00055D90">
          <w:rPr>
            <w:b/>
            <w:vertAlign w:val="superscript"/>
          </w:rPr>
          <w:t>1</w:t>
        </w:r>
        <w:r w:rsidRPr="001D6DF2" w:rsidDel="00055D90">
          <w:rPr>
            <w:b/>
          </w:rPr>
          <w:t xml:space="preserve"> A new case of abdominal pain was described as such if onset occurred at least seven days after the end of the previous episode </w:t>
        </w:r>
        <w:r w:rsidRPr="001D6DF2" w:rsidDel="00055D90">
          <w:rPr>
            <w:b/>
          </w:rPr>
          <w:fldChar w:fldCharType="begin">
            <w:fldData xml:space="preserve">PEVuZE5vdGU+PENpdGU+PEF1dGhvcj5IaWxseWVyPC9BdXRob3I+PFllYXI+MjAwMTwvWWVhcj48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</w:fldData>
          </w:fldChar>
        </w:r>
        <w:r w:rsidR="00376818" w:rsidDel="00055D90">
          <w:rPr>
            <w:b/>
          </w:rPr>
          <w:instrText xml:space="preserve"> ADDIN EN.CITE </w:instrText>
        </w:r>
        <w:r w:rsidR="00376818" w:rsidDel="00055D90">
          <w:rPr>
            <w:b/>
          </w:rPr>
          <w:fldChar w:fldCharType="begin">
            <w:fldData xml:space="preserve">PEVuZE5vdGU+PENpdGU+PEF1dGhvcj5IaWxseWVyPC9BdXRob3I+PFllYXI+MjAwMTwvWWVhcj48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</w:fldData>
          </w:fldChar>
        </w:r>
        <w:r w:rsidR="00376818" w:rsidDel="00055D90">
          <w:rPr>
            <w:b/>
          </w:rPr>
          <w:instrText xml:space="preserve"> ADDIN EN.CITE.DATA </w:instrText>
        </w:r>
        <w:r w:rsidR="00376818" w:rsidDel="00055D90">
          <w:rPr>
            <w:b/>
          </w:rPr>
        </w:r>
        <w:r w:rsidR="00376818" w:rsidDel="00055D90">
          <w:rPr>
            <w:b/>
          </w:rPr>
          <w:fldChar w:fldCharType="end"/>
        </w:r>
        <w:r w:rsidRPr="001D6DF2" w:rsidDel="00055D90">
          <w:rPr>
            <w:b/>
          </w:rPr>
        </w:r>
        <w:r w:rsidRPr="001D6DF2" w:rsidDel="00055D90">
          <w:rPr>
            <w:b/>
          </w:rPr>
          <w:fldChar w:fldCharType="separate"/>
        </w:r>
        <w:r w:rsidR="00376818" w:rsidDel="00055D90">
          <w:rPr>
            <w:b/>
            <w:noProof/>
          </w:rPr>
          <w:t>[</w:t>
        </w:r>
      </w:moveFrom>
      <w:r w:rsidR="00055D90">
        <w:rPr>
          <w:b/>
          <w:noProof/>
        </w:rPr>
        <w:fldChar w:fldCharType="begin"/>
      </w:r>
      <w:r w:rsidR="00055D90">
        <w:rPr>
          <w:b/>
          <w:noProof/>
        </w:rPr>
        <w:instrText xml:space="preserve"> HYPERLINK \l "_ENREF_3" \o "Hillyer, 2001 #501" </w:instrText>
      </w:r>
      <w:r w:rsidR="00055D90">
        <w:rPr>
          <w:b/>
          <w:noProof/>
        </w:rPr>
      </w:r>
      <w:r w:rsidR="00055D90">
        <w:rPr>
          <w:b/>
          <w:noProof/>
        </w:rPr>
        <w:fldChar w:fldCharType="separate"/>
      </w:r>
      <w:moveFrom w:id="38" w:author="Sarah Freeman" w:date="2019-07-01T13:54:00Z">
        <w:r w:rsidR="00055D90" w:rsidDel="00055D90">
          <w:rPr>
            <w:b/>
            <w:noProof/>
          </w:rPr>
          <w:t>3</w:t>
        </w:r>
      </w:moveFrom>
      <w:r w:rsidR="00055D90">
        <w:rPr>
          <w:b/>
          <w:noProof/>
        </w:rPr>
        <w:fldChar w:fldCharType="end"/>
      </w:r>
      <w:moveFrom w:id="39" w:author="Sarah Freeman" w:date="2019-07-01T13:54:00Z">
        <w:r w:rsidR="00376818" w:rsidDel="00055D90">
          <w:rPr>
            <w:b/>
            <w:noProof/>
          </w:rPr>
          <w:t>]</w:t>
        </w:r>
        <w:r w:rsidRPr="001D6DF2" w:rsidDel="00055D90">
          <w:rPr>
            <w:b/>
          </w:rPr>
          <w:fldChar w:fldCharType="end"/>
        </w:r>
        <w:r w:rsidRPr="001D6DF2" w:rsidDel="00055D90">
          <w:rPr>
            <w:b/>
          </w:rPr>
          <w:t>.</w:t>
        </w:r>
      </w:moveFrom>
    </w:p>
    <w:p w14:paraId="6201F6EF" w14:textId="7903A438" w:rsidR="00BF60A8" w:rsidRPr="001D6DF2" w:rsidDel="00055D90" w:rsidRDefault="00BF60A8" w:rsidP="00BF60A8">
      <w:pPr>
        <w:spacing w:after="0" w:line="240" w:lineRule="auto"/>
        <w:contextualSpacing/>
        <w:rPr>
          <w:moveFrom w:id="40" w:author="Sarah Freeman" w:date="2019-07-01T13:54:00Z"/>
          <w:b/>
        </w:rPr>
      </w:pPr>
      <w:moveFrom w:id="41" w:author="Sarah Freeman" w:date="2019-07-01T13:54:00Z">
        <w:r w:rsidRPr="009C0B39" w:rsidDel="00055D90">
          <w:rPr>
            <w:b/>
            <w:vertAlign w:val="superscript"/>
          </w:rPr>
          <w:t>2</w:t>
        </w:r>
        <w:r w:rsidRPr="009C0B39" w:rsidDel="00055D90">
          <w:rPr>
            <w:b/>
          </w:rPr>
          <w:t xml:space="preserve"> A study was included if full text could be obtained f</w:t>
        </w:r>
        <w:r w:rsidR="009C0B39" w:rsidRPr="009C0B39" w:rsidDel="00055D90">
          <w:rPr>
            <w:b/>
          </w:rPr>
          <w:t>rom any of the University of Nottingham</w:t>
        </w:r>
        <w:r w:rsidRPr="009C0B39" w:rsidDel="00055D90">
          <w:rPr>
            <w:b/>
          </w:rPr>
          <w:t xml:space="preserve"> libraries or e-libr</w:t>
        </w:r>
        <w:r w:rsidR="009C0B39" w:rsidRPr="009C0B39" w:rsidDel="00055D90">
          <w:rPr>
            <w:b/>
          </w:rPr>
          <w:t>aries, through University of Nottingham</w:t>
        </w:r>
        <w:r w:rsidRPr="009C0B39" w:rsidDel="00055D90">
          <w:rPr>
            <w:b/>
          </w:rPr>
          <w:t xml:space="preserve"> journal subscriptions, during one of three visits to the British Library, or from free online Open Access.</w:t>
        </w:r>
      </w:moveFrom>
    </w:p>
    <w:moveFromRangeEnd w:id="36"/>
    <w:p w14:paraId="7AD96758" w14:textId="77777777" w:rsidR="00BF60A8" w:rsidRPr="001D6DF2" w:rsidRDefault="00BF60A8" w:rsidP="00A94A3C">
      <w:pPr>
        <w:rPr>
          <w:b/>
        </w:rPr>
      </w:pPr>
    </w:p>
    <w:p w14:paraId="52A037BB" w14:textId="2C9F59F9" w:rsidR="00DD10A5" w:rsidRPr="001D6DF2" w:rsidRDefault="00DD10A5" w:rsidP="00376818">
      <w:pPr>
        <w:pStyle w:val="Heading2"/>
      </w:pPr>
      <w:r w:rsidRPr="001D6DF2">
        <w:t>Information Sources</w:t>
      </w:r>
    </w:p>
    <w:p w14:paraId="5AE13AAF" w14:textId="77777777" w:rsidR="00BF60A8" w:rsidRPr="001D6DF2" w:rsidRDefault="00BF60A8" w:rsidP="00DA6C5D">
      <w:pPr>
        <w:pStyle w:val="Heading3"/>
      </w:pPr>
      <w:r w:rsidRPr="001D6DF2">
        <w:t>Databases</w:t>
      </w:r>
    </w:p>
    <w:p w14:paraId="0D953AD9" w14:textId="77777777" w:rsidR="00BF60A8" w:rsidRPr="001D6DF2" w:rsidRDefault="00BF60A8" w:rsidP="00BF60A8">
      <w:pPr>
        <w:numPr>
          <w:ilvl w:val="0"/>
          <w:numId w:val="2"/>
        </w:numPr>
        <w:spacing w:after="0" w:line="480" w:lineRule="auto"/>
        <w:contextualSpacing/>
      </w:pPr>
      <w:r w:rsidRPr="001D6DF2">
        <w:t>Medline In-Process &amp; Non-Indexed Citations and Ovid MEDLINE: 1946 - present</w:t>
      </w:r>
    </w:p>
    <w:p w14:paraId="30FF4032" w14:textId="77777777" w:rsidR="00BF60A8" w:rsidRPr="001D6DF2" w:rsidRDefault="00BF60A8" w:rsidP="00BF60A8">
      <w:pPr>
        <w:numPr>
          <w:ilvl w:val="0"/>
          <w:numId w:val="2"/>
        </w:numPr>
        <w:spacing w:after="0" w:line="480" w:lineRule="auto"/>
        <w:contextualSpacing/>
      </w:pPr>
      <w:r w:rsidRPr="001D6DF2">
        <w:t>CAB Abstracts (Ovid): 1910 – present</w:t>
      </w:r>
    </w:p>
    <w:p w14:paraId="4B4E7BD4" w14:textId="1C15FFD7" w:rsidR="00BF60A8" w:rsidRPr="001D6DF2" w:rsidRDefault="00BF60A8" w:rsidP="00BF60A8">
      <w:pPr>
        <w:numPr>
          <w:ilvl w:val="0"/>
          <w:numId w:val="2"/>
        </w:numPr>
        <w:spacing w:after="0" w:line="480" w:lineRule="auto"/>
        <w:contextualSpacing/>
      </w:pPr>
      <w:r w:rsidRPr="001D6DF2">
        <w:t>WEB of Science</w:t>
      </w:r>
      <w:r w:rsidR="0093587A">
        <w:t xml:space="preserve"> (Core Collection: Citation Indexes)</w:t>
      </w:r>
      <w:r w:rsidRPr="001D6DF2">
        <w:t>: 1950- present</w:t>
      </w:r>
    </w:p>
    <w:p w14:paraId="5569E774" w14:textId="77777777" w:rsidR="00BF60A8" w:rsidRPr="001D6DF2" w:rsidRDefault="00BF60A8" w:rsidP="00A94A3C">
      <w:pPr>
        <w:rPr>
          <w:b/>
        </w:rPr>
      </w:pPr>
    </w:p>
    <w:p w14:paraId="5158B2BC" w14:textId="57A99E25" w:rsidR="00BF60A8" w:rsidRPr="001D6DF2" w:rsidRDefault="00DD10A5" w:rsidP="00DA6C5D">
      <w:pPr>
        <w:pStyle w:val="Heading3"/>
        <w:rPr>
          <w:b w:val="0"/>
        </w:rPr>
      </w:pPr>
      <w:r w:rsidRPr="001D6DF2">
        <w:t>Search</w:t>
      </w:r>
      <w:r w:rsidR="009177F6">
        <w:t xml:space="preserve"> terms</w:t>
      </w:r>
    </w:p>
    <w:p w14:paraId="52CDA8F1" w14:textId="77777777" w:rsidR="00BF60A8" w:rsidRPr="001D6DF2" w:rsidRDefault="00BF60A8" w:rsidP="00BF60A8">
      <w:pPr>
        <w:spacing w:after="0" w:line="480" w:lineRule="auto"/>
        <w:contextualSpacing/>
      </w:pPr>
      <w:r w:rsidRPr="001D6DF2">
        <w:t>horse*.mp OR equi*.mp OR equus.mp  OR exp horse*/ OR exp equi*/ NOT donkey*</w:t>
      </w:r>
    </w:p>
    <w:p w14:paraId="36D70CCE" w14:textId="77777777" w:rsidR="00BF60A8" w:rsidRPr="001D6DF2" w:rsidRDefault="00BF60A8" w:rsidP="00BF60A8">
      <w:pPr>
        <w:spacing w:after="0" w:line="480" w:lineRule="auto"/>
        <w:contextualSpacing/>
      </w:pPr>
      <w:r w:rsidRPr="001D6DF2">
        <w:t>AND</w:t>
      </w:r>
    </w:p>
    <w:p w14:paraId="7312F9D9" w14:textId="09F3B775" w:rsidR="00BF60A8" w:rsidRPr="001D6DF2" w:rsidRDefault="00600B40" w:rsidP="00BF60A8">
      <w:pPr>
        <w:spacing w:after="0" w:line="480" w:lineRule="auto"/>
        <w:contextualSpacing/>
      </w:pPr>
      <w:r>
        <w:t xml:space="preserve">Colic.mp  OR abdominal pain.mp OR exp </w:t>
      </w:r>
      <w:r w:rsidR="00BF60A8" w:rsidRPr="001D6DF2">
        <w:t>abdominal pa</w:t>
      </w:r>
      <w:r>
        <w:t>in</w:t>
      </w:r>
      <w:r w:rsidR="00BF60A8" w:rsidRPr="001D6DF2">
        <w:t>/ OR exp colic/</w:t>
      </w:r>
    </w:p>
    <w:p w14:paraId="580D88BF" w14:textId="77777777" w:rsidR="00C21FF9" w:rsidRDefault="00C21FF9" w:rsidP="00BF60A8">
      <w:pPr>
        <w:spacing w:after="0" w:line="480" w:lineRule="auto"/>
        <w:contextualSpacing/>
      </w:pPr>
    </w:p>
    <w:p w14:paraId="1A43FF0D" w14:textId="3026D5E6" w:rsidR="00C21FF9" w:rsidRPr="0093587A" w:rsidRDefault="00C21FF9" w:rsidP="00DA6C5D">
      <w:pPr>
        <w:pStyle w:val="Heading3"/>
        <w:rPr>
          <w:b w:val="0"/>
        </w:rPr>
      </w:pPr>
      <w:r w:rsidRPr="0093587A">
        <w:t>WEB of Science search terms</w:t>
      </w:r>
    </w:p>
    <w:p w14:paraId="7EDAC258" w14:textId="2CB96DEE" w:rsidR="0093587A" w:rsidRDefault="0093587A" w:rsidP="00C21FF9">
      <w:pPr>
        <w:spacing w:after="0" w:line="480" w:lineRule="auto"/>
        <w:contextualSpacing/>
      </w:pPr>
      <w:r>
        <w:t>TS=(horse* OR equi* OR equus OR exp horse*/ OR exp equi*/) NOT TS=donkey*</w:t>
      </w:r>
    </w:p>
    <w:p w14:paraId="295E9651" w14:textId="60BB0865" w:rsidR="0093587A" w:rsidRDefault="0093587A" w:rsidP="00C21FF9">
      <w:pPr>
        <w:spacing w:after="0" w:line="480" w:lineRule="auto"/>
        <w:contextualSpacing/>
      </w:pPr>
      <w:r>
        <w:t>AND</w:t>
      </w:r>
    </w:p>
    <w:p w14:paraId="5D2A8C5D" w14:textId="759A6539" w:rsidR="00C21FF9" w:rsidRPr="001D6DF2" w:rsidRDefault="00C21FF9" w:rsidP="00C21FF9">
      <w:pPr>
        <w:spacing w:after="0" w:line="480" w:lineRule="auto"/>
        <w:contextualSpacing/>
      </w:pPr>
      <w:r>
        <w:t xml:space="preserve">TS=(Colic  OR abdominal pain OR exp </w:t>
      </w:r>
      <w:r w:rsidRPr="001D6DF2">
        <w:t>abdominal pa</w:t>
      </w:r>
      <w:r>
        <w:t>in</w:t>
      </w:r>
      <w:r w:rsidRPr="001D6DF2">
        <w:t>/ OR exp colic/</w:t>
      </w:r>
      <w:r>
        <w:t>)</w:t>
      </w:r>
    </w:p>
    <w:p w14:paraId="77108F5C" w14:textId="77777777" w:rsidR="00BF60A8" w:rsidRPr="001D6DF2" w:rsidRDefault="00BF60A8" w:rsidP="00A94A3C">
      <w:pPr>
        <w:rPr>
          <w:b/>
        </w:rPr>
      </w:pPr>
    </w:p>
    <w:p w14:paraId="0C8C078E" w14:textId="77777777" w:rsidR="00845F7A" w:rsidRPr="001D6DF2" w:rsidRDefault="00DD10A5" w:rsidP="00376818">
      <w:pPr>
        <w:pStyle w:val="Heading2"/>
      </w:pPr>
      <w:r w:rsidRPr="001D6DF2">
        <w:lastRenderedPageBreak/>
        <w:t>Study Selection</w:t>
      </w:r>
    </w:p>
    <w:p w14:paraId="6E2DC6BB" w14:textId="50E48AD6" w:rsidR="00051D27" w:rsidRPr="001D6DF2" w:rsidRDefault="006F51F1" w:rsidP="00051D27">
      <w:r w:rsidRPr="001D6DF2">
        <w:t>A primary literature search of databases will be</w:t>
      </w:r>
      <w:r w:rsidR="00051D27" w:rsidRPr="001D6DF2">
        <w:t xml:space="preserve"> conducted </w:t>
      </w:r>
      <w:r w:rsidRPr="001D6DF2">
        <w:t>using the search terms outlined previously. The results of each search will be</w:t>
      </w:r>
      <w:r w:rsidR="00051D27" w:rsidRPr="001D6DF2">
        <w:t xml:space="preserve"> downloaded into bibliological software EndNote X6 (T</w:t>
      </w:r>
      <w:r w:rsidRPr="001D6DF2">
        <w:t>homson Reuters). Duplicates will be</w:t>
      </w:r>
      <w:r w:rsidR="00051D27" w:rsidRPr="001D6DF2">
        <w:t xml:space="preserve"> searched for by author, title and reference and </w:t>
      </w:r>
      <w:r w:rsidR="006741FC">
        <w:t xml:space="preserve">the least complete citation of each duplicate will be </w:t>
      </w:r>
      <w:r w:rsidR="00051D27" w:rsidRPr="001D6DF2">
        <w:t xml:space="preserve">deleted within EndNote after each </w:t>
      </w:r>
      <w:r w:rsidRPr="001D6DF2">
        <w:t>database search and extraction h</w:t>
      </w:r>
      <w:r w:rsidR="00051D27" w:rsidRPr="001D6DF2">
        <w:t>as</w:t>
      </w:r>
      <w:r w:rsidRPr="001D6DF2">
        <w:t xml:space="preserve"> been</w:t>
      </w:r>
      <w:r w:rsidR="00051D27" w:rsidRPr="001D6DF2">
        <w:t xml:space="preserve"> completed. Publications w</w:t>
      </w:r>
      <w:r w:rsidRPr="001D6DF2">
        <w:t>ill</w:t>
      </w:r>
      <w:r w:rsidR="00051D27" w:rsidRPr="001D6DF2">
        <w:t xml:space="preserve"> then</w:t>
      </w:r>
      <w:r w:rsidRPr="001D6DF2">
        <w:t xml:space="preserve"> be</w:t>
      </w:r>
      <w:r w:rsidR="00051D27" w:rsidRPr="001D6DF2">
        <w:t xml:space="preserve"> assessed through three stages: review of titles for suitable publications, review of abstracts against inclusion and exclusion criteria, and review of the full publications. All titles within the EndNote library w</w:t>
      </w:r>
      <w:r w:rsidRPr="001D6DF2">
        <w:t>ill be</w:t>
      </w:r>
      <w:r w:rsidR="00051D27" w:rsidRPr="001D6DF2">
        <w:t xml:space="preserve"> exa</w:t>
      </w:r>
      <w:r w:rsidRPr="001D6DF2">
        <w:t xml:space="preserve">mined, and their abstracts </w:t>
      </w:r>
      <w:r w:rsidR="00051D27" w:rsidRPr="001D6DF2">
        <w:t>reviewed</w:t>
      </w:r>
      <w:r w:rsidRPr="001D6DF2">
        <w:t>.</w:t>
      </w:r>
      <w:r w:rsidR="00051D27" w:rsidRPr="001D6DF2">
        <w:t xml:space="preserve"> Ambiguous titles w</w:t>
      </w:r>
      <w:r w:rsidRPr="001D6DF2">
        <w:t>ill be</w:t>
      </w:r>
      <w:r w:rsidR="00051D27" w:rsidRPr="001D6DF2">
        <w:t xml:space="preserve"> retained for further review at the next stage (review of abstract). </w:t>
      </w:r>
    </w:p>
    <w:p w14:paraId="1B26A3E2" w14:textId="43541572" w:rsidR="009D6267" w:rsidRPr="001D6DF2" w:rsidRDefault="009D6267" w:rsidP="00051D27">
      <w:r w:rsidRPr="001D6DF2">
        <w:t xml:space="preserve">Abstracts from these publications will then independently assessed by two researchers (SF and LC) for agreement with inclusion and exclusion criteria. Any publications which are ambiguous will be retained and reviewed in the next step (review of the full publication). The full text of the final publication will confirm eligibility for this review and move forward to </w:t>
      </w:r>
      <w:r w:rsidR="00916A50">
        <w:t>charting of characteristics</w:t>
      </w:r>
      <w:r w:rsidRPr="001D6DF2">
        <w:t>.</w:t>
      </w:r>
      <w:r w:rsidR="00B8344B">
        <w:t xml:space="preserve"> See Fig</w:t>
      </w:r>
      <w:del w:id="42" w:author="Sarah Freeman" w:date="2019-07-01T13:54:00Z">
        <w:r w:rsidR="00B8344B" w:rsidDel="00055D90">
          <w:delText>ure</w:delText>
        </w:r>
      </w:del>
      <w:r w:rsidR="00B8344B">
        <w:t xml:space="preserve"> 1 below.</w:t>
      </w:r>
    </w:p>
    <w:p w14:paraId="5A013EC5" w14:textId="77777777" w:rsidR="009D6267" w:rsidRPr="001D6DF2" w:rsidRDefault="009D6267" w:rsidP="00051D27"/>
    <w:p w14:paraId="47D39396" w14:textId="59B8A1DE" w:rsidR="00845F7A" w:rsidRPr="001D6DF2" w:rsidRDefault="009D6267" w:rsidP="00051D27">
      <w:r w:rsidRPr="001D6DF2">
        <w:rPr>
          <w:noProof/>
          <w:lang w:eastAsia="en-GB"/>
        </w:rPr>
        <w:lastRenderedPageBreak/>
        <mc:AlternateContent>
          <mc:Choice Requires="wpg">
            <w:drawing>
              <wp:inline distT="0" distB="0" distL="0" distR="0" wp14:anchorId="401BF2D4" wp14:editId="0B3F7DC5">
                <wp:extent cx="5513070" cy="5762625"/>
                <wp:effectExtent l="0" t="0" r="0" b="28575"/>
                <wp:docPr id="5" name="Group 5"/>
                <wp:cNvGraphicFramePr/>
                <a:graphic xmlns:a="http://schemas.openxmlformats.org/drawingml/2006/main">
                  <a:graphicData uri="http://schemas.microsoft.com/office/word/2010/wordprocessingGroup">
                    <wpg:wgp>
                      <wpg:cNvGrpSpPr/>
                      <wpg:grpSpPr>
                        <a:xfrm>
                          <a:off x="0" y="0"/>
                          <a:ext cx="5513070" cy="5762625"/>
                          <a:chOff x="0" y="0"/>
                          <a:chExt cx="5513070" cy="5762625"/>
                        </a:xfrm>
                      </wpg:grpSpPr>
                      <wpg:grpSp>
                        <wpg:cNvPr id="335" name="Group 335"/>
                        <wpg:cNvGrpSpPr/>
                        <wpg:grpSpPr>
                          <a:xfrm>
                            <a:off x="0" y="0"/>
                            <a:ext cx="5480685" cy="5387340"/>
                            <a:chOff x="74425" y="812411"/>
                            <a:chExt cx="5481783" cy="5470885"/>
                          </a:xfrm>
                        </wpg:grpSpPr>
                        <wps:wsp>
                          <wps:cNvPr id="94" name="Flowchart: Alternate Process 94"/>
                          <wps:cNvSpPr/>
                          <wps:spPr>
                            <a:xfrm>
                              <a:off x="1775637" y="812411"/>
                              <a:ext cx="1952625" cy="502039"/>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439A8481" w14:textId="58704ADD" w:rsidR="001D6DF2" w:rsidRPr="00D20C39" w:rsidRDefault="001D6DF2" w:rsidP="00125D08">
                                <w:pPr>
                                  <w:jc w:val="center"/>
                                  <w:rPr>
                                    <w:rFonts w:ascii="Arial" w:hAnsi="Arial" w:cs="Arial"/>
                                  </w:rPr>
                                </w:pPr>
                                <w:r>
                                  <w:rPr>
                                    <w:rFonts w:ascii="Arial" w:hAnsi="Arial" w:cs="Arial"/>
                                  </w:rPr>
                                  <w:t>Search ter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8" name="Flowchart: Alternate Process 298"/>
                          <wps:cNvSpPr/>
                          <wps:spPr>
                            <a:xfrm>
                              <a:off x="489098" y="1552354"/>
                              <a:ext cx="1409700"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62BF6A8D" w14:textId="293BC4E6" w:rsidR="001D6DF2" w:rsidRPr="00D20C39" w:rsidRDefault="001D6DF2" w:rsidP="00125D08">
                                <w:pPr>
                                  <w:jc w:val="center"/>
                                  <w:rPr>
                                    <w:rFonts w:ascii="Arial" w:hAnsi="Arial" w:cs="Arial"/>
                                  </w:rPr>
                                </w:pPr>
                                <w:r>
                                  <w:rPr>
                                    <w:rFonts w:ascii="Arial" w:hAnsi="Arial" w:cs="Arial"/>
                                  </w:rPr>
                                  <w:t>CAB Abstracts (n)</w:t>
                                </w:r>
                              </w:p>
                              <w:p w14:paraId="64677BC9" w14:textId="00C88FA8" w:rsidR="001D6DF2" w:rsidRDefault="001D6DF2" w:rsidP="00125D0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9" name="Flowchart: Alternate Process 309"/>
                          <wps:cNvSpPr/>
                          <wps:spPr>
                            <a:xfrm>
                              <a:off x="2083981" y="1562986"/>
                              <a:ext cx="1400175"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5EAD864B" w14:textId="74FD6D1D" w:rsidR="001D6DF2" w:rsidRPr="00D20C39" w:rsidRDefault="001D6DF2" w:rsidP="00125D08">
                                <w:pPr>
                                  <w:jc w:val="center"/>
                                  <w:rPr>
                                    <w:rFonts w:ascii="Arial" w:hAnsi="Arial" w:cs="Arial"/>
                                  </w:rPr>
                                </w:pPr>
                                <w:r>
                                  <w:rPr>
                                    <w:rFonts w:ascii="Arial" w:hAnsi="Arial" w:cs="Arial"/>
                                  </w:rPr>
                                  <w:t xml:space="preserve">Web of Science (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7" name="Flowchart: Alternate Process 297"/>
                          <wps:cNvSpPr/>
                          <wps:spPr>
                            <a:xfrm>
                              <a:off x="3732028" y="1573619"/>
                              <a:ext cx="1438275"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75748B7C" w14:textId="394FFAC4" w:rsidR="001D6DF2" w:rsidRPr="00D20C39" w:rsidRDefault="001D6DF2" w:rsidP="00125D08">
                                <w:pPr>
                                  <w:jc w:val="center"/>
                                  <w:rPr>
                                    <w:rFonts w:ascii="Arial" w:hAnsi="Arial" w:cs="Arial"/>
                                  </w:rPr>
                                </w:pPr>
                                <w:r>
                                  <w:rPr>
                                    <w:rFonts w:ascii="Arial" w:hAnsi="Arial" w:cs="Arial"/>
                                  </w:rPr>
                                  <w:t>MEDLIN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 name="Flowchart: Alternate Process 308"/>
                          <wps:cNvSpPr/>
                          <wps:spPr>
                            <a:xfrm>
                              <a:off x="74425" y="2562241"/>
                              <a:ext cx="1409700" cy="510321"/>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1C7A7C42" w14:textId="32C3F9EF"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21FDC3E6" w14:textId="77777777" w:rsidR="001D6DF2" w:rsidRDefault="001D6DF2" w:rsidP="00125D0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6" name="Flowchart: Alternate Process 306"/>
                          <wps:cNvSpPr/>
                          <wps:spPr>
                            <a:xfrm>
                              <a:off x="2083886" y="2562241"/>
                              <a:ext cx="1409700" cy="510321"/>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7F8F6ED5" w14:textId="77777777"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6483B4A9" w14:textId="3C9BDE96" w:rsidR="001D6DF2" w:rsidRDefault="001D6DF2" w:rsidP="00125D0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0" name="Flowchart: Alternate Process 300"/>
                          <wps:cNvSpPr/>
                          <wps:spPr>
                            <a:xfrm>
                              <a:off x="4146508" y="2551609"/>
                              <a:ext cx="1409700" cy="520953"/>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42B6E80D" w14:textId="77777777"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1BC34175" w14:textId="7DF1001A" w:rsidR="001D6DF2" w:rsidRDefault="001D6DF2" w:rsidP="00125D0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5" name="Down Arrow 305"/>
                          <wps:cNvSpPr/>
                          <wps:spPr>
                            <a:xfrm>
                              <a:off x="2679404" y="1318437"/>
                              <a:ext cx="238125" cy="2571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4" name="Down Arrow 304"/>
                          <wps:cNvSpPr/>
                          <wps:spPr>
                            <a:xfrm rot="2969260">
                              <a:off x="1499191" y="1116418"/>
                              <a:ext cx="238125" cy="513569"/>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9" name="Down Arrow 299"/>
                          <wps:cNvSpPr/>
                          <wps:spPr>
                            <a:xfrm rot="18673202">
                              <a:off x="3758610" y="1121735"/>
                              <a:ext cx="238125" cy="52324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3" name="Down Arrow 303"/>
                          <wps:cNvSpPr/>
                          <wps:spPr>
                            <a:xfrm>
                              <a:off x="616688" y="2052084"/>
                              <a:ext cx="238125" cy="4953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2" name="Down Arrow 302"/>
                          <wps:cNvSpPr/>
                          <wps:spPr>
                            <a:xfrm>
                              <a:off x="2679404" y="2052084"/>
                              <a:ext cx="238125" cy="4953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1" name="Down Arrow 301"/>
                          <wps:cNvSpPr/>
                          <wps:spPr>
                            <a:xfrm>
                              <a:off x="4678325" y="2052084"/>
                              <a:ext cx="238125" cy="4953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1" name="Down Arrow 291"/>
                          <wps:cNvSpPr/>
                          <wps:spPr>
                            <a:xfrm>
                              <a:off x="616688" y="3072810"/>
                              <a:ext cx="238125" cy="4476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 name="Text Box 2"/>
                          <wps:cNvSpPr txBox="1">
                            <a:spLocks noChangeArrowheads="1"/>
                          </wps:cNvSpPr>
                          <wps:spPr bwMode="auto">
                            <a:xfrm>
                              <a:off x="936485" y="3168503"/>
                              <a:ext cx="1581400" cy="361506"/>
                            </a:xfrm>
                            <a:prstGeom prst="rect">
                              <a:avLst/>
                            </a:prstGeom>
                            <a:solidFill>
                              <a:srgbClr val="FFFFFF"/>
                            </a:solidFill>
                            <a:ln w="9525">
                              <a:noFill/>
                              <a:miter lim="800000"/>
                              <a:headEnd/>
                              <a:tailEnd/>
                            </a:ln>
                          </wps:spPr>
                          <wps:txbx>
                            <w:txbxContent>
                              <w:p w14:paraId="64ED1ED6" w14:textId="064C1FF4" w:rsidR="001D6DF2" w:rsidRPr="00D20C39" w:rsidRDefault="001D6DF2" w:rsidP="00125D08">
                                <w:pPr>
                                  <w:rPr>
                                    <w:rFonts w:ascii="Arial" w:hAnsi="Arial" w:cs="Arial"/>
                                    <w:sz w:val="20"/>
                                    <w:szCs w:val="20"/>
                                  </w:rPr>
                                </w:pPr>
                                <w:r w:rsidRPr="00D20C39">
                                  <w:rPr>
                                    <w:rFonts w:ascii="Arial" w:hAnsi="Arial" w:cs="Arial"/>
                                    <w:sz w:val="20"/>
                                    <w:szCs w:val="20"/>
                                  </w:rPr>
                                  <w:t>Duplicate</w:t>
                                </w:r>
                                <w:r>
                                  <w:rPr>
                                    <w:rFonts w:ascii="Arial" w:hAnsi="Arial" w:cs="Arial"/>
                                    <w:sz w:val="20"/>
                                    <w:szCs w:val="20"/>
                                  </w:rPr>
                                  <w:t xml:space="preserve"> title</w:t>
                                </w:r>
                                <w:r w:rsidRPr="00D20C39">
                                  <w:rPr>
                                    <w:rFonts w:ascii="Arial" w:hAnsi="Arial" w:cs="Arial"/>
                                    <w:sz w:val="20"/>
                                    <w:szCs w:val="20"/>
                                  </w:rPr>
                                  <w:t>s</w:t>
                                </w:r>
                                <w:r>
                                  <w:rPr>
                                    <w:rFonts w:ascii="Arial" w:hAnsi="Arial" w:cs="Arial"/>
                                    <w:sz w:val="20"/>
                                    <w:szCs w:val="20"/>
                                  </w:rPr>
                                  <w:t xml:space="preserve"> removed</w:t>
                                </w:r>
                              </w:p>
                            </w:txbxContent>
                          </wps:txbx>
                          <wps:bodyPr rot="0" vert="horz" wrap="square" lIns="91440" tIns="45720" rIns="91440" bIns="45720" anchor="t" anchorCtr="0">
                            <a:noAutofit/>
                          </wps:bodyPr>
                        </wps:wsp>
                        <wps:wsp>
                          <wps:cNvPr id="296" name="Text Box 2"/>
                          <wps:cNvSpPr txBox="1">
                            <a:spLocks noChangeArrowheads="1"/>
                          </wps:cNvSpPr>
                          <wps:spPr bwMode="auto">
                            <a:xfrm>
                              <a:off x="3199987" y="3164199"/>
                              <a:ext cx="1837957" cy="285750"/>
                            </a:xfrm>
                            <a:prstGeom prst="rect">
                              <a:avLst/>
                            </a:prstGeom>
                            <a:solidFill>
                              <a:srgbClr val="FFFFFF"/>
                            </a:solidFill>
                            <a:ln w="9525">
                              <a:noFill/>
                              <a:miter lim="800000"/>
                              <a:headEnd/>
                              <a:tailEnd/>
                            </a:ln>
                          </wps:spPr>
                          <wps:txbx>
                            <w:txbxContent>
                              <w:p w14:paraId="568BFD13" w14:textId="31728851" w:rsidR="001D6DF2" w:rsidRPr="00D20C39" w:rsidRDefault="001D6DF2" w:rsidP="00125D08">
                                <w:pPr>
                                  <w:rPr>
                                    <w:rFonts w:ascii="Arial" w:hAnsi="Arial" w:cs="Arial"/>
                                    <w:sz w:val="20"/>
                                    <w:szCs w:val="20"/>
                                  </w:rPr>
                                </w:pPr>
                                <w:r>
                                  <w:rPr>
                                    <w:rFonts w:ascii="Arial" w:hAnsi="Arial" w:cs="Arial"/>
                                    <w:sz w:val="20"/>
                                    <w:szCs w:val="20"/>
                                  </w:rPr>
                                  <w:t>Duplicate titles removed</w:t>
                                </w:r>
                              </w:p>
                            </w:txbxContent>
                          </wps:txbx>
                          <wps:bodyPr rot="0" vert="horz" wrap="square" lIns="91440" tIns="45720" rIns="91440" bIns="45720" anchor="t" anchorCtr="0">
                            <a:noAutofit/>
                          </wps:bodyPr>
                        </wps:wsp>
                        <wps:wsp>
                          <wps:cNvPr id="295" name="Straight Arrow Connector 295"/>
                          <wps:cNvCnPr/>
                          <wps:spPr>
                            <a:xfrm>
                              <a:off x="1488558" y="2913321"/>
                              <a:ext cx="200025" cy="32385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294" name="Straight Arrow Connector 294"/>
                          <wps:cNvCnPr/>
                          <wps:spPr>
                            <a:xfrm flipH="1">
                              <a:off x="1903228" y="2913321"/>
                              <a:ext cx="194343" cy="32385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293" name="Straight Arrow Connector 293"/>
                          <wps:cNvCnPr/>
                          <wps:spPr>
                            <a:xfrm>
                              <a:off x="2456152" y="3307074"/>
                              <a:ext cx="820050" cy="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292" name="Straight Arrow Connector 292"/>
                          <wps:cNvCnPr/>
                          <wps:spPr>
                            <a:xfrm flipH="1">
                              <a:off x="3880884" y="2892056"/>
                              <a:ext cx="257175" cy="34290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288" name="Flowchart: Alternate Process 288"/>
                          <wps:cNvSpPr/>
                          <wps:spPr>
                            <a:xfrm>
                              <a:off x="265814" y="3519377"/>
                              <a:ext cx="1409700"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54A55D93" w14:textId="7FB3C7C4" w:rsidR="001D6DF2" w:rsidRPr="00D20C39" w:rsidRDefault="001D6DF2" w:rsidP="00125D08">
                                <w:pPr>
                                  <w:rPr>
                                    <w:rFonts w:ascii="Arial" w:hAnsi="Arial" w:cs="Arial"/>
                                  </w:rPr>
                                </w:pPr>
                                <w:r w:rsidRPr="00D20C39">
                                  <w:rPr>
                                    <w:rFonts w:ascii="Arial" w:hAnsi="Arial" w:cs="Arial"/>
                                  </w:rPr>
                                  <w:t xml:space="preserve"> Remaining</w:t>
                                </w:r>
                                <w:r>
                                  <w:rPr>
                                    <w:rFonts w:ascii="Arial" w:hAnsi="Arial" w:cs="Arial"/>
                                  </w:rPr>
                                  <w:t xml:space="preserve"> (n)</w:t>
                                </w:r>
                              </w:p>
                              <w:p w14:paraId="6703B255" w14:textId="77777777" w:rsidR="001D6DF2" w:rsidRDefault="001D6DF2" w:rsidP="00125D0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0" name="Flowchart: Alternate Process 290"/>
                          <wps:cNvSpPr/>
                          <wps:spPr>
                            <a:xfrm>
                              <a:off x="2083981" y="3530010"/>
                              <a:ext cx="1409700"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538BD4B5" w14:textId="148F4DF3" w:rsidR="001D6DF2" w:rsidRDefault="001D6DF2" w:rsidP="00125D08">
                                <w:pPr>
                                  <w:jc w:val="center"/>
                                </w:pPr>
                                <w:r w:rsidRPr="00D20C39">
                                  <w:rPr>
                                    <w:rFonts w:ascii="Arial" w:hAnsi="Arial" w:cs="Arial"/>
                                  </w:rPr>
                                  <w:t>Remaining</w:t>
                                </w:r>
                                <w:r>
                                  <w:rPr>
                                    <w:rFonts w:ascii="Arial" w:hAnsi="Arial" w:cs="Arial"/>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 name="Flowchart: Alternate Process 93"/>
                          <wps:cNvSpPr/>
                          <wps:spPr>
                            <a:xfrm>
                              <a:off x="3880884" y="3530010"/>
                              <a:ext cx="1409700"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7C7818FA" w14:textId="58AE18B3" w:rsidR="001D6DF2" w:rsidRPr="00D20C39" w:rsidRDefault="001D6DF2" w:rsidP="00125D08">
                                <w:pPr>
                                  <w:jc w:val="center"/>
                                  <w:rPr>
                                    <w:rFonts w:ascii="Arial" w:hAnsi="Arial" w:cs="Arial"/>
                                  </w:rPr>
                                </w:pPr>
                                <w:r w:rsidRPr="00D20C39">
                                  <w:rPr>
                                    <w:rFonts w:ascii="Arial" w:hAnsi="Arial" w:cs="Arial"/>
                                  </w:rPr>
                                  <w:t>Remaining</w:t>
                                </w:r>
                                <w:r>
                                  <w:rPr>
                                    <w:rFonts w:ascii="Arial" w:hAnsi="Arial" w:cs="Arial"/>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9" name="Down Arrow 289"/>
                          <wps:cNvSpPr/>
                          <wps:spPr>
                            <a:xfrm>
                              <a:off x="4678325" y="3072810"/>
                              <a:ext cx="238125" cy="4476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 name="Down Arrow 95"/>
                          <wps:cNvSpPr/>
                          <wps:spPr>
                            <a:xfrm>
                              <a:off x="2668772" y="3072810"/>
                              <a:ext cx="238125" cy="4476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 name="Flowchart: Alternate Process 92"/>
                          <wps:cNvSpPr/>
                          <wps:spPr>
                            <a:xfrm>
                              <a:off x="2083981" y="4316819"/>
                              <a:ext cx="1409700" cy="409575"/>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47BEF787" w14:textId="42552A3D" w:rsidR="001D6DF2" w:rsidRPr="00D20C39" w:rsidRDefault="001D6DF2" w:rsidP="00125D08">
                                <w:pPr>
                                  <w:jc w:val="center"/>
                                  <w:rPr>
                                    <w:rFonts w:ascii="Arial" w:hAnsi="Arial" w:cs="Arial"/>
                                  </w:rPr>
                                </w:pPr>
                                <w:r>
                                  <w:rPr>
                                    <w:rFonts w:ascii="Arial" w:hAnsi="Arial" w:cs="Arial"/>
                                  </w:rPr>
                                  <w:t>TOTAL (n)</w:t>
                                </w:r>
                              </w:p>
                              <w:p w14:paraId="042AD20F" w14:textId="77777777" w:rsidR="001D6DF2" w:rsidRDefault="001D6DF2" w:rsidP="00125D08">
                                <w:pPr>
                                  <w:jc w:val="center"/>
                                </w:pP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Down Arrow 88"/>
                          <wps:cNvSpPr/>
                          <wps:spPr>
                            <a:xfrm>
                              <a:off x="2668772" y="4019107"/>
                              <a:ext cx="238125" cy="28638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 name="Down Arrow 90"/>
                          <wps:cNvSpPr/>
                          <wps:spPr>
                            <a:xfrm rot="18914623" flipH="1">
                              <a:off x="1828800" y="3848986"/>
                              <a:ext cx="144927" cy="5937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Down Arrow 34"/>
                          <wps:cNvSpPr/>
                          <wps:spPr>
                            <a:xfrm rot="3126764" flipH="1">
                              <a:off x="3599120" y="3854303"/>
                              <a:ext cx="127451" cy="601952"/>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 name="Down Arrow 91"/>
                          <wps:cNvSpPr/>
                          <wps:spPr>
                            <a:xfrm>
                              <a:off x="2679404" y="4720856"/>
                              <a:ext cx="238125" cy="2571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 name="Flowchart: Alternate Process 89"/>
                          <wps:cNvSpPr/>
                          <wps:spPr>
                            <a:xfrm>
                              <a:off x="2232837" y="4975013"/>
                              <a:ext cx="1133475" cy="809094"/>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072F15D6" w14:textId="7584AB06" w:rsidR="001D6DF2" w:rsidRDefault="001D6DF2" w:rsidP="00331CF0">
                                <w:pPr>
                                  <w:spacing w:after="0"/>
                                  <w:jc w:val="center"/>
                                  <w:rPr>
                                    <w:rFonts w:ascii="Arial" w:hAnsi="Arial" w:cs="Arial"/>
                                  </w:rPr>
                                </w:pPr>
                                <w:r>
                                  <w:rPr>
                                    <w:rFonts w:ascii="Arial" w:hAnsi="Arial" w:cs="Arial"/>
                                  </w:rPr>
                                  <w:t xml:space="preserve">Risk Factors </w:t>
                                </w:r>
                              </w:p>
                              <w:p w14:paraId="38839E26" w14:textId="162E9203" w:rsidR="001D6DF2" w:rsidRPr="00D20C39" w:rsidRDefault="001D6DF2" w:rsidP="00331CF0">
                                <w:pPr>
                                  <w:spacing w:after="0"/>
                                  <w:jc w:val="center"/>
                                  <w:rPr>
                                    <w:rFonts w:ascii="Arial" w:hAnsi="Arial" w:cs="Arial"/>
                                  </w:rPr>
                                </w:pPr>
                                <w:r>
                                  <w:rPr>
                                    <w:rFonts w:ascii="Arial" w:hAnsi="Arial" w:cs="Arial"/>
                                  </w:rPr>
                                  <w:t>(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Straight Arrow Connector 39"/>
                          <wps:cNvCnPr/>
                          <wps:spPr>
                            <a:xfrm flipH="1" flipV="1">
                              <a:off x="3276202" y="4860573"/>
                              <a:ext cx="399394" cy="352921"/>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40" name="Text Box 2"/>
                          <wps:cNvSpPr txBox="1">
                            <a:spLocks noChangeArrowheads="1"/>
                          </wps:cNvSpPr>
                          <wps:spPr bwMode="auto">
                            <a:xfrm>
                              <a:off x="3603611" y="5213494"/>
                              <a:ext cx="1418149" cy="462983"/>
                            </a:xfrm>
                            <a:prstGeom prst="rect">
                              <a:avLst/>
                            </a:prstGeom>
                            <a:solidFill>
                              <a:srgbClr val="FFFFFF"/>
                            </a:solidFill>
                            <a:ln w="9525">
                              <a:noFill/>
                              <a:miter lim="800000"/>
                              <a:headEnd/>
                              <a:tailEnd/>
                            </a:ln>
                          </wps:spPr>
                          <wps:txbx>
                            <w:txbxContent>
                              <w:p w14:paraId="3657FB37" w14:textId="6D8DB8F2" w:rsidR="001D6DF2" w:rsidRPr="00E872C7" w:rsidRDefault="001D6DF2" w:rsidP="00125D08">
                                <w:pPr>
                                  <w:rPr>
                                    <w:rFonts w:ascii="Arial" w:hAnsi="Arial" w:cs="Arial"/>
                                    <w:sz w:val="20"/>
                                    <w:szCs w:val="18"/>
                                  </w:rPr>
                                </w:pPr>
                                <w:r w:rsidRPr="00E872C7">
                                  <w:rPr>
                                    <w:rFonts w:ascii="Arial" w:hAnsi="Arial" w:cs="Arial"/>
                                    <w:sz w:val="20"/>
                                    <w:szCs w:val="18"/>
                                  </w:rPr>
                                  <w:t xml:space="preserve">Full text review. Inclusion criteria met. </w:t>
                                </w:r>
                              </w:p>
                            </w:txbxContent>
                          </wps:txbx>
                          <wps:bodyPr rot="0" vert="horz" wrap="square" lIns="91440" tIns="45720" rIns="91440" bIns="45720" anchor="t" anchorCtr="0">
                            <a:noAutofit/>
                          </wps:bodyPr>
                        </wps:wsp>
                        <wps:wsp>
                          <wps:cNvPr id="260" name="Flowchart: Alternate Process 260"/>
                          <wps:cNvSpPr/>
                          <wps:spPr>
                            <a:xfrm>
                              <a:off x="85060" y="4688957"/>
                              <a:ext cx="1740535" cy="1594339"/>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159761EA" w14:textId="77777777" w:rsidR="001D6DF2" w:rsidRDefault="001D6DF2" w:rsidP="00A11AD8">
                                <w:pPr>
                                  <w:spacing w:after="0"/>
                                  <w:jc w:val="center"/>
                                  <w:rPr>
                                    <w:rFonts w:ascii="Arial" w:hAnsi="Arial" w:cs="Arial"/>
                                  </w:rPr>
                                </w:pPr>
                                <w:r w:rsidRPr="00D20C39">
                                  <w:rPr>
                                    <w:rFonts w:ascii="Arial" w:hAnsi="Arial" w:cs="Arial"/>
                                  </w:rPr>
                                  <w:t xml:space="preserve">Excluded: </w:t>
                                </w:r>
                              </w:p>
                              <w:p w14:paraId="76FBE486" w14:textId="1A634FB5" w:rsidR="001D6DF2" w:rsidRDefault="001D6DF2" w:rsidP="00A11AD8">
                                <w:pPr>
                                  <w:spacing w:after="0"/>
                                  <w:jc w:val="center"/>
                                  <w:rPr>
                                    <w:rFonts w:ascii="Arial" w:hAnsi="Arial" w:cs="Arial"/>
                                  </w:rPr>
                                </w:pPr>
                                <w:r>
                                  <w:rPr>
                                    <w:rFonts w:ascii="Arial" w:hAnsi="Arial" w:cs="Arial"/>
                                  </w:rPr>
                                  <w:t>Population (n)</w:t>
                                </w:r>
                              </w:p>
                              <w:p w14:paraId="5725F63D" w14:textId="6EF59C1B" w:rsidR="001D6DF2" w:rsidRDefault="001D6DF2" w:rsidP="00A11AD8">
                                <w:pPr>
                                  <w:spacing w:after="0"/>
                                  <w:jc w:val="center"/>
                                  <w:rPr>
                                    <w:rFonts w:ascii="Arial" w:hAnsi="Arial" w:cs="Arial"/>
                                  </w:rPr>
                                </w:pPr>
                                <w:r>
                                  <w:rPr>
                                    <w:rFonts w:ascii="Arial" w:hAnsi="Arial" w:cs="Arial"/>
                                  </w:rPr>
                                  <w:t>Exposure (n)</w:t>
                                </w:r>
                              </w:p>
                              <w:p w14:paraId="35E79E1E" w14:textId="5F72B157" w:rsidR="001D6DF2" w:rsidRDefault="001D6DF2" w:rsidP="00A11AD8">
                                <w:pPr>
                                  <w:spacing w:after="0"/>
                                  <w:jc w:val="center"/>
                                  <w:rPr>
                                    <w:rFonts w:ascii="Arial" w:hAnsi="Arial" w:cs="Arial"/>
                                  </w:rPr>
                                </w:pPr>
                                <w:r>
                                  <w:rPr>
                                    <w:rFonts w:ascii="Arial" w:hAnsi="Arial" w:cs="Arial"/>
                                  </w:rPr>
                                  <w:t>Outcome (n)</w:t>
                                </w:r>
                              </w:p>
                              <w:p w14:paraId="522729EF" w14:textId="4E0A4845" w:rsidR="001D6DF2" w:rsidRDefault="001D6DF2" w:rsidP="00A11AD8">
                                <w:pPr>
                                  <w:spacing w:after="0"/>
                                  <w:jc w:val="center"/>
                                  <w:rPr>
                                    <w:rFonts w:ascii="Arial" w:hAnsi="Arial" w:cs="Arial"/>
                                  </w:rPr>
                                </w:pPr>
                                <w:r>
                                  <w:rPr>
                                    <w:rFonts w:ascii="Arial" w:hAnsi="Arial" w:cs="Arial"/>
                                  </w:rPr>
                                  <w:t>Language (n)</w:t>
                                </w:r>
                              </w:p>
                              <w:p w14:paraId="43808AA5" w14:textId="7B836DF5" w:rsidR="001D6DF2" w:rsidRDefault="001D6DF2" w:rsidP="00A11AD8">
                                <w:pPr>
                                  <w:spacing w:after="0"/>
                                  <w:jc w:val="center"/>
                                  <w:rPr>
                                    <w:rFonts w:ascii="Arial" w:hAnsi="Arial" w:cs="Arial"/>
                                  </w:rPr>
                                </w:pPr>
                                <w:r>
                                  <w:rPr>
                                    <w:rFonts w:ascii="Arial" w:hAnsi="Arial" w:cs="Arial"/>
                                  </w:rPr>
                                  <w:t>Study Design (n)</w:t>
                                </w:r>
                              </w:p>
                              <w:p w14:paraId="653E24AD" w14:textId="7C1E499C" w:rsidR="001D6DF2" w:rsidRPr="00D20C39" w:rsidRDefault="001D6DF2" w:rsidP="00A11AD8">
                                <w:pPr>
                                  <w:spacing w:after="0"/>
                                  <w:jc w:val="center"/>
                                  <w:rPr>
                                    <w:rFonts w:ascii="Arial" w:hAnsi="Arial" w:cs="Arial"/>
                                  </w:rPr>
                                </w:pPr>
                                <w:r>
                                  <w:rPr>
                                    <w:rFonts w:ascii="Arial" w:hAnsi="Arial" w:cs="Arial"/>
                                  </w:rPr>
                                  <w:t>Publication Type (n)</w:t>
                                </w:r>
                              </w:p>
                              <w:p w14:paraId="387ADA0C" w14:textId="77777777" w:rsidR="001D6DF2" w:rsidRDefault="001D6DF2" w:rsidP="00125D0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1" name="Bent Arrow 261"/>
                          <wps:cNvSpPr/>
                          <wps:spPr>
                            <a:xfrm rot="16200000" flipH="1">
                              <a:off x="1270591" y="3854302"/>
                              <a:ext cx="270864" cy="1387416"/>
                            </a:xfrm>
                            <a:prstGeom prst="bentArrow">
                              <a:avLst>
                                <a:gd name="adj1" fmla="val 26261"/>
                                <a:gd name="adj2" fmla="val 25000"/>
                                <a:gd name="adj3" fmla="val 25000"/>
                                <a:gd name="adj4" fmla="val 43750"/>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 name="Text Box 2"/>
                        <wps:cNvSpPr txBox="1">
                          <a:spLocks noChangeArrowheads="1"/>
                        </wps:cNvSpPr>
                        <wps:spPr bwMode="auto">
                          <a:xfrm>
                            <a:off x="4095750" y="3248025"/>
                            <a:ext cx="1417320" cy="1085850"/>
                          </a:xfrm>
                          <a:prstGeom prst="rect">
                            <a:avLst/>
                          </a:prstGeom>
                          <a:solidFill>
                            <a:srgbClr val="FFFFFF"/>
                          </a:solidFill>
                          <a:ln w="9525">
                            <a:noFill/>
                            <a:miter lim="800000"/>
                            <a:headEnd/>
                            <a:tailEnd/>
                          </a:ln>
                        </wps:spPr>
                        <wps:txbx>
                          <w:txbxContent>
                            <w:p w14:paraId="39C7B5AA" w14:textId="77777777" w:rsidR="001D6DF2" w:rsidRPr="00E872C7" w:rsidRDefault="001D6DF2" w:rsidP="00E872C7">
                              <w:pPr>
                                <w:rPr>
                                  <w:rFonts w:ascii="Arial" w:hAnsi="Arial" w:cs="Arial"/>
                                  <w:sz w:val="20"/>
                                  <w:szCs w:val="18"/>
                                </w:rPr>
                              </w:pPr>
                              <w:r w:rsidRPr="00E872C7">
                                <w:rPr>
                                  <w:rFonts w:ascii="Arial" w:hAnsi="Arial" w:cs="Arial"/>
                                  <w:sz w:val="20"/>
                                  <w:szCs w:val="18"/>
                                </w:rPr>
                                <w:t>Abstract review against eligibility criteria. Carried out independently by 2 reviewers. Confirmed after discussion</w:t>
                              </w:r>
                            </w:p>
                            <w:p w14:paraId="7AA1B5E1" w14:textId="70FD2029" w:rsidR="001D6DF2" w:rsidRPr="00D20C39" w:rsidRDefault="001D6DF2" w:rsidP="00331CF0">
                              <w:pPr>
                                <w:rPr>
                                  <w:rFonts w:ascii="Arial" w:hAnsi="Arial" w:cs="Arial"/>
                                  <w:szCs w:val="18"/>
                                </w:rPr>
                              </w:pPr>
                            </w:p>
                          </w:txbxContent>
                        </wps:txbx>
                        <wps:bodyPr rot="0" vert="horz" wrap="square" lIns="91440" tIns="45720" rIns="91440" bIns="45720" anchor="t" anchorCtr="0">
                          <a:noAutofit/>
                        </wps:bodyPr>
                      </wps:wsp>
                      <wps:wsp>
                        <wps:cNvPr id="2" name="Straight Arrow Connector 2"/>
                        <wps:cNvCnPr/>
                        <wps:spPr>
                          <a:xfrm flipH="1" flipV="1">
                            <a:off x="3733800" y="3343275"/>
                            <a:ext cx="318771" cy="762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3" name="Down Arrow 3"/>
                        <wps:cNvSpPr/>
                        <wps:spPr>
                          <a:xfrm>
                            <a:off x="2638425" y="4905375"/>
                            <a:ext cx="237490" cy="25273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Flowchart: Alternate Process 4"/>
                        <wps:cNvSpPr/>
                        <wps:spPr>
                          <a:xfrm>
                            <a:off x="1828800" y="5181600"/>
                            <a:ext cx="1771650" cy="581025"/>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73835D8A" w14:textId="44AB1CBA" w:rsidR="001D6DF2" w:rsidRPr="00D20C39" w:rsidRDefault="001E1791" w:rsidP="009D6267">
                              <w:pPr>
                                <w:spacing w:after="0"/>
                                <w:jc w:val="center"/>
                                <w:rPr>
                                  <w:rFonts w:ascii="Arial" w:hAnsi="Arial" w:cs="Arial"/>
                                </w:rPr>
                              </w:pPr>
                              <w:r>
                                <w:rPr>
                                  <w:rFonts w:ascii="Arial" w:hAnsi="Arial" w:cs="Arial"/>
                                </w:rPr>
                                <w:t>Charting</w:t>
                              </w:r>
                              <w:r w:rsidR="00E97C30">
                                <w:rPr>
                                  <w:rFonts w:ascii="Arial" w:hAnsi="Arial" w:cs="Arial"/>
                                </w:rPr>
                                <w:t xml:space="preserve"> of resul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401BF2D4" id="Group 5" o:spid="_x0000_s1026" style="width:434.1pt;height:453.75pt;mso-position-horizontal-relative:char;mso-position-vertical-relative:line" coordsize="55130,576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">
                <v:group id="Group 335" o:spid="_x0000_s1027" style="position:absolute;width:54806;height:53873" coordorigin="744,8124" coordsize="54817,547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&#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94" o:spid="_x0000_s1028" type="#_x0000_t176" style="position:absolute;left:17756;top:8124;width:19526;height:50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" fillcolor="white [3201]" strokecolor="#44546a [3215]" strokeweight="1pt">
                    <v:textbox>
                      <w:txbxContent>
                        <w:p w14:paraId="439A8481" w14:textId="58704ADD" w:rsidR="001D6DF2" w:rsidRPr="00D20C39" w:rsidRDefault="001D6DF2" w:rsidP="00125D08">
                          <w:pPr>
                            <w:jc w:val="center"/>
                            <w:rPr>
                              <w:rFonts w:ascii="Arial" w:hAnsi="Arial" w:cs="Arial"/>
                            </w:rPr>
                          </w:pPr>
                          <w:r>
                            <w:rPr>
                              <w:rFonts w:ascii="Arial" w:hAnsi="Arial" w:cs="Arial"/>
                            </w:rPr>
                            <w:t>Search terms</w:t>
                          </w:r>
                        </w:p>
                      </w:txbxContent>
                    </v:textbox>
                  </v:shape>
                  <v:shape id="Flowchart: Alternate Process 298" o:spid="_x0000_s1029" type="#_x0000_t176" style="position:absolute;left:4890;top:15523;width:14097;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" fillcolor="white [3201]" strokecolor="#44546a [3215]" strokeweight="1pt">
                    <v:textbox>
                      <w:txbxContent>
                        <w:p w14:paraId="62BF6A8D" w14:textId="293BC4E6" w:rsidR="001D6DF2" w:rsidRPr="00D20C39" w:rsidRDefault="001D6DF2" w:rsidP="00125D08">
                          <w:pPr>
                            <w:jc w:val="center"/>
                            <w:rPr>
                              <w:rFonts w:ascii="Arial" w:hAnsi="Arial" w:cs="Arial"/>
                            </w:rPr>
                          </w:pPr>
                          <w:r>
                            <w:rPr>
                              <w:rFonts w:ascii="Arial" w:hAnsi="Arial" w:cs="Arial"/>
                            </w:rPr>
                            <w:t>CAB Abstracts (n)</w:t>
                          </w:r>
                        </w:p>
                        <w:p w14:paraId="64677BC9" w14:textId="00C88FA8" w:rsidR="001D6DF2" w:rsidRDefault="001D6DF2" w:rsidP="00125D08">
                          <w:pPr>
                            <w:jc w:val="center"/>
                          </w:pPr>
                        </w:p>
                      </w:txbxContent>
                    </v:textbox>
                  </v:shape>
                  <v:shape id="Flowchart: Alternate Process 309" o:spid="_x0000_s1030" type="#_x0000_t176" style="position:absolute;left:20839;top:15629;width:14002;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" fillcolor="white [3201]" strokecolor="#44546a [3215]" strokeweight="1pt">
                    <v:textbox>
                      <w:txbxContent>
                        <w:p w14:paraId="5EAD864B" w14:textId="74FD6D1D" w:rsidR="001D6DF2" w:rsidRPr="00D20C39" w:rsidRDefault="001D6DF2" w:rsidP="00125D08">
                          <w:pPr>
                            <w:jc w:val="center"/>
                            <w:rPr>
                              <w:rFonts w:ascii="Arial" w:hAnsi="Arial" w:cs="Arial"/>
                            </w:rPr>
                          </w:pPr>
                          <w:r>
                            <w:rPr>
                              <w:rFonts w:ascii="Arial" w:hAnsi="Arial" w:cs="Arial"/>
                            </w:rPr>
                            <w:t xml:space="preserve">Web of Science (n) </w:t>
                          </w:r>
                        </w:p>
                      </w:txbxContent>
                    </v:textbox>
                  </v:shape>
                  <v:shape id="Flowchart: Alternate Process 297" o:spid="_x0000_s1031" type="#_x0000_t176" style="position:absolute;left:37320;top:15736;width:14383;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" fillcolor="white [3201]" strokecolor="#44546a [3215]" strokeweight="1pt">
                    <v:textbox>
                      <w:txbxContent>
                        <w:p w14:paraId="75748B7C" w14:textId="394FFAC4" w:rsidR="001D6DF2" w:rsidRPr="00D20C39" w:rsidRDefault="001D6DF2" w:rsidP="00125D08">
                          <w:pPr>
                            <w:jc w:val="center"/>
                            <w:rPr>
                              <w:rFonts w:ascii="Arial" w:hAnsi="Arial" w:cs="Arial"/>
                            </w:rPr>
                          </w:pPr>
                          <w:r>
                            <w:rPr>
                              <w:rFonts w:ascii="Arial" w:hAnsi="Arial" w:cs="Arial"/>
                            </w:rPr>
                            <w:t>MEDLINE (n)</w:t>
                          </w:r>
                        </w:p>
                      </w:txbxContent>
                    </v:textbox>
                  </v:shape>
                  <v:shape id="Flowchart: Alternate Process 308" o:spid="_x0000_s1032" type="#_x0000_t176" style="position:absolute;left:744;top:25622;width:14097;height:51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" fillcolor="white [3201]" strokecolor="#44546a [3215]" strokeweight="1pt">
                    <v:textbox>
                      <w:txbxContent>
                        <w:p w14:paraId="1C7A7C42" w14:textId="32C3F9EF"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21FDC3E6" w14:textId="77777777" w:rsidR="001D6DF2" w:rsidRDefault="001D6DF2" w:rsidP="00125D08">
                          <w:pPr>
                            <w:jc w:val="center"/>
                          </w:pPr>
                          <w:r>
                            <w:t xml:space="preserve"> (</w:t>
                          </w:r>
                        </w:p>
                      </w:txbxContent>
                    </v:textbox>
                  </v:shape>
                  <v:shape id="Flowchart: Alternate Process 306" o:spid="_x0000_s1033" type="#_x0000_t176" style="position:absolute;left:20838;top:25622;width:14097;height:51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" fillcolor="white [3201]" strokecolor="#44546a [3215]" strokeweight="1pt">
                    <v:textbox>
                      <w:txbxContent>
                        <w:p w14:paraId="7F8F6ED5" w14:textId="77777777"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6483B4A9" w14:textId="3C9BDE96" w:rsidR="001D6DF2" w:rsidRDefault="001D6DF2" w:rsidP="00125D08">
                          <w:pPr>
                            <w:jc w:val="center"/>
                          </w:pPr>
                          <w:r>
                            <w:t xml:space="preserve"> (</w:t>
                          </w:r>
                        </w:p>
                      </w:txbxContent>
                    </v:textbox>
                  </v:shape>
                  <v:shape id="Flowchart: Alternate Process 300" o:spid="_x0000_s1034" type="#_x0000_t176" style="position:absolute;left:41465;top:25516;width:14097;height:52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" fillcolor="white [3201]" strokecolor="#44546a [3215]" strokeweight="1pt">
                    <v:textbox>
                      <w:txbxContent>
                        <w:p w14:paraId="42B6E80D" w14:textId="77777777"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1BC34175" w14:textId="7DF1001A" w:rsidR="001D6DF2" w:rsidRDefault="001D6DF2" w:rsidP="00125D08">
                          <w:pPr>
                            <w:jc w:val="center"/>
                          </w:pPr>
                          <w:r>
                            <w:t xml:space="preserve"> (</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05" o:spid="_x0000_s1035" type="#_x0000_t67" style="position:absolute;left:26794;top:13184;width:2381;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" adj="11600" fillcolor="#5b9bd5 [3204]" strokecolor="#1f4d78 [1604]" strokeweight="1pt"/>
                  <v:shape id="Down Arrow 304" o:spid="_x0000_s1036" type="#_x0000_t67" style="position:absolute;left:14991;top:11164;width:2381;height:5136;rotation:324322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" adj="16592" fillcolor="#5b9bd5 [3204]" strokecolor="#1f4d78 [1604]" strokeweight="1pt"/>
                  <v:shape id="Down Arrow 299" o:spid="_x0000_s1037" type="#_x0000_t67" style="position:absolute;left:37585;top:11217;width:2382;height:5232;rotation:-319684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" adj="16685" fillcolor="#5b9bd5 [3204]" strokecolor="#1f4d78 [1604]" strokeweight="1pt"/>
                  <v:shape id="Down Arrow 303" o:spid="_x0000_s1038" type="#_x0000_t67" style="position:absolute;left:6166;top:20520;width:2382;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" adj="16408" fillcolor="#5b9bd5 [3204]" strokecolor="#1f4d78 [1604]" strokeweight="1pt"/>
                  <v:shape id="Down Arrow 302" o:spid="_x0000_s1039" type="#_x0000_t67" style="position:absolute;left:26794;top:20520;width:2381;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" adj="16408" fillcolor="#5b9bd5 [3204]" strokecolor="#1f4d78 [1604]" strokeweight="1pt"/>
                  <v:shape id="Down Arrow 301" o:spid="_x0000_s1040" type="#_x0000_t67" style="position:absolute;left:46783;top:20520;width:2381;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" adj="16408" fillcolor="#5b9bd5 [3204]" strokecolor="#1f4d78 [1604]" strokeweight="1pt"/>
                  <v:shape id="Down Arrow 291" o:spid="_x0000_s1041" type="#_x0000_t67" style="position:absolute;left:6166;top:30728;width:2382;height:4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" adj="15855" fillcolor="#5b9bd5 [3204]" strokecolor="#1f4d78 [1604]" strokeweight="1pt"/>
                  <v:shapetype id="_x0000_t202" coordsize="21600,21600" o:spt="202" path="m,l,21600r21600,l21600,xe">
                    <v:stroke joinstyle="miter"/>
                    <v:path gradientshapeok="t" o:connecttype="rect"/>
                  </v:shapetype>
                  <v:shape id="Text Box 2" o:spid="_x0000_s1042" type="#_x0000_t202" style="position:absolute;left:9364;top:31685;width:15814;height:36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" stroked="f">
                    <v:textbox>
                      <w:txbxContent>
                        <w:p w14:paraId="64ED1ED6" w14:textId="064C1FF4" w:rsidR="001D6DF2" w:rsidRPr="00D20C39" w:rsidRDefault="001D6DF2" w:rsidP="00125D08">
                          <w:pPr>
                            <w:rPr>
                              <w:rFonts w:ascii="Arial" w:hAnsi="Arial" w:cs="Arial"/>
                              <w:sz w:val="20"/>
                              <w:szCs w:val="20"/>
                            </w:rPr>
                          </w:pPr>
                          <w:r w:rsidRPr="00D20C39">
                            <w:rPr>
                              <w:rFonts w:ascii="Arial" w:hAnsi="Arial" w:cs="Arial"/>
                              <w:sz w:val="20"/>
                              <w:szCs w:val="20"/>
                            </w:rPr>
                            <w:t>Duplicate</w:t>
                          </w:r>
                          <w:r>
                            <w:rPr>
                              <w:rFonts w:ascii="Arial" w:hAnsi="Arial" w:cs="Arial"/>
                              <w:sz w:val="20"/>
                              <w:szCs w:val="20"/>
                            </w:rPr>
                            <w:t xml:space="preserve"> title</w:t>
                          </w:r>
                          <w:r w:rsidRPr="00D20C39">
                            <w:rPr>
                              <w:rFonts w:ascii="Arial" w:hAnsi="Arial" w:cs="Arial"/>
                              <w:sz w:val="20"/>
                              <w:szCs w:val="20"/>
                            </w:rPr>
                            <w:t>s</w:t>
                          </w:r>
                          <w:r>
                            <w:rPr>
                              <w:rFonts w:ascii="Arial" w:hAnsi="Arial" w:cs="Arial"/>
                              <w:sz w:val="20"/>
                              <w:szCs w:val="20"/>
                            </w:rPr>
                            <w:t xml:space="preserve"> removed</w:t>
                          </w:r>
                        </w:p>
                      </w:txbxContent>
                    </v:textbox>
                  </v:shape>
                  <v:shape id="Text Box 2" o:spid="_x0000_s1043" type="#_x0000_t202" style="position:absolute;left:31999;top:31641;width:18380;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" stroked="f">
                    <v:textbox>
                      <w:txbxContent>
                        <w:p w14:paraId="568BFD13" w14:textId="31728851" w:rsidR="001D6DF2" w:rsidRPr="00D20C39" w:rsidRDefault="001D6DF2" w:rsidP="00125D08">
                          <w:pPr>
                            <w:rPr>
                              <w:rFonts w:ascii="Arial" w:hAnsi="Arial" w:cs="Arial"/>
                              <w:sz w:val="20"/>
                              <w:szCs w:val="20"/>
                            </w:rPr>
                          </w:pPr>
                          <w:r>
                            <w:rPr>
                              <w:rFonts w:ascii="Arial" w:hAnsi="Arial" w:cs="Arial"/>
                              <w:sz w:val="20"/>
                              <w:szCs w:val="20"/>
                            </w:rPr>
                            <w:t>Duplicate titles removed</w:t>
                          </w:r>
                        </w:p>
                      </w:txbxContent>
                    </v:textbox>
                  </v:shape>
                  <v:shapetype id="_x0000_t32" coordsize="21600,21600" o:spt="32" o:oned="t" path="m,l21600,21600e" filled="f">
                    <v:path arrowok="t" fillok="f" o:connecttype="none"/>
                    <o:lock v:ext="edit" shapetype="t"/>
                  </v:shapetype>
                  <v:shape id="Straight Arrow Connector 295" o:spid="_x0000_s1044" type="#_x0000_t32" style="position:absolute;left:14885;top:29133;width:2000;height:3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" strokecolor="red" strokeweight=".5pt">
                    <v:stroke endarrow="open" joinstyle="miter"/>
                  </v:shape>
                  <v:shape id="Straight Arrow Connector 294" o:spid="_x0000_s1045" type="#_x0000_t32" style="position:absolute;left:19032;top:29133;width:1943;height:32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" strokecolor="red" strokeweight=".5pt">
                    <v:stroke endarrow="open" joinstyle="miter"/>
                  </v:shape>
                  <v:shape id="Straight Arrow Connector 293" o:spid="_x0000_s1046" type="#_x0000_t32" style="position:absolute;left:24561;top:33070;width:820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" strokecolor="red" strokeweight=".5pt">
                    <v:stroke endarrow="open" joinstyle="miter"/>
                  </v:shape>
                  <v:shape id="Straight Arrow Connector 292" o:spid="_x0000_s1047" type="#_x0000_t32" style="position:absolute;left:38808;top:28920;width:2572;height:342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" strokecolor="red" strokeweight=".5pt">
                    <v:stroke endarrow="open" joinstyle="miter"/>
                  </v:shape>
                  <v:shape id="Flowchart: Alternate Process 288" o:spid="_x0000_s1048" type="#_x0000_t176" style="position:absolute;left:2658;top:35193;width:14097;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" fillcolor="white [3201]" strokecolor="#44546a [3215]" strokeweight="1pt">
                    <v:textbox>
                      <w:txbxContent>
                        <w:p w14:paraId="54A55D93" w14:textId="7FB3C7C4" w:rsidR="001D6DF2" w:rsidRPr="00D20C39" w:rsidRDefault="001D6DF2" w:rsidP="00125D08">
                          <w:pPr>
                            <w:rPr>
                              <w:rFonts w:ascii="Arial" w:hAnsi="Arial" w:cs="Arial"/>
                            </w:rPr>
                          </w:pPr>
                          <w:r w:rsidRPr="00D20C39">
                            <w:rPr>
                              <w:rFonts w:ascii="Arial" w:hAnsi="Arial" w:cs="Arial"/>
                            </w:rPr>
                            <w:t xml:space="preserve"> Remaining</w:t>
                          </w:r>
                          <w:r>
                            <w:rPr>
                              <w:rFonts w:ascii="Arial" w:hAnsi="Arial" w:cs="Arial"/>
                            </w:rPr>
                            <w:t xml:space="preserve"> (n)</w:t>
                          </w:r>
                        </w:p>
                        <w:p w14:paraId="6703B255" w14:textId="77777777" w:rsidR="001D6DF2" w:rsidRDefault="001D6DF2" w:rsidP="00125D08">
                          <w:pPr>
                            <w:jc w:val="center"/>
                          </w:pPr>
                        </w:p>
                      </w:txbxContent>
                    </v:textbox>
                  </v:shape>
                  <v:shape id="Flowchart: Alternate Process 290" o:spid="_x0000_s1049" type="#_x0000_t176" style="position:absolute;left:20839;top:35300;width:14097;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" fillcolor="white [3201]" strokecolor="#44546a [3215]" strokeweight="1pt">
                    <v:textbox>
                      <w:txbxContent>
                        <w:p w14:paraId="538BD4B5" w14:textId="148F4DF3" w:rsidR="001D6DF2" w:rsidRDefault="001D6DF2" w:rsidP="00125D08">
                          <w:pPr>
                            <w:jc w:val="center"/>
                          </w:pPr>
                          <w:r w:rsidRPr="00D20C39">
                            <w:rPr>
                              <w:rFonts w:ascii="Arial" w:hAnsi="Arial" w:cs="Arial"/>
                            </w:rPr>
                            <w:t>Remaining</w:t>
                          </w:r>
                          <w:r>
                            <w:rPr>
                              <w:rFonts w:ascii="Arial" w:hAnsi="Arial" w:cs="Arial"/>
                            </w:rPr>
                            <w:t xml:space="preserve"> (n)</w:t>
                          </w:r>
                        </w:p>
                      </w:txbxContent>
                    </v:textbox>
                  </v:shape>
                  <v:shape id="Flowchart: Alternate Process 93" o:spid="_x0000_s1050" type="#_x0000_t176" style="position:absolute;left:38808;top:35300;width:14097;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" fillcolor="white [3201]" strokecolor="#44546a [3215]" strokeweight="1pt">
                    <v:textbox>
                      <w:txbxContent>
                        <w:p w14:paraId="7C7818FA" w14:textId="58AE18B3" w:rsidR="001D6DF2" w:rsidRPr="00D20C39" w:rsidRDefault="001D6DF2" w:rsidP="00125D08">
                          <w:pPr>
                            <w:jc w:val="center"/>
                            <w:rPr>
                              <w:rFonts w:ascii="Arial" w:hAnsi="Arial" w:cs="Arial"/>
                            </w:rPr>
                          </w:pPr>
                          <w:r w:rsidRPr="00D20C39">
                            <w:rPr>
                              <w:rFonts w:ascii="Arial" w:hAnsi="Arial" w:cs="Arial"/>
                            </w:rPr>
                            <w:t>Remaining</w:t>
                          </w:r>
                          <w:r>
                            <w:rPr>
                              <w:rFonts w:ascii="Arial" w:hAnsi="Arial" w:cs="Arial"/>
                            </w:rPr>
                            <w:t xml:space="preserve"> (n)</w:t>
                          </w:r>
                        </w:p>
                      </w:txbxContent>
                    </v:textbox>
                  </v:shape>
                  <v:shape id="Down Arrow 289" o:spid="_x0000_s1051" type="#_x0000_t67" style="position:absolute;left:46783;top:30728;width:2381;height:4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" adj="15855" fillcolor="#5b9bd5 [3204]" strokecolor="#1f4d78 [1604]" strokeweight="1pt"/>
                  <v:shape id="Down Arrow 95" o:spid="_x0000_s1052" type="#_x0000_t67" style="position:absolute;left:26687;top:30728;width:2381;height:4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" adj="15855" fillcolor="#5b9bd5 [3204]" strokecolor="#1f4d78 [1604]" strokeweight="1pt"/>
                  <v:shape id="Flowchart: Alternate Process 92" o:spid="_x0000_s1053" type="#_x0000_t176" style="position:absolute;left:20839;top:43168;width:14097;height:4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" fillcolor="white [3201]" strokecolor="#44546a [3215]" strokeweight="1pt">
                    <v:textbox>
                      <w:txbxContent>
                        <w:p w14:paraId="47BEF787" w14:textId="42552A3D" w:rsidR="001D6DF2" w:rsidRPr="00D20C39" w:rsidRDefault="001D6DF2" w:rsidP="00125D08">
                          <w:pPr>
                            <w:jc w:val="center"/>
                            <w:rPr>
                              <w:rFonts w:ascii="Arial" w:hAnsi="Arial" w:cs="Arial"/>
                            </w:rPr>
                          </w:pPr>
                          <w:r>
                            <w:rPr>
                              <w:rFonts w:ascii="Arial" w:hAnsi="Arial" w:cs="Arial"/>
                            </w:rPr>
                            <w:t>TOTAL (n)</w:t>
                          </w:r>
                        </w:p>
                        <w:p w14:paraId="042AD20F" w14:textId="77777777" w:rsidR="001D6DF2" w:rsidRDefault="001D6DF2" w:rsidP="00125D08">
                          <w:pPr>
                            <w:jc w:val="center"/>
                          </w:pPr>
                          <w:r>
                            <w:t>(</w:t>
                          </w:r>
                        </w:p>
                      </w:txbxContent>
                    </v:textbox>
                  </v:shape>
                  <v:shape id="Down Arrow 88" o:spid="_x0000_s1054" type="#_x0000_t67" style="position:absolute;left:26687;top:40191;width:2381;height:28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" adj="12620" fillcolor="#5b9bd5 [3204]" strokecolor="#1f4d78 [1604]" strokeweight="1pt"/>
                  <v:shape id="Down Arrow 90" o:spid="_x0000_s1055" type="#_x0000_t67" style="position:absolute;left:18288;top:38489;width:1449;height:5938;rotation:2933148fd;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" adj="18964" fillcolor="#5b9bd5 [3204]" strokecolor="#1f4d78 [1604]" strokeweight="1pt"/>
                  <v:shape id="Down Arrow 34" o:spid="_x0000_s1056" type="#_x0000_t67" style="position:absolute;left:35990;top:38543;width:1275;height:6020;rotation:-3415260fd;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" adj="19313" fillcolor="#5b9bd5 [3204]" strokecolor="#1f4d78 [1604]" strokeweight="1pt"/>
                  <v:shape id="Down Arrow 91" o:spid="_x0000_s1057" type="#_x0000_t67" style="position:absolute;left:26794;top:47208;width:2381;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" adj="11600" fillcolor="#5b9bd5 [3204]" strokecolor="#1f4d78 [1604]" strokeweight="1pt"/>
                  <v:shape id="Flowchart: Alternate Process 89" o:spid="_x0000_s1058" type="#_x0000_t176" style="position:absolute;left:22328;top:49750;width:11335;height:80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" fillcolor="white [3201]" strokecolor="#44546a [3215]" strokeweight="1pt">
                    <v:textbox>
                      <w:txbxContent>
                        <w:p w14:paraId="072F15D6" w14:textId="7584AB06" w:rsidR="001D6DF2" w:rsidRDefault="001D6DF2" w:rsidP="00331CF0">
                          <w:pPr>
                            <w:spacing w:after="0"/>
                            <w:jc w:val="center"/>
                            <w:rPr>
                              <w:rFonts w:ascii="Arial" w:hAnsi="Arial" w:cs="Arial"/>
                            </w:rPr>
                          </w:pPr>
                          <w:r>
                            <w:rPr>
                              <w:rFonts w:ascii="Arial" w:hAnsi="Arial" w:cs="Arial"/>
                            </w:rPr>
                            <w:t xml:space="preserve">Risk Factors </w:t>
                          </w:r>
                        </w:p>
                        <w:p w14:paraId="38839E26" w14:textId="162E9203" w:rsidR="001D6DF2" w:rsidRPr="00D20C39" w:rsidRDefault="001D6DF2" w:rsidP="00331CF0">
                          <w:pPr>
                            <w:spacing w:after="0"/>
                            <w:jc w:val="center"/>
                            <w:rPr>
                              <w:rFonts w:ascii="Arial" w:hAnsi="Arial" w:cs="Arial"/>
                            </w:rPr>
                          </w:pPr>
                          <w:r>
                            <w:rPr>
                              <w:rFonts w:ascii="Arial" w:hAnsi="Arial" w:cs="Arial"/>
                            </w:rPr>
                            <w:t>(n)</w:t>
                          </w:r>
                        </w:p>
                      </w:txbxContent>
                    </v:textbox>
                  </v:shape>
                  <v:shape id="Straight Arrow Connector 39" o:spid="_x0000_s1059" type="#_x0000_t32" style="position:absolute;left:32762;top:48605;width:3993;height:352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" strokecolor="#5b9bd5 [3204]" strokeweight=".5pt">
                    <v:stroke endarrow="open" joinstyle="miter"/>
                  </v:shape>
                  <v:shape id="Text Box 2" o:spid="_x0000_s1060" type="#_x0000_t202" style="position:absolute;left:36036;top:52134;width:14181;height:4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" stroked="f">
                    <v:textbox>
                      <w:txbxContent>
                        <w:p w14:paraId="3657FB37" w14:textId="6D8DB8F2" w:rsidR="001D6DF2" w:rsidRPr="00E872C7" w:rsidRDefault="001D6DF2" w:rsidP="00125D08">
                          <w:pPr>
                            <w:rPr>
                              <w:rFonts w:ascii="Arial" w:hAnsi="Arial" w:cs="Arial"/>
                              <w:sz w:val="20"/>
                              <w:szCs w:val="18"/>
                            </w:rPr>
                          </w:pPr>
                          <w:r w:rsidRPr="00E872C7">
                            <w:rPr>
                              <w:rFonts w:ascii="Arial" w:hAnsi="Arial" w:cs="Arial"/>
                              <w:sz w:val="20"/>
                              <w:szCs w:val="18"/>
                            </w:rPr>
                            <w:t xml:space="preserve">Full text review. Inclusion criteria met. </w:t>
                          </w:r>
                        </w:p>
                      </w:txbxContent>
                    </v:textbox>
                  </v:shape>
                  <v:shape id="Flowchart: Alternate Process 260" o:spid="_x0000_s1061" type="#_x0000_t176" style="position:absolute;left:850;top:46889;width:17405;height:15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" fillcolor="white [3201]" strokecolor="#44546a [3215]" strokeweight="1pt">
                    <v:textbox>
                      <w:txbxContent>
                        <w:p w14:paraId="159761EA" w14:textId="77777777" w:rsidR="001D6DF2" w:rsidRDefault="001D6DF2" w:rsidP="00A11AD8">
                          <w:pPr>
                            <w:spacing w:after="0"/>
                            <w:jc w:val="center"/>
                            <w:rPr>
                              <w:rFonts w:ascii="Arial" w:hAnsi="Arial" w:cs="Arial"/>
                            </w:rPr>
                          </w:pPr>
                          <w:r w:rsidRPr="00D20C39">
                            <w:rPr>
                              <w:rFonts w:ascii="Arial" w:hAnsi="Arial" w:cs="Arial"/>
                            </w:rPr>
                            <w:t xml:space="preserve">Excluded: </w:t>
                          </w:r>
                        </w:p>
                        <w:p w14:paraId="76FBE486" w14:textId="1A634FB5" w:rsidR="001D6DF2" w:rsidRDefault="001D6DF2" w:rsidP="00A11AD8">
                          <w:pPr>
                            <w:spacing w:after="0"/>
                            <w:jc w:val="center"/>
                            <w:rPr>
                              <w:rFonts w:ascii="Arial" w:hAnsi="Arial" w:cs="Arial"/>
                            </w:rPr>
                          </w:pPr>
                          <w:r>
                            <w:rPr>
                              <w:rFonts w:ascii="Arial" w:hAnsi="Arial" w:cs="Arial"/>
                            </w:rPr>
                            <w:t>Population (n)</w:t>
                          </w:r>
                        </w:p>
                        <w:p w14:paraId="5725F63D" w14:textId="6EF59C1B" w:rsidR="001D6DF2" w:rsidRDefault="001D6DF2" w:rsidP="00A11AD8">
                          <w:pPr>
                            <w:spacing w:after="0"/>
                            <w:jc w:val="center"/>
                            <w:rPr>
                              <w:rFonts w:ascii="Arial" w:hAnsi="Arial" w:cs="Arial"/>
                            </w:rPr>
                          </w:pPr>
                          <w:r>
                            <w:rPr>
                              <w:rFonts w:ascii="Arial" w:hAnsi="Arial" w:cs="Arial"/>
                            </w:rPr>
                            <w:t>Exposure (n)</w:t>
                          </w:r>
                        </w:p>
                        <w:p w14:paraId="35E79E1E" w14:textId="5F72B157" w:rsidR="001D6DF2" w:rsidRDefault="001D6DF2" w:rsidP="00A11AD8">
                          <w:pPr>
                            <w:spacing w:after="0"/>
                            <w:jc w:val="center"/>
                            <w:rPr>
                              <w:rFonts w:ascii="Arial" w:hAnsi="Arial" w:cs="Arial"/>
                            </w:rPr>
                          </w:pPr>
                          <w:r>
                            <w:rPr>
                              <w:rFonts w:ascii="Arial" w:hAnsi="Arial" w:cs="Arial"/>
                            </w:rPr>
                            <w:t>Outcome (n)</w:t>
                          </w:r>
                        </w:p>
                        <w:p w14:paraId="522729EF" w14:textId="4E0A4845" w:rsidR="001D6DF2" w:rsidRDefault="001D6DF2" w:rsidP="00A11AD8">
                          <w:pPr>
                            <w:spacing w:after="0"/>
                            <w:jc w:val="center"/>
                            <w:rPr>
                              <w:rFonts w:ascii="Arial" w:hAnsi="Arial" w:cs="Arial"/>
                            </w:rPr>
                          </w:pPr>
                          <w:r>
                            <w:rPr>
                              <w:rFonts w:ascii="Arial" w:hAnsi="Arial" w:cs="Arial"/>
                            </w:rPr>
                            <w:t>Language (n)</w:t>
                          </w:r>
                        </w:p>
                        <w:p w14:paraId="43808AA5" w14:textId="7B836DF5" w:rsidR="001D6DF2" w:rsidRDefault="001D6DF2" w:rsidP="00A11AD8">
                          <w:pPr>
                            <w:spacing w:after="0"/>
                            <w:jc w:val="center"/>
                            <w:rPr>
                              <w:rFonts w:ascii="Arial" w:hAnsi="Arial" w:cs="Arial"/>
                            </w:rPr>
                          </w:pPr>
                          <w:r>
                            <w:rPr>
                              <w:rFonts w:ascii="Arial" w:hAnsi="Arial" w:cs="Arial"/>
                            </w:rPr>
                            <w:t>Study Design (n)</w:t>
                          </w:r>
                        </w:p>
                        <w:p w14:paraId="653E24AD" w14:textId="7C1E499C" w:rsidR="001D6DF2" w:rsidRPr="00D20C39" w:rsidRDefault="001D6DF2" w:rsidP="00A11AD8">
                          <w:pPr>
                            <w:spacing w:after="0"/>
                            <w:jc w:val="center"/>
                            <w:rPr>
                              <w:rFonts w:ascii="Arial" w:hAnsi="Arial" w:cs="Arial"/>
                            </w:rPr>
                          </w:pPr>
                          <w:r>
                            <w:rPr>
                              <w:rFonts w:ascii="Arial" w:hAnsi="Arial" w:cs="Arial"/>
                            </w:rPr>
                            <w:t>Publication Type (n)</w:t>
                          </w:r>
                        </w:p>
                        <w:p w14:paraId="387ADA0C" w14:textId="77777777" w:rsidR="001D6DF2" w:rsidRDefault="001D6DF2" w:rsidP="00125D08">
                          <w:pPr>
                            <w:jc w:val="center"/>
                          </w:pPr>
                        </w:p>
                      </w:txbxContent>
                    </v:textbox>
                  </v:shape>
                  <v:shape id="Bent Arrow 261" o:spid="_x0000_s1062" style="position:absolute;left:12705;top:38543;width:2709;height:13874;rotation:90;flip:x;visibility:visible;mso-wrap-style:square;v-text-anchor:middle" coordsize="270864,13874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" path="m,1387416l,150653c,85206,53056,32150,118503,32150r84645,l203148,r67716,67716l203148,135432r,-32150l118503,103282v-26162,,-47371,21209,-47371,47371l71132,1387416r-71132,xe" fillcolor="red" strokecolor="red" strokeweight="1pt">
                    <v:stroke joinstyle="miter"/>
                    <v:path arrowok="t" o:connecttype="custom" o:connectlocs="0,1387416;0,150653;118503,32150;203148,32150;203148,0;270864,67716;203148,135432;203148,103282;118503,103282;71132,150653;71132,1387416;0,1387416" o:connectangles="0,0,0,0,0,0,0,0,0,0,0,0"/>
                  </v:shape>
                </v:group>
                <v:shape id="Text Box 2" o:spid="_x0000_s1063" type="#_x0000_t202" style="position:absolute;left:40957;top:32480;width:14173;height:10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" stroked="f">
                  <v:textbox>
                    <w:txbxContent>
                      <w:p w14:paraId="39C7B5AA" w14:textId="77777777" w:rsidR="001D6DF2" w:rsidRPr="00E872C7" w:rsidRDefault="001D6DF2" w:rsidP="00E872C7">
                        <w:pPr>
                          <w:rPr>
                            <w:rFonts w:ascii="Arial" w:hAnsi="Arial" w:cs="Arial"/>
                            <w:sz w:val="20"/>
                            <w:szCs w:val="18"/>
                          </w:rPr>
                        </w:pPr>
                        <w:r w:rsidRPr="00E872C7">
                          <w:rPr>
                            <w:rFonts w:ascii="Arial" w:hAnsi="Arial" w:cs="Arial"/>
                            <w:sz w:val="20"/>
                            <w:szCs w:val="18"/>
                          </w:rPr>
                          <w:t>Abstract review against eligibility criteria. Carried out independently by 2 reviewers. Confirmed after discussion</w:t>
                        </w:r>
                      </w:p>
                      <w:p w14:paraId="7AA1B5E1" w14:textId="70FD2029" w:rsidR="001D6DF2" w:rsidRPr="00D20C39" w:rsidRDefault="001D6DF2" w:rsidP="00331CF0">
                        <w:pPr>
                          <w:rPr>
                            <w:rFonts w:ascii="Arial" w:hAnsi="Arial" w:cs="Arial"/>
                            <w:szCs w:val="18"/>
                          </w:rPr>
                        </w:pPr>
                      </w:p>
                    </w:txbxContent>
                  </v:textbox>
                </v:shape>
                <v:shape id="Straight Arrow Connector 2" o:spid="_x0000_s1064" type="#_x0000_t32" style="position:absolute;left:37338;top:33432;width:3187;height:762;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" strokecolor="#5b9bd5 [3204]" strokeweight=".5pt">
                  <v:stroke endarrow="open" joinstyle="miter"/>
                </v:shape>
                <v:shape id="Down Arrow 3" o:spid="_x0000_s1065" type="#_x0000_t67" style="position:absolute;left:26384;top:49053;width:2375;height:25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" adj="11451" fillcolor="#5b9bd5 [3204]" strokecolor="#1f4d78 [1604]" strokeweight="1pt"/>
                <v:shape id="Flowchart: Alternate Process 4" o:spid="_x0000_s1066" type="#_x0000_t176" style="position:absolute;left:18288;top:51816;width:17716;height:5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" fillcolor="white [3201]" strokecolor="#44546a [3215]" strokeweight="1pt">
                  <v:textbox>
                    <w:txbxContent>
                      <w:p w14:paraId="73835D8A" w14:textId="44AB1CBA" w:rsidR="001D6DF2" w:rsidRPr="00D20C39" w:rsidRDefault="001E1791" w:rsidP="009D6267">
                        <w:pPr>
                          <w:spacing w:after="0"/>
                          <w:jc w:val="center"/>
                          <w:rPr>
                            <w:rFonts w:ascii="Arial" w:hAnsi="Arial" w:cs="Arial"/>
                          </w:rPr>
                        </w:pPr>
                        <w:r>
                          <w:rPr>
                            <w:rFonts w:ascii="Arial" w:hAnsi="Arial" w:cs="Arial"/>
                          </w:rPr>
                          <w:t>Charting</w:t>
                        </w:r>
                        <w:r w:rsidR="00E97C30">
                          <w:rPr>
                            <w:rFonts w:ascii="Arial" w:hAnsi="Arial" w:cs="Arial"/>
                          </w:rPr>
                          <w:t xml:space="preserve"> of results</w:t>
                        </w:r>
                      </w:p>
                    </w:txbxContent>
                  </v:textbox>
                </v:shape>
                <w10:anchorlock/>
              </v:group>
            </w:pict>
          </mc:Fallback>
        </mc:AlternateContent>
      </w:r>
      <w:r w:rsidRPr="001D6DF2">
        <w:rPr>
          <w:noProof/>
          <w:lang w:eastAsia="en-GB"/>
        </w:rPr>
        <w:t xml:space="preserve"> </w:t>
      </w:r>
    </w:p>
    <w:p w14:paraId="6996EE4D" w14:textId="24038B79" w:rsidR="00C0281E" w:rsidRPr="00B8344B" w:rsidRDefault="00B8344B" w:rsidP="00A94A3C">
      <w:r w:rsidRPr="00B8344B">
        <w:t>Fig</w:t>
      </w:r>
      <w:del w:id="43" w:author="Sarah Freeman" w:date="2019-07-01T13:54:00Z">
        <w:r w:rsidRPr="00B8344B" w:rsidDel="00055D90">
          <w:delText>ure</w:delText>
        </w:r>
      </w:del>
      <w:r w:rsidRPr="00B8344B">
        <w:t xml:space="preserve"> 1: Study selection process</w:t>
      </w:r>
    </w:p>
    <w:p w14:paraId="12BEB80B" w14:textId="51F64E6F" w:rsidR="00331CF0" w:rsidRPr="001D6DF2" w:rsidRDefault="00DA6C5D" w:rsidP="00376818">
      <w:pPr>
        <w:pStyle w:val="Heading2"/>
      </w:pPr>
      <w:r>
        <w:t>Charting</w:t>
      </w:r>
      <w:r w:rsidR="00331CF0" w:rsidRPr="001D6DF2">
        <w:t xml:space="preserve"> Process</w:t>
      </w:r>
    </w:p>
    <w:p w14:paraId="5FC48F6A" w14:textId="3E4F8099" w:rsidR="00331CF0" w:rsidRPr="001D6DF2" w:rsidRDefault="00201197" w:rsidP="00A94A3C">
      <w:r w:rsidRPr="001D6DF2">
        <w:t>The final f</w:t>
      </w:r>
      <w:r w:rsidR="00331CF0" w:rsidRPr="001D6DF2">
        <w:t>ull publication</w:t>
      </w:r>
      <w:r w:rsidRPr="001D6DF2">
        <w:t xml:space="preserve">s will be read and </w:t>
      </w:r>
      <w:r w:rsidR="00DA6C5D">
        <w:t>characteristics and relevant information with be charted on the</w:t>
      </w:r>
      <w:r w:rsidR="00A00D29" w:rsidRPr="001D6DF2">
        <w:t xml:space="preserve"> form</w:t>
      </w:r>
      <w:r w:rsidR="00B8344B">
        <w:t xml:space="preserve"> shown in Table 2</w:t>
      </w:r>
      <w:r w:rsidR="00A00D29" w:rsidRPr="001D6DF2">
        <w:t>. This will be carried out independently by one author (LC).</w:t>
      </w:r>
    </w:p>
    <w:p w14:paraId="08D2785E" w14:textId="77777777" w:rsidR="00C66643" w:rsidRDefault="00C66643" w:rsidP="00A94A3C">
      <w:pPr>
        <w:rPr>
          <w:b/>
        </w:rPr>
      </w:pPr>
    </w:p>
    <w:p w14:paraId="20C48184" w14:textId="71251369" w:rsidR="00DD10A5" w:rsidRPr="001D6DF2" w:rsidRDefault="00DA6C5D" w:rsidP="00ED62DA">
      <w:pPr>
        <w:pStyle w:val="Heading3"/>
      </w:pPr>
      <w:r>
        <w:t>Chart</w:t>
      </w:r>
      <w:r w:rsidR="00DD10A5" w:rsidRPr="001D6DF2">
        <w:t xml:space="preserve"> Items</w:t>
      </w:r>
    </w:p>
    <w:p w14:paraId="48F2F413" w14:textId="29A8C6DE" w:rsidR="00845F7A" w:rsidRPr="00B8344B" w:rsidRDefault="00C0281E" w:rsidP="00845F7A">
      <w:pPr>
        <w:spacing w:after="0" w:line="240" w:lineRule="auto"/>
        <w:contextualSpacing/>
      </w:pPr>
      <w:r w:rsidRPr="001D6DF2">
        <w:t>Table</w:t>
      </w:r>
      <w:r w:rsidR="00B8344B">
        <w:t xml:space="preserve"> 2</w:t>
      </w:r>
      <w:r w:rsidR="00DA6C5D">
        <w:t>: Chart form –</w:t>
      </w:r>
      <w:r w:rsidR="00B8344B">
        <w:t xml:space="preserve"> </w:t>
      </w:r>
      <w:r w:rsidR="00DA6C5D">
        <w:t>publication characteristics</w:t>
      </w:r>
    </w:p>
    <w:tbl>
      <w:tblPr>
        <w:tblW w:w="9588" w:type="dxa"/>
        <w:tblLayout w:type="fixed"/>
        <w:tblLook w:val="04A0" w:firstRow="1" w:lastRow="0" w:firstColumn="1" w:lastColumn="0" w:noHBand="0" w:noVBand="1"/>
      </w:tblPr>
      <w:tblGrid>
        <w:gridCol w:w="959"/>
        <w:gridCol w:w="1134"/>
        <w:gridCol w:w="1559"/>
        <w:gridCol w:w="1559"/>
        <w:gridCol w:w="1267"/>
        <w:gridCol w:w="1267"/>
        <w:gridCol w:w="1843"/>
      </w:tblGrid>
      <w:tr w:rsidR="003C0C79" w:rsidRPr="001D6DF2" w14:paraId="7775EA77" w14:textId="77777777" w:rsidTr="003C0C79">
        <w:trPr>
          <w:trHeight w:val="1305"/>
        </w:trPr>
        <w:tc>
          <w:tcPr>
            <w:tcW w:w="95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B8A5D69" w14:textId="77777777" w:rsidR="003C0C79" w:rsidRPr="001D6DF2" w:rsidRDefault="003C0C79" w:rsidP="001D6DF2">
            <w:pPr>
              <w:rPr>
                <w:rFonts w:cs="Arial"/>
                <w:b/>
                <w:bCs/>
                <w:color w:val="000000"/>
              </w:rPr>
            </w:pPr>
          </w:p>
          <w:p w14:paraId="762E5D2F" w14:textId="4AE1F69C" w:rsidR="003C0C79" w:rsidRPr="001D6DF2" w:rsidRDefault="003C0C79" w:rsidP="001D6DF2">
            <w:pPr>
              <w:rPr>
                <w:rFonts w:cs="Arial"/>
                <w:b/>
                <w:bCs/>
                <w:color w:val="000000"/>
              </w:rPr>
            </w:pPr>
            <w:r w:rsidRPr="001D6DF2">
              <w:rPr>
                <w:rFonts w:cs="Arial"/>
                <w:b/>
                <w:bCs/>
                <w:color w:val="000000"/>
              </w:rPr>
              <w:t>Author</w:t>
            </w:r>
            <w:r>
              <w:rPr>
                <w:rFonts w:cs="Arial"/>
                <w:b/>
                <w:bCs/>
                <w:color w:val="000000"/>
              </w:rPr>
              <w:t xml:space="preserve"> (Year)</w:t>
            </w:r>
          </w:p>
          <w:p w14:paraId="6BB9BE52" w14:textId="77777777" w:rsidR="003C0C79" w:rsidRPr="001D6DF2" w:rsidRDefault="003C0C79" w:rsidP="001D6DF2">
            <w:pPr>
              <w:rPr>
                <w:rFonts w:cs="Arial"/>
                <w:b/>
                <w:bCs/>
                <w:color w:val="000000"/>
              </w:rPr>
            </w:pPr>
          </w:p>
        </w:tc>
        <w:tc>
          <w:tcPr>
            <w:tcW w:w="1134" w:type="dxa"/>
            <w:tcBorders>
              <w:top w:val="single" w:sz="8" w:space="0" w:color="auto"/>
              <w:left w:val="nil"/>
              <w:bottom w:val="single" w:sz="8" w:space="0" w:color="auto"/>
              <w:right w:val="single" w:sz="4" w:space="0" w:color="auto"/>
            </w:tcBorders>
            <w:shd w:val="clear" w:color="auto" w:fill="auto"/>
            <w:vAlign w:val="center"/>
            <w:hideMark/>
          </w:tcPr>
          <w:p w14:paraId="4FC73F5B" w14:textId="3C5669DA" w:rsidR="003C0C79" w:rsidRPr="001D6DF2" w:rsidRDefault="003C0C79" w:rsidP="001D6DF2">
            <w:pPr>
              <w:rPr>
                <w:rFonts w:cs="Arial"/>
                <w:b/>
                <w:bCs/>
                <w:color w:val="000000"/>
              </w:rPr>
            </w:pPr>
            <w:r>
              <w:rPr>
                <w:rFonts w:cs="Arial"/>
                <w:b/>
                <w:bCs/>
                <w:color w:val="000000"/>
              </w:rPr>
              <w:t xml:space="preserve">Continent </w:t>
            </w:r>
          </w:p>
        </w:tc>
        <w:tc>
          <w:tcPr>
            <w:tcW w:w="1559" w:type="dxa"/>
            <w:tcBorders>
              <w:top w:val="single" w:sz="4" w:space="0" w:color="auto"/>
              <w:left w:val="single" w:sz="4" w:space="0" w:color="auto"/>
              <w:bottom w:val="single" w:sz="4" w:space="0" w:color="auto"/>
              <w:right w:val="single" w:sz="4" w:space="0" w:color="auto"/>
            </w:tcBorders>
            <w:vAlign w:val="center"/>
          </w:tcPr>
          <w:p w14:paraId="1A5445A8" w14:textId="4FB4669A" w:rsidR="003C0C79" w:rsidRDefault="003C0C79" w:rsidP="003C0C79">
            <w:pPr>
              <w:ind w:right="-108"/>
              <w:rPr>
                <w:rFonts w:cs="Arial"/>
                <w:b/>
                <w:bCs/>
                <w:color w:val="000000"/>
              </w:rPr>
            </w:pPr>
            <w:r>
              <w:rPr>
                <w:rFonts w:cs="Arial"/>
                <w:b/>
                <w:bCs/>
                <w:color w:val="000000"/>
              </w:rPr>
              <w:t>Funding</w:t>
            </w:r>
          </w:p>
        </w:tc>
        <w:tc>
          <w:tcPr>
            <w:tcW w:w="1559"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29D671BB" w14:textId="1DC75EC7" w:rsidR="003C0C79" w:rsidRPr="001D6DF2" w:rsidRDefault="003C0C79" w:rsidP="001D6DF2">
            <w:pPr>
              <w:ind w:right="-108"/>
              <w:rPr>
                <w:rFonts w:cs="Arial"/>
                <w:b/>
                <w:bCs/>
                <w:color w:val="000000"/>
              </w:rPr>
            </w:pPr>
            <w:r>
              <w:rPr>
                <w:rFonts w:cs="Arial"/>
                <w:b/>
                <w:bCs/>
                <w:color w:val="000000"/>
              </w:rPr>
              <w:t xml:space="preserve">Duration of study </w:t>
            </w:r>
          </w:p>
        </w:tc>
        <w:tc>
          <w:tcPr>
            <w:tcW w:w="1267" w:type="dxa"/>
            <w:tcBorders>
              <w:top w:val="single" w:sz="4" w:space="0" w:color="auto"/>
              <w:left w:val="single" w:sz="4" w:space="0" w:color="auto"/>
              <w:bottom w:val="single" w:sz="4" w:space="0" w:color="auto"/>
              <w:right w:val="single" w:sz="4" w:space="0" w:color="auto"/>
            </w:tcBorders>
            <w:vAlign w:val="center"/>
          </w:tcPr>
          <w:p w14:paraId="7F2E520D" w14:textId="675218CF" w:rsidR="003C0C79" w:rsidRPr="001D6DF2" w:rsidRDefault="003C0C79" w:rsidP="003C0C79">
            <w:pPr>
              <w:rPr>
                <w:rFonts w:cs="Arial"/>
                <w:b/>
                <w:bCs/>
                <w:color w:val="000000"/>
              </w:rPr>
            </w:pPr>
            <w:r>
              <w:rPr>
                <w:rFonts w:cs="Arial"/>
                <w:b/>
                <w:bCs/>
                <w:color w:val="000000"/>
              </w:rPr>
              <w:t>Aim</w:t>
            </w:r>
            <w:r w:rsidR="0075633D">
              <w:rPr>
                <w:rFonts w:cs="Arial"/>
                <w:b/>
                <w:bCs/>
                <w:color w:val="000000"/>
              </w:rPr>
              <w:t>s</w:t>
            </w:r>
            <w:r>
              <w:rPr>
                <w:rFonts w:cs="Arial"/>
                <w:b/>
                <w:bCs/>
                <w:color w:val="000000"/>
              </w:rPr>
              <w:t xml:space="preserve"> of study</w:t>
            </w:r>
          </w:p>
        </w:tc>
        <w:tc>
          <w:tcPr>
            <w:tcW w:w="1267" w:type="dxa"/>
            <w:tcBorders>
              <w:top w:val="single" w:sz="8" w:space="0" w:color="auto"/>
              <w:left w:val="single" w:sz="4" w:space="0" w:color="auto"/>
              <w:bottom w:val="single" w:sz="8" w:space="0" w:color="auto"/>
              <w:right w:val="single" w:sz="8" w:space="0" w:color="auto"/>
            </w:tcBorders>
            <w:shd w:val="clear" w:color="auto" w:fill="auto"/>
            <w:vAlign w:val="center"/>
            <w:hideMark/>
          </w:tcPr>
          <w:p w14:paraId="04031871" w14:textId="6504AB59" w:rsidR="003C0C79" w:rsidRPr="001D6DF2" w:rsidRDefault="003C0C79" w:rsidP="001D6DF2">
            <w:pPr>
              <w:rPr>
                <w:rFonts w:cs="Arial"/>
                <w:b/>
                <w:bCs/>
                <w:color w:val="000000"/>
              </w:rPr>
            </w:pPr>
            <w:r w:rsidRPr="001D6DF2">
              <w:rPr>
                <w:rFonts w:cs="Arial"/>
                <w:b/>
                <w:bCs/>
                <w:color w:val="000000"/>
              </w:rPr>
              <w:t>Study population</w:t>
            </w:r>
          </w:p>
        </w:tc>
        <w:tc>
          <w:tcPr>
            <w:tcW w:w="1843" w:type="dxa"/>
            <w:tcBorders>
              <w:top w:val="single" w:sz="8" w:space="0" w:color="auto"/>
              <w:left w:val="nil"/>
              <w:bottom w:val="single" w:sz="8" w:space="0" w:color="auto"/>
              <w:right w:val="single" w:sz="8" w:space="0" w:color="auto"/>
            </w:tcBorders>
            <w:shd w:val="clear" w:color="auto" w:fill="auto"/>
            <w:vAlign w:val="center"/>
            <w:hideMark/>
          </w:tcPr>
          <w:p w14:paraId="6AA5D8AA" w14:textId="66393881" w:rsidR="003C0C79" w:rsidRPr="001D6DF2" w:rsidRDefault="003C0C79" w:rsidP="001D6DF2">
            <w:pPr>
              <w:rPr>
                <w:rFonts w:cs="Arial"/>
                <w:b/>
                <w:bCs/>
                <w:color w:val="000000"/>
              </w:rPr>
            </w:pPr>
            <w:r>
              <w:rPr>
                <w:rFonts w:cs="Arial"/>
                <w:b/>
                <w:bCs/>
                <w:color w:val="000000"/>
              </w:rPr>
              <w:t>Risk/s investigated</w:t>
            </w:r>
          </w:p>
        </w:tc>
      </w:tr>
      <w:tr w:rsidR="003C0C79" w:rsidRPr="001D6DF2" w14:paraId="53AD5CCD" w14:textId="77777777" w:rsidTr="003C0C79">
        <w:trPr>
          <w:trHeight w:val="1002"/>
        </w:trPr>
        <w:tc>
          <w:tcPr>
            <w:tcW w:w="959" w:type="dxa"/>
            <w:tcBorders>
              <w:top w:val="single" w:sz="4" w:space="0" w:color="auto"/>
              <w:left w:val="single" w:sz="4" w:space="0" w:color="auto"/>
              <w:bottom w:val="single" w:sz="4" w:space="0" w:color="auto"/>
              <w:right w:val="single" w:sz="4" w:space="0" w:color="auto"/>
            </w:tcBorders>
            <w:shd w:val="clear" w:color="auto" w:fill="auto"/>
            <w:vAlign w:val="center"/>
          </w:tcPr>
          <w:p w14:paraId="7C75D121" w14:textId="77777777" w:rsidR="003C0C79" w:rsidRPr="001D6DF2" w:rsidRDefault="003C0C79" w:rsidP="001D6DF2">
            <w:pPr>
              <w:rPr>
                <w:rFonts w:cs="Arial"/>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EE4C890" w14:textId="77777777" w:rsidR="003C0C79" w:rsidRPr="001D6DF2" w:rsidRDefault="003C0C79" w:rsidP="001D6DF2">
            <w:pPr>
              <w:rPr>
                <w:rFonts w:cs="Arial"/>
                <w:color w:val="000000"/>
              </w:rPr>
            </w:pPr>
          </w:p>
        </w:tc>
        <w:tc>
          <w:tcPr>
            <w:tcW w:w="1559" w:type="dxa"/>
            <w:tcBorders>
              <w:top w:val="single" w:sz="4" w:space="0" w:color="auto"/>
              <w:left w:val="single" w:sz="4" w:space="0" w:color="auto"/>
              <w:bottom w:val="single" w:sz="4" w:space="0" w:color="auto"/>
              <w:right w:val="single" w:sz="4" w:space="0" w:color="auto"/>
            </w:tcBorders>
          </w:tcPr>
          <w:p w14:paraId="77A21E59" w14:textId="77777777" w:rsidR="003C0C79" w:rsidRPr="001D6DF2" w:rsidRDefault="003C0C79" w:rsidP="001D6DF2">
            <w:pPr>
              <w:rPr>
                <w:rFonts w:cs="Arial"/>
                <w:color w:val="000000"/>
              </w:rPr>
            </w:pP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39EF139B" w14:textId="2E010178" w:rsidR="003C0C79" w:rsidRPr="001D6DF2" w:rsidRDefault="003C0C79" w:rsidP="001D6DF2">
            <w:pPr>
              <w:rPr>
                <w:rFonts w:cs="Arial"/>
                <w:color w:val="000000"/>
              </w:rPr>
            </w:pPr>
          </w:p>
        </w:tc>
        <w:tc>
          <w:tcPr>
            <w:tcW w:w="1267" w:type="dxa"/>
            <w:tcBorders>
              <w:top w:val="single" w:sz="4" w:space="0" w:color="auto"/>
              <w:left w:val="single" w:sz="4" w:space="0" w:color="auto"/>
              <w:bottom w:val="single" w:sz="4" w:space="0" w:color="auto"/>
              <w:right w:val="single" w:sz="4" w:space="0" w:color="auto"/>
            </w:tcBorders>
          </w:tcPr>
          <w:p w14:paraId="65108F38" w14:textId="77777777" w:rsidR="003C0C79" w:rsidRPr="001D6DF2" w:rsidRDefault="003C0C79" w:rsidP="001D6DF2">
            <w:pPr>
              <w:rPr>
                <w:rFonts w:cs="Arial"/>
                <w:color w:val="000000"/>
              </w:rPr>
            </w:pPr>
          </w:p>
        </w:tc>
        <w:tc>
          <w:tcPr>
            <w:tcW w:w="1267" w:type="dxa"/>
            <w:tcBorders>
              <w:top w:val="single" w:sz="4" w:space="0" w:color="auto"/>
              <w:left w:val="single" w:sz="4" w:space="0" w:color="auto"/>
              <w:bottom w:val="single" w:sz="4" w:space="0" w:color="auto"/>
              <w:right w:val="single" w:sz="4" w:space="0" w:color="auto"/>
            </w:tcBorders>
            <w:shd w:val="clear" w:color="auto" w:fill="auto"/>
            <w:vAlign w:val="center"/>
          </w:tcPr>
          <w:p w14:paraId="7AA6AC36" w14:textId="2F0EC7B7" w:rsidR="003C0C79" w:rsidRPr="001D6DF2" w:rsidRDefault="003C0C79" w:rsidP="001D6DF2">
            <w:pPr>
              <w:rPr>
                <w:rFonts w:cs="Arial"/>
                <w:color w:val="000000"/>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6BE5384A" w14:textId="77777777" w:rsidR="003C0C79" w:rsidRPr="001D6DF2" w:rsidRDefault="003C0C79" w:rsidP="001D6DF2">
            <w:pPr>
              <w:rPr>
                <w:rFonts w:cs="Arial"/>
                <w:color w:val="000000"/>
              </w:rPr>
            </w:pPr>
          </w:p>
        </w:tc>
      </w:tr>
      <w:tr w:rsidR="003C0C79" w:rsidRPr="001D6DF2" w14:paraId="48764B67" w14:textId="77777777" w:rsidTr="003C0C79">
        <w:trPr>
          <w:trHeight w:val="1065"/>
        </w:trPr>
        <w:tc>
          <w:tcPr>
            <w:tcW w:w="959" w:type="dxa"/>
            <w:tcBorders>
              <w:top w:val="single" w:sz="4" w:space="0" w:color="auto"/>
              <w:left w:val="single" w:sz="4" w:space="0" w:color="auto"/>
              <w:bottom w:val="single" w:sz="4" w:space="0" w:color="auto"/>
              <w:right w:val="single" w:sz="4" w:space="0" w:color="auto"/>
            </w:tcBorders>
            <w:shd w:val="clear" w:color="auto" w:fill="auto"/>
            <w:vAlign w:val="center"/>
          </w:tcPr>
          <w:p w14:paraId="58058F72" w14:textId="77777777" w:rsidR="003C0C79" w:rsidRPr="001D6DF2" w:rsidRDefault="003C0C79" w:rsidP="001D6DF2">
            <w:pPr>
              <w:rPr>
                <w:rFonts w:cs="Arial"/>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85CE3D3" w14:textId="77777777" w:rsidR="003C0C79" w:rsidRPr="001D6DF2" w:rsidRDefault="003C0C79" w:rsidP="001D6DF2">
            <w:pPr>
              <w:rPr>
                <w:rFonts w:cs="Arial"/>
                <w:color w:val="000000"/>
              </w:rPr>
            </w:pPr>
          </w:p>
        </w:tc>
        <w:tc>
          <w:tcPr>
            <w:tcW w:w="1559" w:type="dxa"/>
            <w:tcBorders>
              <w:top w:val="single" w:sz="4" w:space="0" w:color="auto"/>
              <w:left w:val="single" w:sz="4" w:space="0" w:color="auto"/>
              <w:bottom w:val="single" w:sz="4" w:space="0" w:color="auto"/>
              <w:right w:val="single" w:sz="4" w:space="0" w:color="auto"/>
            </w:tcBorders>
          </w:tcPr>
          <w:p w14:paraId="5D843E54" w14:textId="77777777" w:rsidR="003C0C79" w:rsidRPr="001D6DF2" w:rsidRDefault="003C0C79" w:rsidP="001D6DF2">
            <w:pPr>
              <w:rPr>
                <w:rFonts w:cs="Arial"/>
                <w:color w:val="000000"/>
              </w:rPr>
            </w:pP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4E9D0692" w14:textId="217340A8" w:rsidR="003C0C79" w:rsidRPr="001D6DF2" w:rsidRDefault="003C0C79" w:rsidP="001D6DF2">
            <w:pPr>
              <w:rPr>
                <w:rFonts w:cs="Arial"/>
                <w:color w:val="000000"/>
              </w:rPr>
            </w:pPr>
          </w:p>
        </w:tc>
        <w:tc>
          <w:tcPr>
            <w:tcW w:w="1267" w:type="dxa"/>
            <w:tcBorders>
              <w:top w:val="single" w:sz="4" w:space="0" w:color="auto"/>
              <w:left w:val="single" w:sz="4" w:space="0" w:color="auto"/>
              <w:bottom w:val="single" w:sz="4" w:space="0" w:color="auto"/>
              <w:right w:val="single" w:sz="4" w:space="0" w:color="auto"/>
            </w:tcBorders>
          </w:tcPr>
          <w:p w14:paraId="619A9B51" w14:textId="77777777" w:rsidR="003C0C79" w:rsidRPr="001D6DF2" w:rsidRDefault="003C0C79" w:rsidP="001D6DF2">
            <w:pPr>
              <w:rPr>
                <w:rFonts w:cs="Arial"/>
                <w:color w:val="000000"/>
              </w:rPr>
            </w:pPr>
          </w:p>
        </w:tc>
        <w:tc>
          <w:tcPr>
            <w:tcW w:w="1267" w:type="dxa"/>
            <w:tcBorders>
              <w:top w:val="single" w:sz="4" w:space="0" w:color="auto"/>
              <w:left w:val="single" w:sz="4" w:space="0" w:color="auto"/>
              <w:bottom w:val="single" w:sz="4" w:space="0" w:color="auto"/>
              <w:right w:val="single" w:sz="4" w:space="0" w:color="auto"/>
            </w:tcBorders>
            <w:shd w:val="clear" w:color="auto" w:fill="auto"/>
            <w:vAlign w:val="center"/>
          </w:tcPr>
          <w:p w14:paraId="3D960321" w14:textId="47534C15" w:rsidR="003C0C79" w:rsidRPr="001D6DF2" w:rsidRDefault="003C0C79" w:rsidP="001D6DF2">
            <w:pPr>
              <w:rPr>
                <w:rFonts w:cs="Arial"/>
                <w:color w:val="000000"/>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33791DBB" w14:textId="77777777" w:rsidR="003C0C79" w:rsidRPr="001D6DF2" w:rsidRDefault="003C0C79" w:rsidP="001D6DF2">
            <w:pPr>
              <w:rPr>
                <w:rFonts w:cs="Arial"/>
                <w:color w:val="000000"/>
              </w:rPr>
            </w:pPr>
          </w:p>
        </w:tc>
      </w:tr>
      <w:tr w:rsidR="003C0C79" w:rsidRPr="001D6DF2" w14:paraId="7E94AB65" w14:textId="77777777" w:rsidTr="003C0C79">
        <w:trPr>
          <w:trHeight w:val="1065"/>
        </w:trPr>
        <w:tc>
          <w:tcPr>
            <w:tcW w:w="959" w:type="dxa"/>
            <w:tcBorders>
              <w:top w:val="single" w:sz="4" w:space="0" w:color="auto"/>
              <w:left w:val="single" w:sz="4" w:space="0" w:color="auto"/>
              <w:bottom w:val="single" w:sz="4" w:space="0" w:color="auto"/>
              <w:right w:val="single" w:sz="4" w:space="0" w:color="auto"/>
            </w:tcBorders>
            <w:shd w:val="clear" w:color="auto" w:fill="auto"/>
            <w:vAlign w:val="center"/>
          </w:tcPr>
          <w:p w14:paraId="58AF280E" w14:textId="77777777" w:rsidR="003C0C79" w:rsidRPr="001D6DF2" w:rsidRDefault="003C0C79" w:rsidP="001D6DF2">
            <w:pPr>
              <w:rPr>
                <w:rFonts w:cs="Arial"/>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2A09992" w14:textId="77777777" w:rsidR="003C0C79" w:rsidRPr="001D6DF2" w:rsidRDefault="003C0C79" w:rsidP="001D6DF2">
            <w:pPr>
              <w:rPr>
                <w:rFonts w:cs="Arial"/>
                <w:color w:val="000000"/>
              </w:rPr>
            </w:pPr>
          </w:p>
        </w:tc>
        <w:tc>
          <w:tcPr>
            <w:tcW w:w="1559" w:type="dxa"/>
            <w:tcBorders>
              <w:top w:val="single" w:sz="4" w:space="0" w:color="auto"/>
              <w:left w:val="single" w:sz="4" w:space="0" w:color="auto"/>
              <w:bottom w:val="single" w:sz="4" w:space="0" w:color="auto"/>
              <w:right w:val="single" w:sz="4" w:space="0" w:color="auto"/>
            </w:tcBorders>
          </w:tcPr>
          <w:p w14:paraId="0B08AD6E" w14:textId="77777777" w:rsidR="003C0C79" w:rsidRPr="001D6DF2" w:rsidRDefault="003C0C79" w:rsidP="001D6DF2">
            <w:pPr>
              <w:rPr>
                <w:rFonts w:cs="Arial"/>
                <w:color w:val="000000"/>
              </w:rPr>
            </w:pP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763052DF" w14:textId="3557F96D" w:rsidR="003C0C79" w:rsidRPr="001D6DF2" w:rsidRDefault="003C0C79" w:rsidP="001D6DF2">
            <w:pPr>
              <w:rPr>
                <w:rFonts w:cs="Arial"/>
                <w:color w:val="000000"/>
              </w:rPr>
            </w:pPr>
          </w:p>
        </w:tc>
        <w:tc>
          <w:tcPr>
            <w:tcW w:w="1267" w:type="dxa"/>
            <w:tcBorders>
              <w:top w:val="single" w:sz="4" w:space="0" w:color="auto"/>
              <w:left w:val="single" w:sz="4" w:space="0" w:color="auto"/>
              <w:bottom w:val="single" w:sz="4" w:space="0" w:color="auto"/>
              <w:right w:val="single" w:sz="4" w:space="0" w:color="auto"/>
            </w:tcBorders>
          </w:tcPr>
          <w:p w14:paraId="16FB6250" w14:textId="77777777" w:rsidR="003C0C79" w:rsidRPr="001D6DF2" w:rsidRDefault="003C0C79" w:rsidP="001D6DF2">
            <w:pPr>
              <w:rPr>
                <w:rFonts w:cs="Arial"/>
                <w:color w:val="000000"/>
              </w:rPr>
            </w:pPr>
          </w:p>
        </w:tc>
        <w:tc>
          <w:tcPr>
            <w:tcW w:w="1267" w:type="dxa"/>
            <w:tcBorders>
              <w:top w:val="single" w:sz="4" w:space="0" w:color="auto"/>
              <w:left w:val="single" w:sz="4" w:space="0" w:color="auto"/>
              <w:bottom w:val="single" w:sz="4" w:space="0" w:color="auto"/>
              <w:right w:val="single" w:sz="4" w:space="0" w:color="auto"/>
            </w:tcBorders>
            <w:shd w:val="clear" w:color="auto" w:fill="auto"/>
            <w:vAlign w:val="center"/>
          </w:tcPr>
          <w:p w14:paraId="059BED2A" w14:textId="03455C87" w:rsidR="003C0C79" w:rsidRPr="001D6DF2" w:rsidRDefault="003C0C79" w:rsidP="001D6DF2">
            <w:pPr>
              <w:rPr>
                <w:rFonts w:cs="Arial"/>
                <w:color w:val="000000"/>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7EA7988F" w14:textId="77777777" w:rsidR="003C0C79" w:rsidRPr="001D6DF2" w:rsidRDefault="003C0C79" w:rsidP="001D6DF2">
            <w:pPr>
              <w:rPr>
                <w:rFonts w:cs="Arial"/>
                <w:color w:val="000000"/>
              </w:rPr>
            </w:pPr>
          </w:p>
        </w:tc>
      </w:tr>
    </w:tbl>
    <w:p w14:paraId="28802EDD" w14:textId="77777777" w:rsidR="00845F7A" w:rsidRPr="001D6DF2" w:rsidRDefault="00845F7A" w:rsidP="00845F7A">
      <w:pPr>
        <w:spacing w:after="0" w:line="240" w:lineRule="auto"/>
        <w:contextualSpacing/>
      </w:pPr>
    </w:p>
    <w:p w14:paraId="5892A0C9" w14:textId="77777777" w:rsidR="00845F7A" w:rsidRPr="001D6DF2" w:rsidRDefault="00845F7A" w:rsidP="00845F7A">
      <w:pPr>
        <w:spacing w:after="0" w:line="240" w:lineRule="auto"/>
        <w:contextualSpacing/>
      </w:pPr>
    </w:p>
    <w:p w14:paraId="4F929FCC" w14:textId="77777777" w:rsidR="00845F7A" w:rsidRPr="001D6DF2" w:rsidRDefault="00845F7A" w:rsidP="00A94A3C">
      <w:pPr>
        <w:rPr>
          <w:b/>
        </w:rPr>
      </w:pPr>
    </w:p>
    <w:p w14:paraId="62BD309F" w14:textId="77777777" w:rsidR="001D6DF2" w:rsidRDefault="001D6DF2" w:rsidP="00A94A3C">
      <w:pPr>
        <w:rPr>
          <w:b/>
        </w:rPr>
      </w:pPr>
    </w:p>
    <w:p w14:paraId="3F8AEA1C" w14:textId="55B14A22" w:rsidR="00E92C7F" w:rsidRDefault="00F26995" w:rsidP="00376818">
      <w:pPr>
        <w:pStyle w:val="Heading2"/>
      </w:pPr>
      <w:r>
        <w:t>Additional analyses</w:t>
      </w:r>
    </w:p>
    <w:p w14:paraId="4F4408C4" w14:textId="2959AC82" w:rsidR="00E92C7F" w:rsidRPr="00EB1BC4" w:rsidRDefault="00F26995" w:rsidP="00DE2AAE">
      <w:pPr>
        <w:spacing w:after="0" w:line="480" w:lineRule="auto"/>
        <w:contextualSpacing/>
      </w:pPr>
      <w:r>
        <w:t>No additional analysis will be conducted.</w:t>
      </w:r>
      <w:r w:rsidR="00EB1BC4">
        <w:t xml:space="preserve"> Methodological quality or risk of bias of included studies will not be appraised, consistent with guidance on scoping review conduct </w:t>
      </w:r>
      <w:r w:rsidR="00EB1BC4">
        <w:fldChar w:fldCharType="begin">
          <w:fldData xml:space="preserve">PEVuZE5vdGU+PENpdGU+PEF1dGhvcj5KQkk8L0F1dGhvcj48WWVhcj4yMDE1PC9ZZWFyPjxSZWNO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</w:fldData>
        </w:fldChar>
      </w:r>
      <w:r w:rsidR="00376818">
        <w:instrText xml:space="preserve"> ADDIN EN.CITE </w:instrText>
      </w:r>
      <w:r w:rsidR="00376818">
        <w:fldChar w:fldCharType="begin">
          <w:fldData xml:space="preserve">PEVuZE5vdGU+PENpdGU+PEF1dGhvcj5KQkk8L0F1dGhvcj48WWVhcj4yMDE1PC9ZZWFyPjxSZWNO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</w:fldData>
        </w:fldChar>
      </w:r>
      <w:r w:rsidR="00376818">
        <w:instrText xml:space="preserve"> ADDIN EN.CITE.DATA </w:instrText>
      </w:r>
      <w:r w:rsidR="00376818">
        <w:fldChar w:fldCharType="end"/>
      </w:r>
      <w:r w:rsidR="00EB1BC4">
        <w:fldChar w:fldCharType="separate"/>
      </w:r>
      <w:r w:rsidR="00376818">
        <w:rPr>
          <w:noProof/>
        </w:rPr>
        <w:t>[</w:t>
      </w:r>
      <w:hyperlink w:anchor="_ENREF_1" w:tooltip="JBI, 2015 #479" w:history="1">
        <w:r w:rsidR="00055D90">
          <w:rPr>
            <w:noProof/>
          </w:rPr>
          <w:t>1</w:t>
        </w:r>
      </w:hyperlink>
      <w:r w:rsidR="00376818">
        <w:rPr>
          <w:noProof/>
        </w:rPr>
        <w:t xml:space="preserve">, </w:t>
      </w:r>
      <w:hyperlink w:anchor="_ENREF_2" w:tooltip="Tricco, 2016 #478" w:history="1">
        <w:r w:rsidR="00055D90">
          <w:rPr>
            <w:noProof/>
          </w:rPr>
          <w:t>2</w:t>
        </w:r>
      </w:hyperlink>
      <w:r w:rsidR="00376818">
        <w:rPr>
          <w:noProof/>
        </w:rPr>
        <w:t>]</w:t>
      </w:r>
      <w:r w:rsidR="00EB1BC4">
        <w:fldChar w:fldCharType="end"/>
      </w:r>
      <w:r w:rsidR="00EB1BC4">
        <w:t xml:space="preserve"> </w:t>
      </w:r>
    </w:p>
    <w:p w14:paraId="319D53CD" w14:textId="77777777" w:rsidR="001333A1" w:rsidRPr="001D6DF2" w:rsidRDefault="001333A1" w:rsidP="00376818">
      <w:pPr>
        <w:pStyle w:val="Heading2"/>
      </w:pPr>
      <w:r w:rsidRPr="001D6DF2">
        <w:t>Dissemination</w:t>
      </w:r>
    </w:p>
    <w:p w14:paraId="79EA3DC8" w14:textId="21A6F6F2" w:rsidR="00FA197F" w:rsidRPr="001D6DF2" w:rsidRDefault="00151164" w:rsidP="00151164">
      <w:pPr>
        <w:spacing w:after="0" w:line="240" w:lineRule="auto"/>
        <w:contextualSpacing/>
      </w:pPr>
      <w:r w:rsidRPr="001D6DF2">
        <w:t>Publication in peer revie</w:t>
      </w:r>
      <w:r w:rsidR="002B20C0" w:rsidRPr="001D6DF2">
        <w:t>wed journal, lay summary in non-</w:t>
      </w:r>
      <w:r w:rsidRPr="001D6DF2">
        <w:t>peer reviewed media (veterinary news journals and websites)</w:t>
      </w:r>
      <w:r w:rsidR="0074436E">
        <w:t>.</w:t>
      </w:r>
    </w:p>
    <w:p w14:paraId="698D93E1" w14:textId="77777777" w:rsidR="00151164" w:rsidRPr="001D6DF2" w:rsidRDefault="00151164" w:rsidP="00151164">
      <w:pPr>
        <w:spacing w:after="0" w:line="240" w:lineRule="auto"/>
        <w:contextualSpacing/>
      </w:pPr>
    </w:p>
    <w:p w14:paraId="527EE7C0" w14:textId="77777777" w:rsidR="00151164" w:rsidRPr="001D6DF2" w:rsidRDefault="00151164" w:rsidP="00151164">
      <w:pPr>
        <w:spacing w:after="0" w:line="240" w:lineRule="auto"/>
        <w:contextualSpacing/>
      </w:pPr>
    </w:p>
    <w:p w14:paraId="75CA6098" w14:textId="4096F8F2" w:rsidR="00662EF0" w:rsidRPr="001D6DF2" w:rsidRDefault="00055D90" w:rsidP="00ED62DA">
      <w:pPr>
        <w:pStyle w:val="Heading1"/>
      </w:pPr>
      <w:bookmarkStart w:id="44" w:name="_GoBack"/>
      <w:r>
        <w:t>References</w:t>
      </w:r>
    </w:p>
    <w:bookmarkEnd w:id="44"/>
    <w:p w14:paraId="4A0A1BD0" w14:textId="77777777" w:rsidR="00662EF0" w:rsidRPr="001D6DF2" w:rsidRDefault="00662EF0" w:rsidP="00A94A3C">
      <w:pPr>
        <w:rPr>
          <w:b/>
        </w:rPr>
      </w:pPr>
    </w:p>
    <w:p w14:paraId="2BB119AF" w14:textId="77777777" w:rsidR="00055D90" w:rsidRPr="00055D90" w:rsidRDefault="00662EF0" w:rsidP="00055D90">
      <w:pPr>
        <w:pStyle w:val="EndNoteBibliography"/>
        <w:spacing w:after="0"/>
      </w:pPr>
      <w:r w:rsidRPr="001D6DF2">
        <w:rPr>
          <w:b/>
        </w:rPr>
        <w:fldChar w:fldCharType="begin"/>
      </w:r>
      <w:r w:rsidRPr="001D6DF2">
        <w:instrText xml:space="preserve"> ADDIN EN.REFLIST </w:instrText>
      </w:r>
      <w:r w:rsidRPr="001D6DF2">
        <w:rPr>
          <w:b/>
        </w:rPr>
        <w:fldChar w:fldCharType="separate"/>
      </w:r>
      <w:bookmarkStart w:id="45" w:name="_ENREF_1"/>
      <w:r w:rsidR="00055D90" w:rsidRPr="00055D90">
        <w:t>1.</w:t>
      </w:r>
      <w:r w:rsidR="00055D90" w:rsidRPr="00055D90">
        <w:tab/>
        <w:t>JBI. The Joanna Briggs Institute Reviewers' Manual: 2015 edition / supplement. The University of Adelaide, Australia: 2015.</w:t>
      </w:r>
      <w:bookmarkEnd w:id="45"/>
    </w:p>
    <w:p w14:paraId="3EBC9944" w14:textId="77777777" w:rsidR="00055D90" w:rsidRPr="00055D90" w:rsidRDefault="00055D90" w:rsidP="00055D90">
      <w:pPr>
        <w:pStyle w:val="EndNoteBibliography"/>
        <w:spacing w:after="0"/>
      </w:pPr>
      <w:bookmarkStart w:id="46" w:name="_ENREF_2"/>
      <w:r w:rsidRPr="00055D90">
        <w:t>2.</w:t>
      </w:r>
      <w:r w:rsidRPr="00055D90">
        <w:tab/>
        <w:t>Tricco AC, Lillie E, Zarin W, O’Brien K, Colquhoun H, Kastner M, et al. A scoping review on the conduct and reporting of scoping reviews. BMC Medical Research Methodology. 2016;16(1):15. doi: 10.1186/s12874-016-0116-4.</w:t>
      </w:r>
      <w:bookmarkEnd w:id="46"/>
    </w:p>
    <w:p w14:paraId="0DBB2ED4" w14:textId="0DE3E4C4" w:rsidR="00055D90" w:rsidRPr="00055D90" w:rsidRDefault="00055D90" w:rsidP="00055D90">
      <w:pPr>
        <w:pStyle w:val="EndNoteBibliography"/>
      </w:pPr>
      <w:bookmarkStart w:id="47" w:name="_ENREF_3"/>
      <w:r w:rsidRPr="00055D90">
        <w:lastRenderedPageBreak/>
        <w:t>3.</w:t>
      </w:r>
      <w:r w:rsidRPr="00055D90">
        <w:tab/>
        <w:t xml:space="preserve">Hillyer MH, Taylor FGR, French NP. A cross-sectional study of colic in horses on Thoroughbred training premises in the British Isles in 1997. Equine Veterinary  Journal. 2001;33(4):380-5. doi: </w:t>
      </w:r>
      <w:hyperlink r:id="rId5" w:history="1">
        <w:r w:rsidRPr="00055D90">
          <w:rPr>
            <w:rStyle w:val="Hyperlink"/>
          </w:rPr>
          <w:t>http://dx.doi.org/10.2746/042516401776249499</w:t>
        </w:r>
      </w:hyperlink>
      <w:r w:rsidRPr="00055D90">
        <w:t>.</w:t>
      </w:r>
      <w:bookmarkEnd w:id="47"/>
    </w:p>
    <w:p w14:paraId="7CCB572F" w14:textId="04F6DE4F" w:rsidR="00E94F4B" w:rsidRPr="00DA6C5D" w:rsidRDefault="00662EF0" w:rsidP="00DA6C5D">
      <w:pPr>
        <w:rPr>
          <w:noProof/>
          <w:shd w:val="clear" w:color="auto" w:fill="FFFFFF"/>
        </w:rPr>
      </w:pPr>
      <w:r w:rsidRPr="001D6DF2">
        <w:rPr>
          <w:b/>
        </w:rPr>
        <w:fldChar w:fldCharType="end"/>
      </w:r>
      <w:r w:rsidR="00F517CA" w:rsidRPr="001D6DF2">
        <w:t xml:space="preserve"> </w:t>
      </w:r>
    </w:p>
    <w:p w14:paraId="2A5123A9" w14:textId="4B7B59CD" w:rsidR="00DE2AAE" w:rsidRPr="001D6DF2" w:rsidRDefault="00DE2AAE" w:rsidP="00A94A3C">
      <w:pPr>
        <w:rPr>
          <w:b/>
        </w:rPr>
      </w:pPr>
    </w:p>
    <w:sectPr w:rsidR="00DE2AAE" w:rsidRPr="001D6DF2" w:rsidSect="000C4862">
      <w:type w:val="evenPag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770FA6"/>
    <w:multiLevelType w:val="hybridMultilevel"/>
    <w:tmpl w:val="E768133C"/>
    <w:lvl w:ilvl="0" w:tplc="F06AC03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3527E1"/>
    <w:multiLevelType w:val="hybridMultilevel"/>
    <w:tmpl w:val="396C3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941970"/>
    <w:multiLevelType w:val="hybridMultilevel"/>
    <w:tmpl w:val="DB0E5B40"/>
    <w:lvl w:ilvl="0" w:tplc="0BD2DEB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C2137A"/>
    <w:multiLevelType w:val="hybridMultilevel"/>
    <w:tmpl w:val="E2BCD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44418F"/>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43154200"/>
    <w:multiLevelType w:val="hybridMultilevel"/>
    <w:tmpl w:val="97DA0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916DD7"/>
    <w:multiLevelType w:val="hybridMultilevel"/>
    <w:tmpl w:val="3BB4F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FE3146"/>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66255E83"/>
    <w:multiLevelType w:val="hybridMultilevel"/>
    <w:tmpl w:val="97C87C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D2167C1"/>
    <w:multiLevelType w:val="hybridMultilevel"/>
    <w:tmpl w:val="38BE1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1"/>
  </w:num>
  <w:num w:numId="4">
    <w:abstractNumId w:val="0"/>
  </w:num>
  <w:num w:numId="5">
    <w:abstractNumId w:val="2"/>
  </w:num>
  <w:num w:numId="6">
    <w:abstractNumId w:val="6"/>
  </w:num>
  <w:num w:numId="7">
    <w:abstractNumId w:val="7"/>
  </w:num>
  <w:num w:numId="8">
    <w:abstractNumId w:val="3"/>
  </w:num>
  <w:num w:numId="9">
    <w:abstractNumId w:val="5"/>
  </w:num>
  <w:num w:numId="10">
    <w:abstractNumId w:val="4"/>
  </w:num>
  <w:num w:numId="11">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h Freeman">
    <w15:presenceInfo w15:providerId="AD" w15:userId="S-1-5-21-1664130791-3153540899-3044996548-149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fww9vwdoaas54e5d0dpztzmw5tp9rdaexrr&quot;&gt;endnote library for final paper&lt;record-ids&gt;&lt;item&gt;478&lt;/item&gt;&lt;item&gt;479&lt;/item&gt;&lt;item&gt;501&lt;/item&gt;&lt;/record-ids&gt;&lt;/item&gt;&lt;/Libraries&gt;"/>
  </w:docVars>
  <w:rsids>
    <w:rsidRoot w:val="00EA59B6"/>
    <w:rsid w:val="00024F73"/>
    <w:rsid w:val="000510A0"/>
    <w:rsid w:val="00051D27"/>
    <w:rsid w:val="00055D90"/>
    <w:rsid w:val="00090440"/>
    <w:rsid w:val="00090CFB"/>
    <w:rsid w:val="00094627"/>
    <w:rsid w:val="000C4862"/>
    <w:rsid w:val="000F2D5E"/>
    <w:rsid w:val="000F7C73"/>
    <w:rsid w:val="00105CB9"/>
    <w:rsid w:val="001072FA"/>
    <w:rsid w:val="00125831"/>
    <w:rsid w:val="001259CC"/>
    <w:rsid w:val="00125D08"/>
    <w:rsid w:val="001333A1"/>
    <w:rsid w:val="0014125D"/>
    <w:rsid w:val="00151164"/>
    <w:rsid w:val="00153A0A"/>
    <w:rsid w:val="0018459A"/>
    <w:rsid w:val="0019691C"/>
    <w:rsid w:val="001C331F"/>
    <w:rsid w:val="001D0A05"/>
    <w:rsid w:val="001D6DF2"/>
    <w:rsid w:val="001D7DFB"/>
    <w:rsid w:val="001E1791"/>
    <w:rsid w:val="00201197"/>
    <w:rsid w:val="0023216A"/>
    <w:rsid w:val="002362A7"/>
    <w:rsid w:val="0024728B"/>
    <w:rsid w:val="00287135"/>
    <w:rsid w:val="002B20C0"/>
    <w:rsid w:val="002E7F33"/>
    <w:rsid w:val="002F7336"/>
    <w:rsid w:val="003069BA"/>
    <w:rsid w:val="003149DC"/>
    <w:rsid w:val="00322458"/>
    <w:rsid w:val="00331752"/>
    <w:rsid w:val="00331CF0"/>
    <w:rsid w:val="00336118"/>
    <w:rsid w:val="00351D51"/>
    <w:rsid w:val="003566DE"/>
    <w:rsid w:val="00364B17"/>
    <w:rsid w:val="003677BF"/>
    <w:rsid w:val="00374DB5"/>
    <w:rsid w:val="00376818"/>
    <w:rsid w:val="003B4861"/>
    <w:rsid w:val="003C0C79"/>
    <w:rsid w:val="003C4366"/>
    <w:rsid w:val="003C4D38"/>
    <w:rsid w:val="003C7FD4"/>
    <w:rsid w:val="00400D8C"/>
    <w:rsid w:val="00401CD9"/>
    <w:rsid w:val="00405B13"/>
    <w:rsid w:val="00420F9D"/>
    <w:rsid w:val="0042474F"/>
    <w:rsid w:val="004376C4"/>
    <w:rsid w:val="0045382C"/>
    <w:rsid w:val="0046005E"/>
    <w:rsid w:val="00487CE2"/>
    <w:rsid w:val="004942AE"/>
    <w:rsid w:val="00495788"/>
    <w:rsid w:val="004A5B92"/>
    <w:rsid w:val="004B595D"/>
    <w:rsid w:val="004E3BCA"/>
    <w:rsid w:val="004F1295"/>
    <w:rsid w:val="00501D40"/>
    <w:rsid w:val="00514F02"/>
    <w:rsid w:val="00535276"/>
    <w:rsid w:val="005365B9"/>
    <w:rsid w:val="00542138"/>
    <w:rsid w:val="00545528"/>
    <w:rsid w:val="00551893"/>
    <w:rsid w:val="00583D4A"/>
    <w:rsid w:val="005B4EC8"/>
    <w:rsid w:val="005C1BF0"/>
    <w:rsid w:val="005C4806"/>
    <w:rsid w:val="005D1039"/>
    <w:rsid w:val="00600476"/>
    <w:rsid w:val="00600B40"/>
    <w:rsid w:val="006032A6"/>
    <w:rsid w:val="006072C6"/>
    <w:rsid w:val="00634101"/>
    <w:rsid w:val="00662EF0"/>
    <w:rsid w:val="006741FC"/>
    <w:rsid w:val="0068788E"/>
    <w:rsid w:val="00691921"/>
    <w:rsid w:val="0069324E"/>
    <w:rsid w:val="006A08E2"/>
    <w:rsid w:val="006D4836"/>
    <w:rsid w:val="006D5976"/>
    <w:rsid w:val="006E71D9"/>
    <w:rsid w:val="006F07CD"/>
    <w:rsid w:val="006F51F1"/>
    <w:rsid w:val="0071116B"/>
    <w:rsid w:val="0074436E"/>
    <w:rsid w:val="0075633D"/>
    <w:rsid w:val="007648E7"/>
    <w:rsid w:val="007847C9"/>
    <w:rsid w:val="007873C5"/>
    <w:rsid w:val="007B080F"/>
    <w:rsid w:val="007B1C56"/>
    <w:rsid w:val="007B79F2"/>
    <w:rsid w:val="007C475E"/>
    <w:rsid w:val="00823557"/>
    <w:rsid w:val="00845F7A"/>
    <w:rsid w:val="00847726"/>
    <w:rsid w:val="00862D84"/>
    <w:rsid w:val="0086407E"/>
    <w:rsid w:val="008723BC"/>
    <w:rsid w:val="00887287"/>
    <w:rsid w:val="008C2BBC"/>
    <w:rsid w:val="00916A50"/>
    <w:rsid w:val="009177F6"/>
    <w:rsid w:val="0093577B"/>
    <w:rsid w:val="0093587A"/>
    <w:rsid w:val="00937061"/>
    <w:rsid w:val="0093709D"/>
    <w:rsid w:val="00951495"/>
    <w:rsid w:val="00961B63"/>
    <w:rsid w:val="0096285F"/>
    <w:rsid w:val="0096355E"/>
    <w:rsid w:val="009C0B39"/>
    <w:rsid w:val="009C3386"/>
    <w:rsid w:val="009D6267"/>
    <w:rsid w:val="009E719A"/>
    <w:rsid w:val="009F72C9"/>
    <w:rsid w:val="00A00D29"/>
    <w:rsid w:val="00A0381A"/>
    <w:rsid w:val="00A11AD8"/>
    <w:rsid w:val="00A1528D"/>
    <w:rsid w:val="00A2010E"/>
    <w:rsid w:val="00A23F2F"/>
    <w:rsid w:val="00A359D4"/>
    <w:rsid w:val="00A44ADE"/>
    <w:rsid w:val="00A45981"/>
    <w:rsid w:val="00A47653"/>
    <w:rsid w:val="00A478D9"/>
    <w:rsid w:val="00A53CA6"/>
    <w:rsid w:val="00A5640C"/>
    <w:rsid w:val="00A60616"/>
    <w:rsid w:val="00A66A25"/>
    <w:rsid w:val="00A81606"/>
    <w:rsid w:val="00A94A3C"/>
    <w:rsid w:val="00AE3143"/>
    <w:rsid w:val="00B0573C"/>
    <w:rsid w:val="00B1205E"/>
    <w:rsid w:val="00B30643"/>
    <w:rsid w:val="00B351B7"/>
    <w:rsid w:val="00B4465E"/>
    <w:rsid w:val="00B53728"/>
    <w:rsid w:val="00B55B1E"/>
    <w:rsid w:val="00B60473"/>
    <w:rsid w:val="00B8344B"/>
    <w:rsid w:val="00BA1B90"/>
    <w:rsid w:val="00BD1CD9"/>
    <w:rsid w:val="00BF60A8"/>
    <w:rsid w:val="00C0281E"/>
    <w:rsid w:val="00C0612E"/>
    <w:rsid w:val="00C21FF9"/>
    <w:rsid w:val="00C66643"/>
    <w:rsid w:val="00C744E2"/>
    <w:rsid w:val="00C96817"/>
    <w:rsid w:val="00CA4A1B"/>
    <w:rsid w:val="00CE21D3"/>
    <w:rsid w:val="00CE304A"/>
    <w:rsid w:val="00CE6ECB"/>
    <w:rsid w:val="00CF7631"/>
    <w:rsid w:val="00CF7994"/>
    <w:rsid w:val="00D02E2D"/>
    <w:rsid w:val="00D42DA2"/>
    <w:rsid w:val="00D463B0"/>
    <w:rsid w:val="00D60AC2"/>
    <w:rsid w:val="00D9153A"/>
    <w:rsid w:val="00DA6C5D"/>
    <w:rsid w:val="00DB52B1"/>
    <w:rsid w:val="00DC0853"/>
    <w:rsid w:val="00DC53FC"/>
    <w:rsid w:val="00DD10A5"/>
    <w:rsid w:val="00DE267B"/>
    <w:rsid w:val="00DE2AAE"/>
    <w:rsid w:val="00DE4A33"/>
    <w:rsid w:val="00DF7561"/>
    <w:rsid w:val="00E30BAB"/>
    <w:rsid w:val="00E54E25"/>
    <w:rsid w:val="00E84195"/>
    <w:rsid w:val="00E86509"/>
    <w:rsid w:val="00E872C7"/>
    <w:rsid w:val="00E92C7F"/>
    <w:rsid w:val="00E94F4B"/>
    <w:rsid w:val="00E97C30"/>
    <w:rsid w:val="00EA59B6"/>
    <w:rsid w:val="00EA7CFD"/>
    <w:rsid w:val="00EB1BC4"/>
    <w:rsid w:val="00EB7D21"/>
    <w:rsid w:val="00ED4CF7"/>
    <w:rsid w:val="00ED62DA"/>
    <w:rsid w:val="00EE79C3"/>
    <w:rsid w:val="00EF0610"/>
    <w:rsid w:val="00EF7934"/>
    <w:rsid w:val="00F010B1"/>
    <w:rsid w:val="00F23DA1"/>
    <w:rsid w:val="00F26995"/>
    <w:rsid w:val="00F26E6E"/>
    <w:rsid w:val="00F517CA"/>
    <w:rsid w:val="00F55327"/>
    <w:rsid w:val="00F6263A"/>
    <w:rsid w:val="00F75C63"/>
    <w:rsid w:val="00F91B84"/>
    <w:rsid w:val="00FA197F"/>
    <w:rsid w:val="00FE33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FE665"/>
  <w15:docId w15:val="{2F589878-859A-4C9C-A3DE-B24D7C8C8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E1791"/>
    <w:pPr>
      <w:keepNext/>
      <w:keepLines/>
      <w:spacing w:before="480" w:after="0"/>
      <w:jc w:val="both"/>
      <w:outlineLvl w:val="0"/>
    </w:pPr>
    <w:rPr>
      <w:rFonts w:eastAsiaTheme="majorEastAsia" w:cstheme="majorBidi"/>
      <w:b/>
      <w:bCs/>
      <w:sz w:val="24"/>
      <w:szCs w:val="28"/>
    </w:rPr>
  </w:style>
  <w:style w:type="paragraph" w:styleId="Heading2">
    <w:name w:val="heading 2"/>
    <w:basedOn w:val="Normal"/>
    <w:next w:val="Normal"/>
    <w:link w:val="Heading2Char"/>
    <w:autoRedefine/>
    <w:uiPriority w:val="9"/>
    <w:unhideWhenUsed/>
    <w:qFormat/>
    <w:rsid w:val="00376818"/>
    <w:pPr>
      <w:keepNext/>
      <w:keepLines/>
      <w:spacing w:before="440" w:after="240" w:line="360" w:lineRule="auto"/>
      <w:jc w:val="both"/>
      <w:outlineLvl w:val="1"/>
    </w:pPr>
    <w:rPr>
      <w:rFonts w:eastAsiaTheme="majorEastAsia" w:cs="Times New Roman"/>
      <w:b/>
      <w:bCs/>
      <w:sz w:val="28"/>
      <w:szCs w:val="24"/>
      <w:shd w:val="clear" w:color="auto" w:fill="FFFFFF"/>
      <w:lang w:eastAsia="en-GB"/>
    </w:rPr>
  </w:style>
  <w:style w:type="paragraph" w:styleId="Heading3">
    <w:name w:val="heading 3"/>
    <w:basedOn w:val="Normal"/>
    <w:next w:val="Normal"/>
    <w:link w:val="Heading3Char"/>
    <w:autoRedefine/>
    <w:uiPriority w:val="9"/>
    <w:unhideWhenUsed/>
    <w:qFormat/>
    <w:rsid w:val="001E1791"/>
    <w:pPr>
      <w:keepNext/>
      <w:keepLines/>
      <w:spacing w:before="440" w:after="360" w:line="360" w:lineRule="auto"/>
      <w:ind w:left="890"/>
      <w:outlineLvl w:val="2"/>
    </w:pPr>
    <w:rPr>
      <w:rFonts w:eastAsiaTheme="majorEastAsia" w:cstheme="majorBidi"/>
      <w:b/>
      <w:bCs/>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295"/>
    <w:pPr>
      <w:ind w:left="720"/>
      <w:contextualSpacing/>
    </w:pPr>
  </w:style>
  <w:style w:type="table" w:styleId="TableGrid">
    <w:name w:val="Table Grid"/>
    <w:basedOn w:val="TableNormal"/>
    <w:uiPriority w:val="59"/>
    <w:rsid w:val="002321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1039"/>
    <w:rPr>
      <w:sz w:val="16"/>
      <w:szCs w:val="16"/>
    </w:rPr>
  </w:style>
  <w:style w:type="paragraph" w:styleId="CommentText">
    <w:name w:val="annotation text"/>
    <w:basedOn w:val="Normal"/>
    <w:link w:val="CommentTextChar"/>
    <w:uiPriority w:val="99"/>
    <w:unhideWhenUsed/>
    <w:rsid w:val="005D1039"/>
    <w:pPr>
      <w:spacing w:line="240" w:lineRule="auto"/>
    </w:pPr>
    <w:rPr>
      <w:sz w:val="20"/>
      <w:szCs w:val="20"/>
    </w:rPr>
  </w:style>
  <w:style w:type="character" w:customStyle="1" w:styleId="CommentTextChar">
    <w:name w:val="Comment Text Char"/>
    <w:basedOn w:val="DefaultParagraphFont"/>
    <w:link w:val="CommentText"/>
    <w:uiPriority w:val="99"/>
    <w:rsid w:val="005D1039"/>
    <w:rPr>
      <w:sz w:val="20"/>
      <w:szCs w:val="20"/>
    </w:rPr>
  </w:style>
  <w:style w:type="paragraph" w:styleId="CommentSubject">
    <w:name w:val="annotation subject"/>
    <w:basedOn w:val="CommentText"/>
    <w:next w:val="CommentText"/>
    <w:link w:val="CommentSubjectChar"/>
    <w:uiPriority w:val="99"/>
    <w:semiHidden/>
    <w:unhideWhenUsed/>
    <w:rsid w:val="005D1039"/>
    <w:rPr>
      <w:b/>
      <w:bCs/>
    </w:rPr>
  </w:style>
  <w:style w:type="character" w:customStyle="1" w:styleId="CommentSubjectChar">
    <w:name w:val="Comment Subject Char"/>
    <w:basedOn w:val="CommentTextChar"/>
    <w:link w:val="CommentSubject"/>
    <w:uiPriority w:val="99"/>
    <w:semiHidden/>
    <w:rsid w:val="005D1039"/>
    <w:rPr>
      <w:b/>
      <w:bCs/>
      <w:sz w:val="20"/>
      <w:szCs w:val="20"/>
    </w:rPr>
  </w:style>
  <w:style w:type="paragraph" w:styleId="BalloonText">
    <w:name w:val="Balloon Text"/>
    <w:basedOn w:val="Normal"/>
    <w:link w:val="BalloonTextChar"/>
    <w:uiPriority w:val="99"/>
    <w:semiHidden/>
    <w:unhideWhenUsed/>
    <w:rsid w:val="005D10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039"/>
    <w:rPr>
      <w:rFonts w:ascii="Segoe UI" w:hAnsi="Segoe UI" w:cs="Segoe UI"/>
      <w:sz w:val="18"/>
      <w:szCs w:val="18"/>
    </w:rPr>
  </w:style>
  <w:style w:type="paragraph" w:styleId="Revision">
    <w:name w:val="Revision"/>
    <w:hidden/>
    <w:uiPriority w:val="99"/>
    <w:semiHidden/>
    <w:rsid w:val="00A44ADE"/>
    <w:pPr>
      <w:spacing w:after="0" w:line="240" w:lineRule="auto"/>
    </w:pPr>
  </w:style>
  <w:style w:type="character" w:styleId="Hyperlink">
    <w:name w:val="Hyperlink"/>
    <w:basedOn w:val="DefaultParagraphFont"/>
    <w:uiPriority w:val="99"/>
    <w:unhideWhenUsed/>
    <w:rsid w:val="00662EF0"/>
    <w:rPr>
      <w:color w:val="0563C1" w:themeColor="hyperlink"/>
      <w:u w:val="single"/>
    </w:rPr>
  </w:style>
  <w:style w:type="character" w:customStyle="1" w:styleId="Heading2Char">
    <w:name w:val="Heading 2 Char"/>
    <w:basedOn w:val="DefaultParagraphFont"/>
    <w:link w:val="Heading2"/>
    <w:uiPriority w:val="9"/>
    <w:rsid w:val="00376818"/>
    <w:rPr>
      <w:rFonts w:eastAsiaTheme="majorEastAsia" w:cs="Times New Roman"/>
      <w:b/>
      <w:bCs/>
      <w:sz w:val="28"/>
      <w:szCs w:val="24"/>
      <w:lang w:eastAsia="en-GB"/>
    </w:rPr>
  </w:style>
  <w:style w:type="character" w:customStyle="1" w:styleId="Heading3Char">
    <w:name w:val="Heading 3 Char"/>
    <w:basedOn w:val="DefaultParagraphFont"/>
    <w:link w:val="Heading3"/>
    <w:uiPriority w:val="9"/>
    <w:rsid w:val="001E1791"/>
    <w:rPr>
      <w:rFonts w:eastAsiaTheme="majorEastAsia" w:cstheme="majorBidi"/>
      <w:b/>
      <w:bCs/>
      <w:szCs w:val="24"/>
      <w:lang w:eastAsia="en-GB"/>
    </w:rPr>
  </w:style>
  <w:style w:type="paragraph" w:styleId="NormalWeb">
    <w:name w:val="Normal (Web)"/>
    <w:basedOn w:val="Normal"/>
    <w:uiPriority w:val="99"/>
    <w:semiHidden/>
    <w:unhideWhenUsed/>
    <w:rsid w:val="00E94F4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A66A25"/>
    <w:rPr>
      <w:color w:val="954F72" w:themeColor="followedHyperlink"/>
      <w:u w:val="single"/>
    </w:rPr>
  </w:style>
  <w:style w:type="paragraph" w:customStyle="1" w:styleId="Style1">
    <w:name w:val="Style1"/>
    <w:basedOn w:val="Normal"/>
    <w:qFormat/>
    <w:rsid w:val="00E30BAB"/>
    <w:pPr>
      <w:spacing w:after="120" w:line="320" w:lineRule="exact"/>
      <w:jc w:val="both"/>
    </w:pPr>
    <w:rPr>
      <w:rFonts w:asciiTheme="majorHAnsi" w:eastAsiaTheme="minorEastAsia" w:hAnsiTheme="majorHAnsi"/>
      <w:sz w:val="23"/>
      <w:szCs w:val="24"/>
      <w:lang w:val="en-AU"/>
    </w:rPr>
  </w:style>
  <w:style w:type="character" w:customStyle="1" w:styleId="Heading1Char">
    <w:name w:val="Heading 1 Char"/>
    <w:basedOn w:val="DefaultParagraphFont"/>
    <w:link w:val="Heading1"/>
    <w:uiPriority w:val="9"/>
    <w:rsid w:val="001E1791"/>
    <w:rPr>
      <w:rFonts w:eastAsiaTheme="majorEastAsia" w:cstheme="majorBidi"/>
      <w:b/>
      <w:bCs/>
      <w:sz w:val="24"/>
      <w:szCs w:val="28"/>
    </w:rPr>
  </w:style>
  <w:style w:type="paragraph" w:customStyle="1" w:styleId="EndNoteBibliographyTitle">
    <w:name w:val="EndNote Bibliography Title"/>
    <w:basedOn w:val="Normal"/>
    <w:link w:val="EndNoteBibliographyTitleChar"/>
    <w:rsid w:val="00376818"/>
    <w:pPr>
      <w:spacing w:after="0"/>
      <w:jc w:val="center"/>
    </w:pPr>
    <w:rPr>
      <w:rFonts w:ascii="Calibri" w:hAnsi="Calibri" w:cs="Calibri"/>
      <w:noProof/>
      <w:lang w:val="en-US"/>
    </w:rPr>
  </w:style>
  <w:style w:type="character" w:customStyle="1" w:styleId="EndNoteBibliographyTitleChar">
    <w:name w:val="EndNote Bibliography Title Char"/>
    <w:basedOn w:val="Heading3Char"/>
    <w:link w:val="EndNoteBibliographyTitle"/>
    <w:rsid w:val="00376818"/>
    <w:rPr>
      <w:rFonts w:ascii="Calibri" w:eastAsiaTheme="majorEastAsia" w:hAnsi="Calibri" w:cs="Calibri"/>
      <w:b w:val="0"/>
      <w:bCs w:val="0"/>
      <w:noProof/>
      <w:szCs w:val="24"/>
      <w:lang w:val="en-US" w:eastAsia="en-GB"/>
    </w:rPr>
  </w:style>
  <w:style w:type="paragraph" w:customStyle="1" w:styleId="EndNoteBibliography">
    <w:name w:val="EndNote Bibliography"/>
    <w:basedOn w:val="Normal"/>
    <w:link w:val="EndNoteBibliographyChar"/>
    <w:rsid w:val="00376818"/>
    <w:pPr>
      <w:spacing w:line="240" w:lineRule="auto"/>
    </w:pPr>
    <w:rPr>
      <w:rFonts w:ascii="Calibri" w:hAnsi="Calibri" w:cs="Calibri"/>
      <w:noProof/>
      <w:lang w:val="en-US"/>
    </w:rPr>
  </w:style>
  <w:style w:type="character" w:customStyle="1" w:styleId="EndNoteBibliographyChar">
    <w:name w:val="EndNote Bibliography Char"/>
    <w:basedOn w:val="Heading3Char"/>
    <w:link w:val="EndNoteBibliography"/>
    <w:rsid w:val="00376818"/>
    <w:rPr>
      <w:rFonts w:ascii="Calibri" w:eastAsiaTheme="majorEastAsia" w:hAnsi="Calibri" w:cs="Calibri"/>
      <w:b w:val="0"/>
      <w:bCs w:val="0"/>
      <w:noProof/>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8067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2746/04251640177624949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09</Words>
  <Characters>860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la Curtis</dc:creator>
  <cp:lastModifiedBy>Sarah Freeman</cp:lastModifiedBy>
  <cp:revision>2</cp:revision>
  <dcterms:created xsi:type="dcterms:W3CDTF">2019-07-01T12:55:00Z</dcterms:created>
  <dcterms:modified xsi:type="dcterms:W3CDTF">2019-07-01T12:55:00Z</dcterms:modified>
</cp:coreProperties>
</file>